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A9378FE" w14:textId="77777777" w:rsidR="00572449" w:rsidRPr="002E7F33" w:rsidRDefault="00572449" w:rsidP="00E02A12">
      <w:pPr>
        <w:spacing w:line="360" w:lineRule="auto"/>
        <w:jc w:val="left"/>
        <w:rPr>
          <w:lang w:val="de-DE"/>
        </w:rPr>
      </w:pPr>
      <w:r w:rsidRPr="002E7F33">
        <w:rPr>
          <w:lang w:val="de-DE"/>
        </w:rPr>
        <w:t>Ergänzende Materialien</w:t>
      </w:r>
      <w:r w:rsidR="00432732" w:rsidRPr="002E7F33">
        <w:rPr>
          <w:lang w:val="de-DE"/>
        </w:rPr>
        <w:t xml:space="preserve"> (Tabellen S1 und S2)</w:t>
      </w:r>
    </w:p>
    <w:p w14:paraId="16958D81" w14:textId="1013D2D1" w:rsidR="002C1D73" w:rsidRPr="002E7F33" w:rsidRDefault="002C1D73" w:rsidP="00E02A12">
      <w:pPr>
        <w:pStyle w:val="Titel"/>
        <w:spacing w:line="360" w:lineRule="auto"/>
        <w:rPr>
          <w:lang w:val="de-DE"/>
        </w:rPr>
      </w:pPr>
      <w:r w:rsidRPr="002E7F33">
        <w:rPr>
          <w:lang w:val="de-DE"/>
        </w:rPr>
        <w:t xml:space="preserve">Impfen in der Dermatologie </w:t>
      </w:r>
      <w:r w:rsidR="00CF2935" w:rsidRPr="002E7F33">
        <w:rPr>
          <w:lang w:val="de-DE"/>
        </w:rPr>
        <w:t>2025</w:t>
      </w:r>
      <w:r w:rsidRPr="002E7F33">
        <w:rPr>
          <w:lang w:val="de-DE"/>
        </w:rPr>
        <w:t xml:space="preserve">: Update mit Berücksichtigung aktueller Empfehlungen der Ständigen Impfkommission </w:t>
      </w:r>
    </w:p>
    <w:p w14:paraId="0262508E" w14:textId="1EB0C821" w:rsidR="002C1D73" w:rsidRPr="002E7F33" w:rsidRDefault="002C1D73" w:rsidP="00E02A12">
      <w:pPr>
        <w:pStyle w:val="Titel"/>
        <w:spacing w:line="360" w:lineRule="auto"/>
      </w:pPr>
      <w:r w:rsidRPr="002E7F33">
        <w:t xml:space="preserve">Vaccination in dermatology </w:t>
      </w:r>
      <w:r w:rsidR="00CF2935" w:rsidRPr="002E7F33">
        <w:t>2025</w:t>
      </w:r>
      <w:r w:rsidRPr="002E7F33">
        <w:t xml:space="preserve">: update considering current recommendations of the German Standing Committee on Vaccination </w:t>
      </w:r>
    </w:p>
    <w:p w14:paraId="10B8FE07" w14:textId="77777777" w:rsidR="00572449" w:rsidRPr="002E7F33" w:rsidRDefault="00572449" w:rsidP="00E02A12">
      <w:pPr>
        <w:spacing w:line="360" w:lineRule="auto"/>
        <w:rPr>
          <w:lang w:val="en-GB"/>
        </w:rPr>
      </w:pPr>
      <w:r w:rsidRPr="002E7F33">
        <w:rPr>
          <w:lang w:val="en-GB"/>
        </w:rPr>
        <w:t>Johanna Stoevesandt</w:t>
      </w:r>
      <w:r w:rsidRPr="002E7F33">
        <w:rPr>
          <w:vertAlign w:val="superscript"/>
          <w:lang w:val="en-GB"/>
        </w:rPr>
        <w:t>1</w:t>
      </w:r>
      <w:r w:rsidRPr="002E7F33">
        <w:rPr>
          <w:lang w:val="en-GB"/>
        </w:rPr>
        <w:t>, Marc Schmalzing</w:t>
      </w:r>
      <w:r w:rsidRPr="002E7F33">
        <w:rPr>
          <w:vertAlign w:val="superscript"/>
          <w:lang w:val="en-GB"/>
        </w:rPr>
        <w:t>2</w:t>
      </w:r>
      <w:r w:rsidRPr="002E7F33">
        <w:rPr>
          <w:lang w:val="en-GB"/>
        </w:rPr>
        <w:t>, Sophia Mohme</w:t>
      </w:r>
      <w:r w:rsidRPr="002E7F33">
        <w:rPr>
          <w:vertAlign w:val="superscript"/>
          <w:lang w:val="en-GB"/>
        </w:rPr>
        <w:t>1</w:t>
      </w:r>
      <w:proofErr w:type="gramStart"/>
      <w:r w:rsidRPr="002E7F33">
        <w:rPr>
          <w:vertAlign w:val="superscript"/>
          <w:lang w:val="en-GB"/>
        </w:rPr>
        <w:t>,3</w:t>
      </w:r>
      <w:proofErr w:type="gramEnd"/>
      <w:r w:rsidRPr="002E7F33">
        <w:rPr>
          <w:lang w:val="en-GB"/>
        </w:rPr>
        <w:t>, Matthias Goebeler</w:t>
      </w:r>
      <w:r w:rsidRPr="002E7F33">
        <w:rPr>
          <w:vertAlign w:val="superscript"/>
          <w:lang w:val="en-GB"/>
        </w:rPr>
        <w:t>1</w:t>
      </w:r>
    </w:p>
    <w:p w14:paraId="23F60CFE" w14:textId="77777777" w:rsidR="00572449" w:rsidRPr="002E7F33" w:rsidRDefault="00572449" w:rsidP="00E02A12">
      <w:pPr>
        <w:spacing w:line="360" w:lineRule="auto"/>
        <w:jc w:val="left"/>
        <w:rPr>
          <w:vertAlign w:val="superscript"/>
          <w:lang w:val="en-GB"/>
        </w:rPr>
      </w:pPr>
    </w:p>
    <w:p w14:paraId="315D2A77" w14:textId="77777777" w:rsidR="00572449" w:rsidRPr="002E7F33" w:rsidRDefault="00572449" w:rsidP="00E02A12">
      <w:pPr>
        <w:spacing w:line="360" w:lineRule="auto"/>
        <w:jc w:val="left"/>
        <w:rPr>
          <w:lang w:val="de-DE"/>
        </w:rPr>
      </w:pPr>
      <w:r w:rsidRPr="002E7F33">
        <w:rPr>
          <w:vertAlign w:val="superscript"/>
          <w:lang w:val="de-DE"/>
        </w:rPr>
        <w:t>1</w:t>
      </w:r>
      <w:r w:rsidRPr="002E7F33">
        <w:rPr>
          <w:lang w:val="de-DE"/>
        </w:rPr>
        <w:t>Klinik und Poliklinik für Dermatologie, Venerologie und Allergologie,</w:t>
      </w:r>
      <w:r w:rsidRPr="002E7F33">
        <w:rPr>
          <w:lang w:val="de-DE"/>
        </w:rPr>
        <w:br/>
        <w:t>Universitätsklinikum Würzburg, Würzburg</w:t>
      </w:r>
    </w:p>
    <w:p w14:paraId="5E32E7ED" w14:textId="77777777" w:rsidR="00572449" w:rsidRPr="002E7F33" w:rsidRDefault="00572449" w:rsidP="00E02A12">
      <w:pPr>
        <w:spacing w:line="360" w:lineRule="auto"/>
        <w:rPr>
          <w:lang w:val="de-DE"/>
        </w:rPr>
      </w:pPr>
      <w:r w:rsidRPr="002E7F33">
        <w:rPr>
          <w:vertAlign w:val="superscript"/>
          <w:lang w:val="de-DE"/>
        </w:rPr>
        <w:t>2</w:t>
      </w:r>
      <w:r w:rsidRPr="002E7F33">
        <w:rPr>
          <w:lang w:val="de-DE"/>
        </w:rPr>
        <w:t>Medizinische Klinik und Poliklinik II, Rheumatologie/Klinische Immunologie, Universitätsklinikum Würzburg, Würzburg</w:t>
      </w:r>
    </w:p>
    <w:p w14:paraId="61F860FD" w14:textId="77777777" w:rsidR="0087659B" w:rsidRPr="002E7F33" w:rsidRDefault="00572449" w:rsidP="00E02A12">
      <w:pPr>
        <w:spacing w:line="360" w:lineRule="auto"/>
        <w:rPr>
          <w:lang w:val="de-DE"/>
        </w:rPr>
      </w:pPr>
      <w:r w:rsidRPr="002E7F33">
        <w:rPr>
          <w:vertAlign w:val="superscript"/>
          <w:lang w:val="de-DE"/>
        </w:rPr>
        <w:t>3</w:t>
      </w:r>
      <w:r w:rsidRPr="002E7F33">
        <w:rPr>
          <w:lang w:val="de-DE"/>
        </w:rPr>
        <w:t>Hautarztpraxis Dr. Mohme, Porta Westfalica</w:t>
      </w:r>
    </w:p>
    <w:p w14:paraId="10ADA759" w14:textId="77777777" w:rsidR="0087659B" w:rsidRPr="002E7F33" w:rsidRDefault="0087659B" w:rsidP="00E02A12">
      <w:pPr>
        <w:suppressAutoHyphens w:val="0"/>
        <w:spacing w:after="160" w:line="259" w:lineRule="auto"/>
        <w:jc w:val="left"/>
        <w:rPr>
          <w:lang w:val="de-DE"/>
        </w:rPr>
      </w:pPr>
      <w:r w:rsidRPr="002E7F33">
        <w:rPr>
          <w:lang w:val="de-DE"/>
        </w:rPr>
        <w:br w:type="page"/>
      </w:r>
    </w:p>
    <w:p w14:paraId="70F9C836" w14:textId="77777777" w:rsidR="00572449" w:rsidRPr="002E7F33" w:rsidRDefault="00572449" w:rsidP="00E02A12">
      <w:pPr>
        <w:pStyle w:val="berschrift2"/>
        <w:rPr>
          <w:u w:val="none"/>
        </w:rPr>
      </w:pPr>
      <w:r w:rsidRPr="002E7F33">
        <w:rPr>
          <w:b/>
          <w:u w:val="none"/>
        </w:rPr>
        <w:lastRenderedPageBreak/>
        <w:t xml:space="preserve">Tabelle S1 </w:t>
      </w:r>
      <w:r w:rsidRPr="002E7F33">
        <w:rPr>
          <w:u w:val="none"/>
        </w:rPr>
        <w:t>Impfempfehlungen für immungesunde und immunkompromittierte/chronisch kranke Erwachsene</w:t>
      </w:r>
      <w:r w:rsidR="00D41AE2" w:rsidRPr="002E7F33">
        <w:rPr>
          <w:u w:val="none"/>
        </w:rPr>
        <w:t>.</w:t>
      </w:r>
      <w:r w:rsidRPr="002E7F33">
        <w:rPr>
          <w:u w:val="none"/>
        </w:rPr>
        <w:t xml:space="preserve"> </w:t>
      </w:r>
    </w:p>
    <w:p w14:paraId="3982B960" w14:textId="77777777" w:rsidR="00572449" w:rsidRPr="002E7F33" w:rsidRDefault="00572449" w:rsidP="00E02A12">
      <w:pPr>
        <w:rPr>
          <w:b/>
          <w:lang w:val="en-GB"/>
        </w:rPr>
      </w:pPr>
      <w:r w:rsidRPr="002E7F33">
        <w:rPr>
          <w:b/>
          <w:lang w:val="en-GB"/>
        </w:rPr>
        <w:t xml:space="preserve">Table S1 </w:t>
      </w:r>
      <w:r w:rsidRPr="002E7F33">
        <w:rPr>
          <w:lang w:val="en-GB"/>
        </w:rPr>
        <w:t xml:space="preserve">Vaccination recommendations </w:t>
      </w:r>
      <w:r w:rsidRPr="002E7F33">
        <w:t xml:space="preserve">for immunocompetent and immunocompromised/chronically ill </w:t>
      </w:r>
      <w:r w:rsidR="00D41AE2" w:rsidRPr="002E7F33">
        <w:t>adults.</w:t>
      </w:r>
    </w:p>
    <w:tbl>
      <w:tblPr>
        <w:tblStyle w:val="Tabellenraster"/>
        <w:tblW w:w="5181" w:type="pct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099"/>
        <w:gridCol w:w="4962"/>
        <w:gridCol w:w="4733"/>
      </w:tblGrid>
      <w:tr w:rsidR="00572449" w:rsidRPr="002E7F33" w14:paraId="0BC45D9E" w14:textId="77777777" w:rsidTr="00080450">
        <w:tc>
          <w:tcPr>
            <w:tcW w:w="5098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670E7828" w14:textId="77777777" w:rsidR="00572449" w:rsidRPr="002E7F33" w:rsidRDefault="00572449" w:rsidP="00E02A12">
            <w:pPr>
              <w:jc w:val="left"/>
              <w:rPr>
                <w:lang w:val="de-DE"/>
              </w:rPr>
            </w:pPr>
            <w:r w:rsidRPr="002E7F33">
              <w:rPr>
                <w:rFonts w:eastAsia="Calibri"/>
                <w:b/>
                <w:lang w:val="de-DE"/>
              </w:rPr>
              <w:t>Immungesunde Erwachsene</w:t>
            </w:r>
          </w:p>
        </w:tc>
        <w:tc>
          <w:tcPr>
            <w:tcW w:w="4962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31248008" w14:textId="77777777" w:rsidR="00572449" w:rsidRPr="002E7F33" w:rsidRDefault="00572449" w:rsidP="00E02A12">
            <w:pPr>
              <w:jc w:val="left"/>
              <w:rPr>
                <w:lang w:val="de-DE"/>
              </w:rPr>
            </w:pPr>
            <w:r w:rsidRPr="002E7F33">
              <w:rPr>
                <w:rFonts w:eastAsia="Calibri"/>
                <w:b/>
                <w:lang w:val="de-DE"/>
              </w:rPr>
              <w:t xml:space="preserve">Immunsupprimierte/chronisch kranke Erwachsene </w:t>
            </w:r>
          </w:p>
        </w:tc>
        <w:tc>
          <w:tcPr>
            <w:tcW w:w="4733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60508327" w14:textId="77777777" w:rsidR="00572449" w:rsidRPr="002E7F33" w:rsidRDefault="00572449" w:rsidP="00E02A12">
            <w:pPr>
              <w:jc w:val="left"/>
              <w:rPr>
                <w:rFonts w:eastAsia="Calibri"/>
                <w:b/>
                <w:lang w:val="de-DE"/>
              </w:rPr>
            </w:pPr>
            <w:r w:rsidRPr="002E7F33">
              <w:rPr>
                <w:rFonts w:eastAsia="Calibri"/>
                <w:b/>
                <w:lang w:val="de-DE"/>
              </w:rPr>
              <w:t>Impfstoffe; Impfschemata;</w:t>
            </w:r>
            <w:r w:rsidRPr="002E7F33">
              <w:rPr>
                <w:rFonts w:eastAsia="Calibri"/>
                <w:b/>
                <w:lang w:val="de-DE"/>
              </w:rPr>
              <w:br/>
              <w:t>ggf. Anmerkungen</w:t>
            </w:r>
          </w:p>
        </w:tc>
      </w:tr>
      <w:tr w:rsidR="00572449" w:rsidRPr="002E7F33" w14:paraId="24FB11E2" w14:textId="77777777" w:rsidTr="00080450">
        <w:tc>
          <w:tcPr>
            <w:tcW w:w="5098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07481FD6" w14:textId="77777777" w:rsidR="00572449" w:rsidRPr="002E7F33" w:rsidRDefault="00572449" w:rsidP="00E02A12">
            <w:pPr>
              <w:jc w:val="left"/>
              <w:rPr>
                <w:lang w:val="de-DE"/>
              </w:rPr>
            </w:pPr>
            <w:r w:rsidRPr="002E7F33">
              <w:rPr>
                <w:lang w:val="de-DE"/>
              </w:rPr>
              <w:t>COVID-19</w:t>
            </w:r>
          </w:p>
        </w:tc>
        <w:tc>
          <w:tcPr>
            <w:tcW w:w="4962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74FA1960" w14:textId="77777777" w:rsidR="00572449" w:rsidRPr="002E7F33" w:rsidRDefault="00572449" w:rsidP="00E02A12">
            <w:pPr>
              <w:jc w:val="left"/>
              <w:rPr>
                <w:b/>
                <w:lang w:val="de-DE"/>
              </w:rPr>
            </w:pPr>
          </w:p>
        </w:tc>
        <w:tc>
          <w:tcPr>
            <w:tcW w:w="4733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39AC6067" w14:textId="77777777" w:rsidR="00572449" w:rsidRPr="002E7F33" w:rsidRDefault="00572449" w:rsidP="00E02A12">
            <w:pPr>
              <w:jc w:val="left"/>
              <w:rPr>
                <w:b/>
                <w:lang w:val="de-DE"/>
              </w:rPr>
            </w:pPr>
          </w:p>
        </w:tc>
      </w:tr>
      <w:tr w:rsidR="00572449" w:rsidRPr="002E7F33" w14:paraId="5FDF7F80" w14:textId="77777777" w:rsidTr="00080450">
        <w:tc>
          <w:tcPr>
            <w:tcW w:w="5098" w:type="dxa"/>
            <w:tcBorders>
              <w:top w:val="nil"/>
              <w:bottom w:val="single" w:sz="4" w:space="0" w:color="auto"/>
            </w:tcBorders>
          </w:tcPr>
          <w:p w14:paraId="4EE9C2FF" w14:textId="77777777" w:rsidR="00572449" w:rsidRPr="002E7F33" w:rsidRDefault="00572449" w:rsidP="00E02A12">
            <w:pPr>
              <w:jc w:val="left"/>
              <w:rPr>
                <w:b/>
                <w:lang w:val="de-DE"/>
              </w:rPr>
            </w:pPr>
            <w:r w:rsidRPr="002E7F33">
              <w:rPr>
                <w:b/>
                <w:u w:val="single"/>
                <w:lang w:val="de-DE"/>
              </w:rPr>
              <w:t>Standardimpfung</w:t>
            </w:r>
            <w:r w:rsidRPr="002E7F33">
              <w:rPr>
                <w:b/>
                <w:lang w:val="de-DE"/>
              </w:rPr>
              <w:t xml:space="preserve"> Erwachsener inklusive Schwangerer ab dem 2. Trimenon bei unvollständiger Basisimmunität; jährliche Impfung von Personen </w:t>
            </w:r>
            <w:r w:rsidRPr="002E7F33">
              <w:rPr>
                <w:rFonts w:cs="Arial"/>
                <w:b/>
                <w:lang w:val="de-DE"/>
              </w:rPr>
              <w:t>≥ 60 Jahren</w:t>
            </w:r>
            <w:r w:rsidRPr="002E7F33">
              <w:rPr>
                <w:b/>
                <w:lang w:val="de-DE"/>
              </w:rPr>
              <w:t>;</w:t>
            </w:r>
          </w:p>
          <w:p w14:paraId="78EA9DCE" w14:textId="77777777" w:rsidR="00572449" w:rsidRPr="002E7F33" w:rsidRDefault="00572449" w:rsidP="00E02A12">
            <w:pPr>
              <w:jc w:val="left"/>
              <w:rPr>
                <w:b/>
                <w:lang w:val="de-DE"/>
              </w:rPr>
            </w:pPr>
            <w:r w:rsidRPr="002E7F33">
              <w:rPr>
                <w:b/>
                <w:lang w:val="de-DE"/>
              </w:rPr>
              <w:t xml:space="preserve">jährliche </w:t>
            </w:r>
            <w:r w:rsidRPr="002E7F33">
              <w:rPr>
                <w:b/>
                <w:u w:val="single"/>
                <w:lang w:val="de-DE"/>
              </w:rPr>
              <w:t>Indikationsimpfung</w:t>
            </w:r>
            <w:r w:rsidRPr="002E7F33">
              <w:rPr>
                <w:b/>
                <w:lang w:val="de-DE"/>
              </w:rPr>
              <w:t xml:space="preserve"> von engen Kontaktpersonen Immundefizienter und Bewohner von Pflegeinrichtungen;</w:t>
            </w:r>
          </w:p>
          <w:p w14:paraId="5BB4DAA0" w14:textId="77777777" w:rsidR="00572449" w:rsidRPr="002E7F33" w:rsidRDefault="00572449" w:rsidP="00E02A12">
            <w:pPr>
              <w:jc w:val="left"/>
              <w:rPr>
                <w:b/>
                <w:lang w:val="de-DE"/>
              </w:rPr>
            </w:pPr>
            <w:r w:rsidRPr="002E7F33">
              <w:rPr>
                <w:b/>
                <w:lang w:val="de-DE"/>
              </w:rPr>
              <w:t xml:space="preserve">jährliche </w:t>
            </w:r>
            <w:r w:rsidRPr="002E7F33">
              <w:rPr>
                <w:b/>
                <w:u w:val="single"/>
                <w:lang w:val="de-DE"/>
              </w:rPr>
              <w:t>berufliche Impfung</w:t>
            </w:r>
            <w:r w:rsidRPr="002E7F33">
              <w:rPr>
                <w:b/>
                <w:lang w:val="de-DE"/>
              </w:rPr>
              <w:t xml:space="preserve"> von medizinischem/pflegerischem Personal</w:t>
            </w:r>
          </w:p>
        </w:tc>
        <w:tc>
          <w:tcPr>
            <w:tcW w:w="4962" w:type="dxa"/>
            <w:tcBorders>
              <w:top w:val="nil"/>
              <w:bottom w:val="single" w:sz="4" w:space="0" w:color="auto"/>
            </w:tcBorders>
          </w:tcPr>
          <w:p w14:paraId="44341074" w14:textId="77777777" w:rsidR="00572449" w:rsidRPr="002E7F33" w:rsidRDefault="00572449" w:rsidP="00E02A12">
            <w:pPr>
              <w:jc w:val="left"/>
              <w:rPr>
                <w:b/>
                <w:lang w:val="de-DE"/>
              </w:rPr>
            </w:pPr>
            <w:r w:rsidRPr="002E7F33">
              <w:rPr>
                <w:b/>
                <w:lang w:val="de-DE"/>
              </w:rPr>
              <w:t xml:space="preserve">Jährliche Auffrischimpfung von Personen mit Immunsuppression und/oder anderen Risikofaktoren (z.B. chronische Erkrankung von Atemwegen, Leber, Niere, Herz/Kreislauf oder ZNS, aktives Tumorleiden, Diabetes mellitus, Adipositas, Trisomie 21); bei starker Immunsuppression ggf. zusätzliche Impfungen und serologische Kontrollen </w:t>
            </w:r>
          </w:p>
        </w:tc>
        <w:tc>
          <w:tcPr>
            <w:tcW w:w="4733" w:type="dxa"/>
            <w:tcBorders>
              <w:top w:val="nil"/>
              <w:bottom w:val="single" w:sz="4" w:space="0" w:color="auto"/>
            </w:tcBorders>
          </w:tcPr>
          <w:p w14:paraId="1C68144D" w14:textId="496C310F" w:rsidR="00572449" w:rsidRPr="002E7F33" w:rsidRDefault="00572449" w:rsidP="00E02A12">
            <w:pPr>
              <w:jc w:val="left"/>
              <w:rPr>
                <w:rFonts w:cs="Arial"/>
                <w:b/>
                <w:sz w:val="23"/>
                <w:szCs w:val="23"/>
                <w:shd w:val="clear" w:color="auto" w:fill="F2F2F2"/>
                <w:lang w:val="de-DE"/>
              </w:rPr>
            </w:pPr>
            <w:r w:rsidRPr="002E7F33">
              <w:rPr>
                <w:b/>
                <w:shd w:val="clear" w:color="auto" w:fill="FFFFFF" w:themeFill="background1"/>
                <w:lang w:val="de-DE"/>
              </w:rPr>
              <w:t>mRNA</w:t>
            </w:r>
            <w:r w:rsidR="00C07884" w:rsidRPr="002E7F33">
              <w:rPr>
                <w:b/>
                <w:shd w:val="clear" w:color="auto" w:fill="FFFFFF" w:themeFill="background1"/>
                <w:lang w:val="de-DE"/>
              </w:rPr>
              <w:t>-</w:t>
            </w:r>
            <w:r w:rsidRPr="002E7F33">
              <w:rPr>
                <w:b/>
                <w:shd w:val="clear" w:color="auto" w:fill="FFFFFF" w:themeFill="background1"/>
                <w:lang w:val="de-DE"/>
              </w:rPr>
              <w:t xml:space="preserve"> (</w:t>
            </w:r>
            <w:proofErr w:type="spellStart"/>
            <w:r w:rsidRPr="002E7F33">
              <w:rPr>
                <w:b/>
                <w:shd w:val="clear" w:color="auto" w:fill="FFFFFF" w:themeFill="background1"/>
                <w:lang w:val="de-DE"/>
              </w:rPr>
              <w:t>Comirnaty</w:t>
            </w:r>
            <w:proofErr w:type="spellEnd"/>
            <w:r w:rsidRPr="002E7F33">
              <w:rPr>
                <w:b/>
                <w:shd w:val="clear" w:color="auto" w:fill="FFFFFF" w:themeFill="background1"/>
                <w:lang w:val="de-DE"/>
              </w:rPr>
              <w:t xml:space="preserve">®, </w:t>
            </w:r>
            <w:proofErr w:type="spellStart"/>
            <w:r w:rsidRPr="002E7F33">
              <w:rPr>
                <w:b/>
                <w:shd w:val="clear" w:color="auto" w:fill="FFFFFF" w:themeFill="background1"/>
                <w:lang w:val="de-DE"/>
              </w:rPr>
              <w:t>Spikevax</w:t>
            </w:r>
            <w:proofErr w:type="spellEnd"/>
            <w:r w:rsidRPr="002E7F33">
              <w:rPr>
                <w:b/>
                <w:shd w:val="clear" w:color="auto" w:fill="FFFFFF" w:themeFill="background1"/>
                <w:lang w:val="de-DE"/>
              </w:rPr>
              <w:t xml:space="preserve">®) und proteinbasierte (z.B. </w:t>
            </w:r>
            <w:r w:rsidRPr="002E7F33">
              <w:rPr>
                <w:rFonts w:cs="Arial"/>
                <w:b/>
                <w:sz w:val="23"/>
                <w:szCs w:val="23"/>
                <w:shd w:val="clear" w:color="auto" w:fill="FFFFFF" w:themeFill="background1"/>
                <w:lang w:val="de-DE"/>
              </w:rPr>
              <w:t>Nuvaxovid®</w:t>
            </w:r>
            <w:r w:rsidRPr="002E7F33">
              <w:rPr>
                <w:b/>
                <w:shd w:val="clear" w:color="auto" w:fill="FFFFFF" w:themeFill="background1"/>
                <w:lang w:val="de-DE"/>
              </w:rPr>
              <w:t>) Impfstoffe mit jeweils der durch</w:t>
            </w:r>
            <w:r w:rsidRPr="002E7F33">
              <w:rPr>
                <w:b/>
                <w:lang w:val="de-DE"/>
              </w:rPr>
              <w:t xml:space="preserve"> die WHO empfohlenen Variantenanpassung; Basisimmunität besteht bei </w:t>
            </w:r>
            <w:r w:rsidRPr="002E7F33">
              <w:rPr>
                <w:rFonts w:cs="Arial"/>
                <w:b/>
                <w:lang w:val="de-DE"/>
              </w:rPr>
              <w:t>≥</w:t>
            </w:r>
            <w:r w:rsidRPr="002E7F33">
              <w:rPr>
                <w:b/>
                <w:lang w:val="de-DE"/>
              </w:rPr>
              <w:t xml:space="preserve"> 3 Antigenkontakten, davon mindestens 1 Impfung; die genannten Indikationsgruppen erhalten eine jährliche Auffrischung im Herbst </w:t>
            </w:r>
          </w:p>
        </w:tc>
      </w:tr>
      <w:tr w:rsidR="00572449" w:rsidRPr="002E7F33" w14:paraId="566C62FD" w14:textId="77777777" w:rsidTr="00080450">
        <w:tc>
          <w:tcPr>
            <w:tcW w:w="5098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1C2B2DD0" w14:textId="77777777" w:rsidR="00572449" w:rsidRPr="002E7F33" w:rsidRDefault="00572449" w:rsidP="00E02A12">
            <w:pPr>
              <w:jc w:val="left"/>
              <w:rPr>
                <w:lang w:val="de-DE"/>
              </w:rPr>
            </w:pPr>
            <w:r w:rsidRPr="002E7F33">
              <w:rPr>
                <w:lang w:val="de-DE"/>
              </w:rPr>
              <w:t>Diphtherie</w:t>
            </w:r>
          </w:p>
        </w:tc>
        <w:tc>
          <w:tcPr>
            <w:tcW w:w="4962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3F895603" w14:textId="77777777" w:rsidR="00572449" w:rsidRPr="002E7F33" w:rsidRDefault="00572449" w:rsidP="00E02A12">
            <w:pPr>
              <w:jc w:val="left"/>
              <w:rPr>
                <w:rFonts w:eastAsia="Calibri"/>
                <w:bCs/>
                <w:lang w:val="de-DE"/>
              </w:rPr>
            </w:pPr>
          </w:p>
        </w:tc>
        <w:tc>
          <w:tcPr>
            <w:tcW w:w="4733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12B57594" w14:textId="77777777" w:rsidR="00572449" w:rsidRPr="002E7F33" w:rsidRDefault="00572449" w:rsidP="00E02A12">
            <w:pPr>
              <w:jc w:val="left"/>
              <w:rPr>
                <w:lang w:val="de-DE"/>
              </w:rPr>
            </w:pPr>
          </w:p>
        </w:tc>
      </w:tr>
      <w:tr w:rsidR="00572449" w:rsidRPr="002E7F33" w14:paraId="435FDF01" w14:textId="77777777" w:rsidTr="00080450">
        <w:tc>
          <w:tcPr>
            <w:tcW w:w="5098" w:type="dxa"/>
            <w:tcBorders>
              <w:top w:val="nil"/>
              <w:bottom w:val="single" w:sz="4" w:space="0" w:color="auto"/>
            </w:tcBorders>
          </w:tcPr>
          <w:p w14:paraId="171E74E8" w14:textId="77777777" w:rsidR="00572449" w:rsidRPr="002E7F33" w:rsidRDefault="00572449" w:rsidP="00E02A12">
            <w:pPr>
              <w:jc w:val="left"/>
              <w:rPr>
                <w:rFonts w:eastAsia="Calibri"/>
                <w:b/>
                <w:lang w:val="de-DE"/>
              </w:rPr>
            </w:pPr>
            <w:r w:rsidRPr="002E7F33">
              <w:rPr>
                <w:u w:val="single"/>
                <w:lang w:val="de-DE"/>
              </w:rPr>
              <w:lastRenderedPageBreak/>
              <w:t>Standardimpfung</w:t>
            </w:r>
            <w:r w:rsidRPr="002E7F33">
              <w:rPr>
                <w:lang w:val="de-DE"/>
              </w:rPr>
              <w:t xml:space="preserve"> bzw. Nachholimpfung von Personen mit fehlender oder unvollständiger Grundimmunisierung; Auffrischimpfung alle 10 Jahre; </w:t>
            </w:r>
            <w:r w:rsidRPr="002E7F33">
              <w:rPr>
                <w:u w:val="single"/>
                <w:lang w:val="de-DE"/>
              </w:rPr>
              <w:t>postexpositionelle Impfung</w:t>
            </w:r>
            <w:r w:rsidRPr="002E7F33">
              <w:rPr>
                <w:lang w:val="de-DE"/>
              </w:rPr>
              <w:t xml:space="preserve"> nach engem Face-</w:t>
            </w:r>
            <w:proofErr w:type="spellStart"/>
            <w:r w:rsidRPr="002E7F33">
              <w:rPr>
                <w:lang w:val="de-DE"/>
              </w:rPr>
              <w:t>to</w:t>
            </w:r>
            <w:proofErr w:type="spellEnd"/>
            <w:r w:rsidRPr="002E7F33">
              <w:rPr>
                <w:lang w:val="de-DE"/>
              </w:rPr>
              <w:t>-Face Kontakt zu Erkrankten, wenn die letzte Impfung &gt; 5 Jahre zurückliegt</w:t>
            </w:r>
          </w:p>
        </w:tc>
        <w:tc>
          <w:tcPr>
            <w:tcW w:w="4962" w:type="dxa"/>
            <w:tcBorders>
              <w:top w:val="nil"/>
              <w:bottom w:val="single" w:sz="4" w:space="0" w:color="auto"/>
            </w:tcBorders>
          </w:tcPr>
          <w:p w14:paraId="06779877" w14:textId="77777777" w:rsidR="00572449" w:rsidRPr="002E7F33" w:rsidRDefault="00572449" w:rsidP="00E02A12">
            <w:pPr>
              <w:jc w:val="left"/>
              <w:rPr>
                <w:rFonts w:eastAsia="Calibri"/>
                <w:bCs/>
                <w:lang w:val="de-DE"/>
              </w:rPr>
            </w:pPr>
            <w:r w:rsidRPr="002E7F33">
              <w:rPr>
                <w:rFonts w:eastAsia="Calibri"/>
                <w:bCs/>
                <w:lang w:val="de-DE"/>
              </w:rPr>
              <w:t>Entsprechend Empfehlung für Immungesunde</w:t>
            </w:r>
          </w:p>
        </w:tc>
        <w:tc>
          <w:tcPr>
            <w:tcW w:w="4733" w:type="dxa"/>
            <w:tcBorders>
              <w:top w:val="nil"/>
              <w:bottom w:val="single" w:sz="4" w:space="0" w:color="auto"/>
            </w:tcBorders>
          </w:tcPr>
          <w:p w14:paraId="3520B8D7" w14:textId="77777777" w:rsidR="00572449" w:rsidRPr="002E7F33" w:rsidRDefault="00572449" w:rsidP="00E02A12">
            <w:pPr>
              <w:jc w:val="left"/>
              <w:rPr>
                <w:rFonts w:eastAsia="Calibri"/>
                <w:bCs/>
                <w:lang w:val="de-DE"/>
              </w:rPr>
            </w:pPr>
            <w:r w:rsidRPr="002E7F33">
              <w:rPr>
                <w:lang w:val="de-DE"/>
              </w:rPr>
              <w:t>Diphtherie-Toxoid; Grundimmunisierung durch 3 Impfdosen; Erwachsene erhalten die nächste fällige Auffrischimpfung einmalig als Tdap- bzw. ggf. Tdap-IPV Kombination</w:t>
            </w:r>
          </w:p>
        </w:tc>
      </w:tr>
      <w:tr w:rsidR="00572449" w:rsidRPr="002E7F33" w14:paraId="5847D78B" w14:textId="77777777" w:rsidTr="00080450">
        <w:tc>
          <w:tcPr>
            <w:tcW w:w="5098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4FFB0D78" w14:textId="77777777" w:rsidR="00572449" w:rsidRPr="002E7F33" w:rsidRDefault="00572449" w:rsidP="00E02A12">
            <w:pPr>
              <w:jc w:val="left"/>
              <w:rPr>
                <w:lang w:val="de-DE"/>
              </w:rPr>
            </w:pPr>
            <w:r w:rsidRPr="002E7F33">
              <w:rPr>
                <w:lang w:val="de-DE"/>
              </w:rPr>
              <w:t>Frühsommer-Meningoenzephalitis (FSME)</w:t>
            </w:r>
          </w:p>
        </w:tc>
        <w:tc>
          <w:tcPr>
            <w:tcW w:w="4962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6D4081D8" w14:textId="77777777" w:rsidR="00572449" w:rsidRPr="002E7F33" w:rsidRDefault="00572449" w:rsidP="00E02A12">
            <w:pPr>
              <w:jc w:val="left"/>
              <w:rPr>
                <w:rFonts w:eastAsia="Calibri"/>
                <w:bCs/>
                <w:lang w:val="de-DE"/>
              </w:rPr>
            </w:pPr>
          </w:p>
        </w:tc>
        <w:tc>
          <w:tcPr>
            <w:tcW w:w="4733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5EC21FB9" w14:textId="77777777" w:rsidR="00572449" w:rsidRPr="002E7F33" w:rsidRDefault="00572449" w:rsidP="00E02A12">
            <w:pPr>
              <w:jc w:val="left"/>
              <w:rPr>
                <w:lang w:val="de-DE"/>
              </w:rPr>
            </w:pPr>
          </w:p>
        </w:tc>
      </w:tr>
      <w:tr w:rsidR="00572449" w:rsidRPr="002E7F33" w14:paraId="0629B5E1" w14:textId="77777777" w:rsidTr="00080450">
        <w:tc>
          <w:tcPr>
            <w:tcW w:w="5098" w:type="dxa"/>
            <w:tcBorders>
              <w:top w:val="nil"/>
              <w:bottom w:val="single" w:sz="4" w:space="0" w:color="auto"/>
            </w:tcBorders>
          </w:tcPr>
          <w:p w14:paraId="5724D972" w14:textId="77777777" w:rsidR="00572449" w:rsidRPr="002E7F33" w:rsidRDefault="00572449" w:rsidP="00E02A12">
            <w:pPr>
              <w:jc w:val="left"/>
              <w:rPr>
                <w:lang w:val="de-DE"/>
              </w:rPr>
            </w:pPr>
            <w:r w:rsidRPr="002E7F33">
              <w:rPr>
                <w:lang w:val="de-DE"/>
              </w:rPr>
              <w:t xml:space="preserve">Keine Standardimpfung; </w:t>
            </w:r>
            <w:r w:rsidRPr="002E7F33">
              <w:rPr>
                <w:u w:val="single"/>
                <w:lang w:val="de-DE"/>
              </w:rPr>
              <w:t xml:space="preserve">Indikationsimpfung </w:t>
            </w:r>
            <w:r w:rsidRPr="002E7F33">
              <w:rPr>
                <w:lang w:val="de-DE"/>
              </w:rPr>
              <w:t xml:space="preserve">zeckenexponierter Personen in Risikogebieten; </w:t>
            </w:r>
            <w:r w:rsidRPr="002E7F33">
              <w:rPr>
                <w:u w:val="single"/>
                <w:lang w:val="de-DE"/>
              </w:rPr>
              <w:t>berufliche Impfung</w:t>
            </w:r>
            <w:r w:rsidRPr="002E7F33">
              <w:rPr>
                <w:lang w:val="de-DE"/>
              </w:rPr>
              <w:t xml:space="preserve"> von exponiertem Laborpersonal und von Forst-/Landwirten in Risikogebieten</w:t>
            </w:r>
          </w:p>
        </w:tc>
        <w:tc>
          <w:tcPr>
            <w:tcW w:w="4962" w:type="dxa"/>
            <w:tcBorders>
              <w:top w:val="nil"/>
              <w:bottom w:val="single" w:sz="4" w:space="0" w:color="auto"/>
            </w:tcBorders>
          </w:tcPr>
          <w:p w14:paraId="3BB6BE1C" w14:textId="77777777" w:rsidR="00572449" w:rsidRPr="002E7F33" w:rsidRDefault="00572449" w:rsidP="00E02A12">
            <w:pPr>
              <w:jc w:val="left"/>
              <w:rPr>
                <w:lang w:val="de-DE"/>
              </w:rPr>
            </w:pPr>
            <w:r w:rsidRPr="002E7F33">
              <w:rPr>
                <w:rFonts w:eastAsia="Calibri"/>
                <w:bCs/>
                <w:lang w:val="de-DE"/>
              </w:rPr>
              <w:t>Entsprechend Empfehlung für Immungesunde</w:t>
            </w:r>
          </w:p>
        </w:tc>
        <w:tc>
          <w:tcPr>
            <w:tcW w:w="4733" w:type="dxa"/>
            <w:tcBorders>
              <w:top w:val="nil"/>
              <w:bottom w:val="single" w:sz="4" w:space="0" w:color="auto"/>
            </w:tcBorders>
          </w:tcPr>
          <w:p w14:paraId="6CA80DE3" w14:textId="77777777" w:rsidR="00572449" w:rsidRPr="002E7F33" w:rsidRDefault="00572449" w:rsidP="00E02A12">
            <w:pPr>
              <w:jc w:val="left"/>
              <w:rPr>
                <w:rFonts w:eastAsia="Calibri"/>
                <w:bCs/>
                <w:lang w:val="de-DE"/>
              </w:rPr>
            </w:pPr>
            <w:r w:rsidRPr="002E7F33">
              <w:rPr>
                <w:lang w:val="de-DE"/>
              </w:rPr>
              <w:t xml:space="preserve">Inaktiviertes FSME-Virus; Grundimmunisierung und regelmäßige Auffrischimpfung gemäß Angaben in den produktspezifischen Fachinformationen; </w:t>
            </w:r>
            <w:r w:rsidRPr="002E7F33">
              <w:rPr>
                <w:b/>
                <w:bCs/>
                <w:lang w:val="de-DE"/>
              </w:rPr>
              <w:t>Liste der FSME-Risikogebiete wird regelmäßig aktualisiert</w:t>
            </w:r>
          </w:p>
        </w:tc>
      </w:tr>
      <w:tr w:rsidR="00572449" w:rsidRPr="002E7F33" w14:paraId="588CC621" w14:textId="77777777" w:rsidTr="00080450">
        <w:tc>
          <w:tcPr>
            <w:tcW w:w="5098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09332852" w14:textId="77777777" w:rsidR="00572449" w:rsidRPr="002E7F33" w:rsidRDefault="00572449" w:rsidP="00E02A12">
            <w:pPr>
              <w:jc w:val="left"/>
              <w:rPr>
                <w:lang w:val="de-DE"/>
              </w:rPr>
            </w:pPr>
            <w:r w:rsidRPr="002E7F33">
              <w:rPr>
                <w:lang w:val="de-DE"/>
              </w:rPr>
              <w:t>Haemophilus influenzae B</w:t>
            </w:r>
          </w:p>
        </w:tc>
        <w:tc>
          <w:tcPr>
            <w:tcW w:w="4962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0A9E9261" w14:textId="77777777" w:rsidR="00572449" w:rsidRPr="002E7F33" w:rsidRDefault="00572449" w:rsidP="00E02A12">
            <w:pPr>
              <w:jc w:val="left"/>
              <w:rPr>
                <w:lang w:val="de-DE"/>
              </w:rPr>
            </w:pPr>
          </w:p>
        </w:tc>
        <w:tc>
          <w:tcPr>
            <w:tcW w:w="4733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00625CBF" w14:textId="77777777" w:rsidR="00572449" w:rsidRPr="002E7F33" w:rsidRDefault="00572449" w:rsidP="00E02A12">
            <w:pPr>
              <w:jc w:val="left"/>
              <w:rPr>
                <w:lang w:val="de-DE"/>
              </w:rPr>
            </w:pPr>
          </w:p>
        </w:tc>
      </w:tr>
      <w:tr w:rsidR="00572449" w:rsidRPr="002E7F33" w14:paraId="45E811EC" w14:textId="77777777" w:rsidTr="00080450">
        <w:tc>
          <w:tcPr>
            <w:tcW w:w="5098" w:type="dxa"/>
            <w:tcBorders>
              <w:top w:val="nil"/>
              <w:bottom w:val="single" w:sz="4" w:space="0" w:color="auto"/>
            </w:tcBorders>
          </w:tcPr>
          <w:p w14:paraId="2B99C96A" w14:textId="77777777" w:rsidR="00572449" w:rsidRPr="002E7F33" w:rsidRDefault="00572449" w:rsidP="00E02A12">
            <w:pPr>
              <w:jc w:val="left"/>
              <w:rPr>
                <w:lang w:val="de-DE"/>
              </w:rPr>
            </w:pPr>
            <w:r w:rsidRPr="002E7F33">
              <w:rPr>
                <w:lang w:val="de-DE"/>
              </w:rPr>
              <w:lastRenderedPageBreak/>
              <w:t>Keine Standardimpfung Erwachsener</w:t>
            </w:r>
          </w:p>
        </w:tc>
        <w:tc>
          <w:tcPr>
            <w:tcW w:w="4962" w:type="dxa"/>
            <w:tcBorders>
              <w:top w:val="nil"/>
              <w:bottom w:val="single" w:sz="4" w:space="0" w:color="auto"/>
            </w:tcBorders>
          </w:tcPr>
          <w:p w14:paraId="45D0BF2D" w14:textId="77777777" w:rsidR="00572449" w:rsidRPr="002E7F33" w:rsidRDefault="00572449" w:rsidP="00E02A12">
            <w:pPr>
              <w:jc w:val="left"/>
              <w:rPr>
                <w:lang w:val="de-DE"/>
              </w:rPr>
            </w:pPr>
            <w:r w:rsidRPr="002E7F33">
              <w:rPr>
                <w:lang w:val="de-DE"/>
              </w:rPr>
              <w:t>Impfung bei anatomischer oder funktioneller Asplenie (z.B. Sichelzellkrankheit)</w:t>
            </w:r>
          </w:p>
        </w:tc>
        <w:tc>
          <w:tcPr>
            <w:tcW w:w="4733" w:type="dxa"/>
            <w:tcBorders>
              <w:top w:val="nil"/>
              <w:bottom w:val="single" w:sz="4" w:space="0" w:color="auto"/>
            </w:tcBorders>
          </w:tcPr>
          <w:p w14:paraId="7442E8C0" w14:textId="77777777" w:rsidR="00572449" w:rsidRPr="002E7F33" w:rsidRDefault="00572449" w:rsidP="00E02A12">
            <w:pPr>
              <w:jc w:val="left"/>
              <w:rPr>
                <w:lang w:val="de-DE"/>
              </w:rPr>
            </w:pPr>
            <w:r w:rsidRPr="002E7F33">
              <w:rPr>
                <w:lang w:val="de-DE"/>
              </w:rPr>
              <w:t>Konjugatimpfstoff; einmalige Impfung der Indikationsgruppen; Bezug monovalenter Impfstoffe über Auslandsapotheke</w:t>
            </w:r>
          </w:p>
        </w:tc>
      </w:tr>
      <w:tr w:rsidR="00572449" w:rsidRPr="002E7F33" w14:paraId="08373534" w14:textId="77777777" w:rsidTr="00080450">
        <w:tc>
          <w:tcPr>
            <w:tcW w:w="5098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73047475" w14:textId="77777777" w:rsidR="00572449" w:rsidRPr="002E7F33" w:rsidRDefault="00572449" w:rsidP="00E02A12">
            <w:pPr>
              <w:jc w:val="left"/>
              <w:rPr>
                <w:lang w:val="de-DE"/>
              </w:rPr>
            </w:pPr>
            <w:r w:rsidRPr="002E7F33">
              <w:rPr>
                <w:lang w:val="de-DE"/>
              </w:rPr>
              <w:t>Hepatitis A</w:t>
            </w:r>
          </w:p>
        </w:tc>
        <w:tc>
          <w:tcPr>
            <w:tcW w:w="4962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0CF491A9" w14:textId="77777777" w:rsidR="00572449" w:rsidRPr="002E7F33" w:rsidRDefault="00572449" w:rsidP="00E02A12">
            <w:pPr>
              <w:jc w:val="left"/>
              <w:rPr>
                <w:lang w:val="de-DE"/>
              </w:rPr>
            </w:pPr>
          </w:p>
        </w:tc>
        <w:tc>
          <w:tcPr>
            <w:tcW w:w="4733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1D84BC44" w14:textId="77777777" w:rsidR="00572449" w:rsidRPr="002E7F33" w:rsidRDefault="00572449" w:rsidP="00E02A12">
            <w:pPr>
              <w:jc w:val="left"/>
              <w:rPr>
                <w:lang w:val="de-DE"/>
              </w:rPr>
            </w:pPr>
          </w:p>
        </w:tc>
      </w:tr>
      <w:tr w:rsidR="00572449" w:rsidRPr="002E7F33" w14:paraId="329D83FA" w14:textId="77777777" w:rsidTr="00080450">
        <w:tc>
          <w:tcPr>
            <w:tcW w:w="5098" w:type="dxa"/>
            <w:tcBorders>
              <w:top w:val="nil"/>
              <w:bottom w:val="single" w:sz="4" w:space="0" w:color="auto"/>
            </w:tcBorders>
          </w:tcPr>
          <w:p w14:paraId="4900BDB8" w14:textId="77777777" w:rsidR="00572449" w:rsidRPr="002E7F33" w:rsidRDefault="00572449" w:rsidP="00E02A12">
            <w:pPr>
              <w:jc w:val="left"/>
              <w:rPr>
                <w:lang w:val="de-DE"/>
              </w:rPr>
            </w:pPr>
            <w:r w:rsidRPr="002E7F33">
              <w:rPr>
                <w:lang w:val="de-DE"/>
              </w:rPr>
              <w:t xml:space="preserve">Keine Standardimpfung, </w:t>
            </w:r>
            <w:r w:rsidRPr="002E7F33">
              <w:rPr>
                <w:u w:val="single"/>
                <w:lang w:val="de-DE"/>
              </w:rPr>
              <w:t>Indikationsimpfung</w:t>
            </w:r>
            <w:r w:rsidRPr="002E7F33">
              <w:rPr>
                <w:lang w:val="de-DE"/>
              </w:rPr>
              <w:t xml:space="preserve"> von Personen mit erhöhter sexueller Exposition, Konsumierenden intravenöser Drogen, von Bewohnern psychiatrischer Einrichtungen; </w:t>
            </w:r>
            <w:r w:rsidRPr="002E7F33">
              <w:rPr>
                <w:u w:val="single"/>
                <w:lang w:val="de-DE"/>
              </w:rPr>
              <w:t>berufliche Impfung</w:t>
            </w:r>
            <w:r w:rsidRPr="002E7F33">
              <w:rPr>
                <w:lang w:val="de-DE"/>
              </w:rPr>
              <w:t xml:space="preserve"> von Tätigen im Gesundheitsdienst, in Kindertagesstätten, Wohnheimen, bei Kontakt zu Abwasser; </w:t>
            </w:r>
            <w:r w:rsidRPr="002E7F33">
              <w:rPr>
                <w:u w:val="single"/>
                <w:lang w:val="de-DE"/>
              </w:rPr>
              <w:t>Reiseimpfung</w:t>
            </w:r>
            <w:r w:rsidRPr="002E7F33">
              <w:rPr>
                <w:lang w:val="de-DE"/>
              </w:rPr>
              <w:t xml:space="preserve"> vor Aufenthalt in Endemiegebieten; </w:t>
            </w:r>
            <w:r w:rsidRPr="002E7F33">
              <w:rPr>
                <w:u w:val="single"/>
                <w:lang w:val="de-DE"/>
              </w:rPr>
              <w:t>postexpositionelle Impfung</w:t>
            </w:r>
            <w:r w:rsidRPr="002E7F33">
              <w:rPr>
                <w:lang w:val="de-DE"/>
              </w:rPr>
              <w:t xml:space="preserve"> v.a. in Gemeinschaftseinrichtungen</w:t>
            </w:r>
          </w:p>
        </w:tc>
        <w:tc>
          <w:tcPr>
            <w:tcW w:w="4962" w:type="dxa"/>
            <w:tcBorders>
              <w:top w:val="nil"/>
              <w:bottom w:val="single" w:sz="4" w:space="0" w:color="auto"/>
            </w:tcBorders>
          </w:tcPr>
          <w:p w14:paraId="3C7B0DAA" w14:textId="77777777" w:rsidR="00572449" w:rsidRPr="002E7F33" w:rsidRDefault="00572449" w:rsidP="00E02A12">
            <w:pPr>
              <w:jc w:val="left"/>
              <w:rPr>
                <w:lang w:val="de-DE"/>
              </w:rPr>
            </w:pPr>
            <w:r w:rsidRPr="002E7F33">
              <w:rPr>
                <w:lang w:val="de-DE"/>
              </w:rPr>
              <w:t>Impfung von Patienten mit chronischen Erkrankungen, die eine häufige Übertragung von Blutbestandteilen erforderlich machen (z.B. Hämophilie) oder mit Krankheiten der Leber</w:t>
            </w:r>
          </w:p>
        </w:tc>
        <w:tc>
          <w:tcPr>
            <w:tcW w:w="4733" w:type="dxa"/>
            <w:tcBorders>
              <w:top w:val="nil"/>
              <w:bottom w:val="single" w:sz="4" w:space="0" w:color="auto"/>
            </w:tcBorders>
          </w:tcPr>
          <w:p w14:paraId="57C81A15" w14:textId="77777777" w:rsidR="00572449" w:rsidRPr="002E7F33" w:rsidRDefault="00572449" w:rsidP="00E02A12">
            <w:pPr>
              <w:jc w:val="left"/>
              <w:rPr>
                <w:lang w:val="de-DE"/>
              </w:rPr>
            </w:pPr>
            <w:r w:rsidRPr="002E7F33">
              <w:rPr>
                <w:lang w:val="de-DE"/>
              </w:rPr>
              <w:t xml:space="preserve">Inaktiviertes Hepatitis A-Virus, monovalente Impfstoffe und Kombinationen mit rekombinantem Hepatitis B-Impfstoff; Grundimmunisierung und ggf. Auffrischimpfung gemäß Angaben in den produktspezifischen Fachinformationen; </w:t>
            </w:r>
            <w:r w:rsidRPr="002E7F33">
              <w:rPr>
                <w:u w:val="single"/>
                <w:lang w:val="de-DE"/>
              </w:rPr>
              <w:t>postexpositionelle Impfung</w:t>
            </w:r>
            <w:r w:rsidRPr="002E7F33">
              <w:rPr>
                <w:lang w:val="de-DE"/>
              </w:rPr>
              <w:t xml:space="preserve"> mit monovalentem Impfstoff innerhalb von 14 Tagen nach Exposition</w:t>
            </w:r>
          </w:p>
        </w:tc>
      </w:tr>
      <w:tr w:rsidR="00572449" w:rsidRPr="002E7F33" w14:paraId="5BB505CF" w14:textId="77777777" w:rsidTr="00080450">
        <w:tc>
          <w:tcPr>
            <w:tcW w:w="5098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5FDCDA52" w14:textId="77777777" w:rsidR="00572449" w:rsidRPr="002E7F33" w:rsidRDefault="00572449" w:rsidP="00E02A12">
            <w:pPr>
              <w:jc w:val="left"/>
              <w:rPr>
                <w:lang w:val="de-DE"/>
              </w:rPr>
            </w:pPr>
            <w:r w:rsidRPr="002E7F33">
              <w:rPr>
                <w:lang w:val="de-DE"/>
              </w:rPr>
              <w:t>Hepatitis B</w:t>
            </w:r>
          </w:p>
        </w:tc>
        <w:tc>
          <w:tcPr>
            <w:tcW w:w="4962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36B06716" w14:textId="77777777" w:rsidR="00572449" w:rsidRPr="002E7F33" w:rsidRDefault="00572449" w:rsidP="00E02A12">
            <w:pPr>
              <w:jc w:val="left"/>
              <w:rPr>
                <w:lang w:val="de-DE"/>
              </w:rPr>
            </w:pPr>
          </w:p>
        </w:tc>
        <w:tc>
          <w:tcPr>
            <w:tcW w:w="4733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286F9507" w14:textId="77777777" w:rsidR="00572449" w:rsidRPr="002E7F33" w:rsidRDefault="00572449" w:rsidP="00E02A12">
            <w:pPr>
              <w:jc w:val="left"/>
              <w:rPr>
                <w:lang w:val="de-DE"/>
              </w:rPr>
            </w:pPr>
          </w:p>
        </w:tc>
      </w:tr>
      <w:tr w:rsidR="00572449" w:rsidRPr="002E7F33" w14:paraId="2B9845D9" w14:textId="77777777" w:rsidTr="00080450">
        <w:tc>
          <w:tcPr>
            <w:tcW w:w="5098" w:type="dxa"/>
            <w:tcBorders>
              <w:top w:val="nil"/>
              <w:bottom w:val="single" w:sz="4" w:space="0" w:color="auto"/>
            </w:tcBorders>
          </w:tcPr>
          <w:p w14:paraId="4AACAEFD" w14:textId="77777777" w:rsidR="00572449" w:rsidRPr="002E7F33" w:rsidRDefault="00572449" w:rsidP="00E02A12">
            <w:pPr>
              <w:jc w:val="left"/>
              <w:rPr>
                <w:lang w:val="de-DE"/>
              </w:rPr>
            </w:pPr>
            <w:r w:rsidRPr="002E7F33">
              <w:rPr>
                <w:lang w:val="de-DE"/>
              </w:rPr>
              <w:lastRenderedPageBreak/>
              <w:t>Keine Standardimpfung Erwachsener;</w:t>
            </w:r>
          </w:p>
          <w:p w14:paraId="5DC2031D" w14:textId="77777777" w:rsidR="00572449" w:rsidRPr="002E7F33" w:rsidRDefault="00572449" w:rsidP="00E02A12">
            <w:pPr>
              <w:jc w:val="left"/>
              <w:rPr>
                <w:lang w:val="de-DE"/>
              </w:rPr>
            </w:pPr>
            <w:r w:rsidRPr="002E7F33">
              <w:rPr>
                <w:u w:val="single"/>
                <w:lang w:val="de-DE"/>
              </w:rPr>
              <w:t>Indikationsimpfung</w:t>
            </w:r>
            <w:r w:rsidRPr="002E7F33">
              <w:rPr>
                <w:lang w:val="de-DE"/>
              </w:rPr>
              <w:t xml:space="preserve"> bei erhöhter Exposition (z.B. Haushaltskontakte von Hepatitis B-Antigenträgern, Strafgefangene, Bewohner psychiatrischer Einrichtungen); </w:t>
            </w:r>
            <w:r w:rsidRPr="002E7F33">
              <w:rPr>
                <w:u w:val="single"/>
                <w:lang w:val="de-DE"/>
              </w:rPr>
              <w:t>berufliche Impfung</w:t>
            </w:r>
            <w:r w:rsidRPr="002E7F33">
              <w:rPr>
                <w:lang w:val="de-DE"/>
              </w:rPr>
              <w:t xml:space="preserve"> z.B. von medizinischem Personal, Polizisten, Personal in Einrichtungen mit erhöhter Prävalenz von Hepatitis B-Infizierten; </w:t>
            </w:r>
            <w:r w:rsidRPr="002E7F33">
              <w:rPr>
                <w:u w:val="single"/>
                <w:lang w:val="de-DE"/>
              </w:rPr>
              <w:t>Reiseimpfung</w:t>
            </w:r>
            <w:r w:rsidRPr="002E7F33">
              <w:rPr>
                <w:lang w:val="de-DE"/>
              </w:rPr>
              <w:t xml:space="preserve"> nach individueller Gefährdungsbeurteilung; </w:t>
            </w:r>
            <w:r w:rsidRPr="002E7F33">
              <w:rPr>
                <w:u w:val="single"/>
                <w:lang w:val="de-DE"/>
              </w:rPr>
              <w:t>postexpositionelle Impfung</w:t>
            </w:r>
            <w:r w:rsidRPr="002E7F33">
              <w:rPr>
                <w:lang w:val="de-DE"/>
              </w:rPr>
              <w:t xml:space="preserve"> unzureichend immuner Personen nach Kanülen-Stichverletzung/Blutkontakt zu infektiösem Material (ggf. simultan mit Hepatitis B-Immunglobulin)</w:t>
            </w:r>
          </w:p>
        </w:tc>
        <w:tc>
          <w:tcPr>
            <w:tcW w:w="4962" w:type="dxa"/>
            <w:tcBorders>
              <w:top w:val="nil"/>
              <w:bottom w:val="single" w:sz="4" w:space="0" w:color="auto"/>
            </w:tcBorders>
          </w:tcPr>
          <w:p w14:paraId="76FE5C41" w14:textId="77777777" w:rsidR="00572449" w:rsidRPr="002E7F33" w:rsidRDefault="00572449" w:rsidP="00E02A12">
            <w:pPr>
              <w:jc w:val="left"/>
              <w:rPr>
                <w:lang w:val="de-DE"/>
              </w:rPr>
            </w:pPr>
            <w:r w:rsidRPr="002E7F33">
              <w:rPr>
                <w:lang w:val="de-DE"/>
              </w:rPr>
              <w:t>Impfung von Patienten, bei denen aufgrund einer vorbestehenden oder zu erwartenden Immundefizienz, immunsuppressiver Therapie oder chronischer Erkrankung (z.B. HIV, Hepatitis C, dialysepflichtige Niereninsuffizienz) mit einem schweren Verlauf gerechnet werden muss; die Impfindikation ist auf Grundlage des tatsächlichen Expositionsrisikos zu stellen</w:t>
            </w:r>
          </w:p>
        </w:tc>
        <w:tc>
          <w:tcPr>
            <w:tcW w:w="4733" w:type="dxa"/>
            <w:tcBorders>
              <w:top w:val="nil"/>
              <w:bottom w:val="single" w:sz="4" w:space="0" w:color="auto"/>
            </w:tcBorders>
          </w:tcPr>
          <w:p w14:paraId="172618F6" w14:textId="77777777" w:rsidR="00572449" w:rsidRPr="002E7F33" w:rsidRDefault="00572449" w:rsidP="00E02A12">
            <w:pPr>
              <w:jc w:val="left"/>
              <w:rPr>
                <w:lang w:val="de-DE"/>
              </w:rPr>
            </w:pPr>
            <w:r w:rsidRPr="002E7F33">
              <w:rPr>
                <w:lang w:val="de-DE"/>
              </w:rPr>
              <w:t>Verschiedene rekombinante Impfstoffe, Grundimmunisierung gemäß Angaben in den produktspezifischen Fachinformationen; bereits als Kinder Geimpfte werden bei besonderer Exposition ein weiteres Mal geimpft; 4-8 Wochen nach Abschluss der Impfserie sind serologische Kontrollen und für „Low-/Non-Responder“ zusätzliche Impfungen indiziert; serologische Kontrollen und ggf. Auffrischungen für erfolgreich Geimpfte werden bei humoraler Immundefizienz (1x/Jahr) oder beruflich/privat verstärkter Exposition (erstmals 10 Jahre nach Impfung) angeraten</w:t>
            </w:r>
          </w:p>
        </w:tc>
      </w:tr>
      <w:tr w:rsidR="00572449" w:rsidRPr="002E7F33" w14:paraId="3AD50848" w14:textId="77777777" w:rsidTr="00080450">
        <w:tc>
          <w:tcPr>
            <w:tcW w:w="5098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0BBC5D51" w14:textId="77777777" w:rsidR="00572449" w:rsidRPr="002E7F33" w:rsidRDefault="00572449" w:rsidP="00E02A12">
            <w:pPr>
              <w:jc w:val="left"/>
              <w:rPr>
                <w:u w:val="single"/>
                <w:lang w:val="de-DE"/>
              </w:rPr>
            </w:pPr>
            <w:r w:rsidRPr="002E7F33">
              <w:rPr>
                <w:lang w:val="de-DE"/>
              </w:rPr>
              <w:t>Herpes zoster</w:t>
            </w:r>
          </w:p>
        </w:tc>
        <w:tc>
          <w:tcPr>
            <w:tcW w:w="4962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5454AAD7" w14:textId="77777777" w:rsidR="00572449" w:rsidRPr="002E7F33" w:rsidRDefault="00572449" w:rsidP="00E02A12">
            <w:pPr>
              <w:jc w:val="left"/>
              <w:rPr>
                <w:lang w:val="de-DE"/>
              </w:rPr>
            </w:pPr>
          </w:p>
        </w:tc>
        <w:tc>
          <w:tcPr>
            <w:tcW w:w="4733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4F2ADFB5" w14:textId="77777777" w:rsidR="00572449" w:rsidRPr="002E7F33" w:rsidRDefault="00572449" w:rsidP="00E02A12">
            <w:pPr>
              <w:jc w:val="left"/>
              <w:rPr>
                <w:lang w:val="de-DE"/>
              </w:rPr>
            </w:pPr>
          </w:p>
        </w:tc>
      </w:tr>
      <w:tr w:rsidR="00572449" w:rsidRPr="002E7F33" w14:paraId="02DAEC5C" w14:textId="77777777" w:rsidTr="00080450">
        <w:tc>
          <w:tcPr>
            <w:tcW w:w="5098" w:type="dxa"/>
            <w:tcBorders>
              <w:top w:val="nil"/>
              <w:bottom w:val="single" w:sz="4" w:space="0" w:color="auto"/>
            </w:tcBorders>
          </w:tcPr>
          <w:p w14:paraId="19AB90B8" w14:textId="77777777" w:rsidR="00572449" w:rsidRPr="002E7F33" w:rsidRDefault="00572449" w:rsidP="00E02A12">
            <w:pPr>
              <w:jc w:val="left"/>
              <w:rPr>
                <w:lang w:val="de-DE"/>
              </w:rPr>
            </w:pPr>
            <w:r w:rsidRPr="002E7F33">
              <w:rPr>
                <w:u w:val="single"/>
                <w:lang w:val="de-DE"/>
              </w:rPr>
              <w:lastRenderedPageBreak/>
              <w:t>Standardimpfung</w:t>
            </w:r>
            <w:r w:rsidRPr="002E7F33">
              <w:rPr>
                <w:lang w:val="de-DE"/>
              </w:rPr>
              <w:t xml:space="preserve"> von Personen </w:t>
            </w:r>
            <w:r w:rsidRPr="002E7F33">
              <w:rPr>
                <w:rFonts w:cs="Arial"/>
                <w:lang w:val="de-DE"/>
              </w:rPr>
              <w:t>≥</w:t>
            </w:r>
            <w:r w:rsidRPr="002E7F33">
              <w:rPr>
                <w:lang w:val="de-DE"/>
              </w:rPr>
              <w:t xml:space="preserve"> 60 Jahren</w:t>
            </w:r>
          </w:p>
        </w:tc>
        <w:tc>
          <w:tcPr>
            <w:tcW w:w="4962" w:type="dxa"/>
            <w:tcBorders>
              <w:top w:val="nil"/>
              <w:bottom w:val="single" w:sz="4" w:space="0" w:color="auto"/>
            </w:tcBorders>
          </w:tcPr>
          <w:p w14:paraId="65DB9F29" w14:textId="77777777" w:rsidR="00572449" w:rsidRPr="002E7F33" w:rsidRDefault="00572449" w:rsidP="00E02A12">
            <w:pPr>
              <w:jc w:val="left"/>
              <w:rPr>
                <w:lang w:val="de-DE"/>
              </w:rPr>
            </w:pPr>
            <w:r w:rsidRPr="002E7F33">
              <w:rPr>
                <w:lang w:val="de-DE"/>
              </w:rPr>
              <w:t xml:space="preserve">Impfung von Personen </w:t>
            </w:r>
            <w:r w:rsidRPr="002E7F33">
              <w:rPr>
                <w:rFonts w:cs="Arial"/>
                <w:lang w:val="de-DE"/>
              </w:rPr>
              <w:t xml:space="preserve">≥ </w:t>
            </w:r>
            <w:r w:rsidRPr="002E7F33">
              <w:rPr>
                <w:lang w:val="de-DE"/>
              </w:rPr>
              <w:t xml:space="preserve">50 Jahren bei angeborener/erworbener Immundefizienz oder chronischer Erkrankung (z.B. HIV-Infektion, rheumatoide Arthritis, systemischer Lupus erythematodes, chronisch-entzündliche Darmerkrankung, Erkrankung der Atemwege, Diabetes mellitus); </w:t>
            </w:r>
            <w:r w:rsidRPr="002E7F33">
              <w:rPr>
                <w:b/>
                <w:bCs/>
                <w:lang w:val="de-DE"/>
              </w:rPr>
              <w:t xml:space="preserve">bislang nicht durch STIKO-Empfehlungen gedeckte Überlegungen betreffen die Impfung von </w:t>
            </w:r>
            <w:r w:rsidRPr="002E7F33">
              <w:rPr>
                <w:b/>
                <w:lang w:val="de-DE"/>
              </w:rPr>
              <w:t xml:space="preserve">Personen </w:t>
            </w:r>
            <w:r w:rsidRPr="002E7F33">
              <w:rPr>
                <w:rFonts w:cs="Arial"/>
                <w:b/>
                <w:lang w:val="de-DE"/>
              </w:rPr>
              <w:t xml:space="preserve">≥ </w:t>
            </w:r>
            <w:r w:rsidRPr="002E7F33">
              <w:rPr>
                <w:b/>
                <w:lang w:val="de-DE"/>
              </w:rPr>
              <w:t>18 Jahren</w:t>
            </w:r>
            <w:r w:rsidRPr="002E7F33">
              <w:rPr>
                <w:b/>
                <w:bCs/>
                <w:lang w:val="de-DE"/>
              </w:rPr>
              <w:t xml:space="preserve"> </w:t>
            </w:r>
            <w:r w:rsidRPr="002E7F33">
              <w:rPr>
                <w:b/>
                <w:lang w:val="de-DE"/>
              </w:rPr>
              <w:t>unter Einnahme von JAK-Inhibitoren</w:t>
            </w:r>
            <w:r w:rsidRPr="002E7F33">
              <w:rPr>
                <w:b/>
                <w:bCs/>
                <w:lang w:val="de-DE"/>
              </w:rPr>
              <w:t xml:space="preserve"> und eine passive Immunisierung von Patienten mit Herpes zoster und zu erwartendem, schwerem Verlauf mit Varizella-zoster-Immunglobulin</w:t>
            </w:r>
          </w:p>
        </w:tc>
        <w:tc>
          <w:tcPr>
            <w:tcW w:w="4733" w:type="dxa"/>
            <w:tcBorders>
              <w:top w:val="nil"/>
              <w:bottom w:val="single" w:sz="4" w:space="0" w:color="auto"/>
            </w:tcBorders>
          </w:tcPr>
          <w:p w14:paraId="3575CA34" w14:textId="77777777" w:rsidR="00572449" w:rsidRPr="002E7F33" w:rsidRDefault="00572449" w:rsidP="00E02A12">
            <w:pPr>
              <w:jc w:val="left"/>
              <w:rPr>
                <w:lang w:val="de-DE"/>
              </w:rPr>
            </w:pPr>
            <w:r w:rsidRPr="002E7F33">
              <w:rPr>
                <w:lang w:val="de-DE"/>
              </w:rPr>
              <w:t>Rekombinanter, adjuvantierter Totimpfstoff (</w:t>
            </w:r>
            <w:proofErr w:type="spellStart"/>
            <w:r w:rsidRPr="002E7F33">
              <w:rPr>
                <w:lang w:val="de-DE"/>
              </w:rPr>
              <w:t>Shingrix</w:t>
            </w:r>
            <w:proofErr w:type="spellEnd"/>
            <w:r w:rsidRPr="002E7F33">
              <w:rPr>
                <w:lang w:val="de-DE"/>
              </w:rPr>
              <w:t>®); 2-malige Impfung im Abstand von 2 bis maximal 6 Monaten; die Impfung Erwachsener &lt; 50 Jahren erfolgt außerhalb der offiziellen STIKO-Empfehlungen (die Kostenübernahme ist individuell zu klären)</w:t>
            </w:r>
          </w:p>
        </w:tc>
      </w:tr>
      <w:tr w:rsidR="00572449" w:rsidRPr="002E7F33" w14:paraId="380460C7" w14:textId="77777777" w:rsidTr="00080450">
        <w:tc>
          <w:tcPr>
            <w:tcW w:w="5098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23AA3321" w14:textId="77777777" w:rsidR="00572449" w:rsidRPr="002E7F33" w:rsidRDefault="00572449" w:rsidP="00E02A12">
            <w:pPr>
              <w:jc w:val="left"/>
              <w:rPr>
                <w:lang w:val="de-DE"/>
              </w:rPr>
            </w:pPr>
            <w:r w:rsidRPr="002E7F33">
              <w:rPr>
                <w:lang w:val="de-DE"/>
              </w:rPr>
              <w:lastRenderedPageBreak/>
              <w:t>Humanes Papillomavirus</w:t>
            </w:r>
          </w:p>
        </w:tc>
        <w:tc>
          <w:tcPr>
            <w:tcW w:w="4962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53784B30" w14:textId="77777777" w:rsidR="00572449" w:rsidRPr="002E7F33" w:rsidRDefault="00572449" w:rsidP="00E02A12">
            <w:pPr>
              <w:jc w:val="left"/>
              <w:rPr>
                <w:lang w:val="de-DE"/>
              </w:rPr>
            </w:pPr>
          </w:p>
        </w:tc>
        <w:tc>
          <w:tcPr>
            <w:tcW w:w="4733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48E944E2" w14:textId="77777777" w:rsidR="00572449" w:rsidRPr="002E7F33" w:rsidRDefault="00572449" w:rsidP="00E02A12">
            <w:pPr>
              <w:jc w:val="left"/>
              <w:rPr>
                <w:lang w:val="de-DE"/>
              </w:rPr>
            </w:pPr>
          </w:p>
        </w:tc>
      </w:tr>
      <w:tr w:rsidR="00572449" w:rsidRPr="002E7F33" w14:paraId="56610B78" w14:textId="77777777" w:rsidTr="00080450">
        <w:tc>
          <w:tcPr>
            <w:tcW w:w="5098" w:type="dxa"/>
            <w:tcBorders>
              <w:top w:val="nil"/>
              <w:bottom w:val="single" w:sz="4" w:space="0" w:color="auto"/>
            </w:tcBorders>
          </w:tcPr>
          <w:p w14:paraId="1B01817F" w14:textId="77777777" w:rsidR="00572449" w:rsidRPr="002E7F33" w:rsidRDefault="00572449" w:rsidP="00E02A12">
            <w:pPr>
              <w:jc w:val="left"/>
              <w:rPr>
                <w:lang w:val="de-DE"/>
              </w:rPr>
            </w:pPr>
            <w:r w:rsidRPr="002E7F33">
              <w:rPr>
                <w:lang w:val="de-DE"/>
              </w:rPr>
              <w:t xml:space="preserve">Keine Standardimpfung Erwachsener; Erwachsene </w:t>
            </w:r>
            <w:r w:rsidRPr="002E7F33">
              <w:rPr>
                <w:rFonts w:cs="Arial"/>
                <w:lang w:val="de-DE"/>
              </w:rPr>
              <w:t>≥</w:t>
            </w:r>
            <w:r w:rsidRPr="002E7F33">
              <w:rPr>
                <w:lang w:val="de-DE"/>
              </w:rPr>
              <w:t xml:space="preserve"> 18 Jahren können von einer Impfung profitieren , wobei die Wirksamkeit bei nicht HPV-naiven Personen reduziert ist</w:t>
            </w:r>
          </w:p>
        </w:tc>
        <w:tc>
          <w:tcPr>
            <w:tcW w:w="4962" w:type="dxa"/>
            <w:tcBorders>
              <w:top w:val="nil"/>
              <w:bottom w:val="single" w:sz="4" w:space="0" w:color="auto"/>
            </w:tcBorders>
          </w:tcPr>
          <w:p w14:paraId="23D19864" w14:textId="77777777" w:rsidR="00572449" w:rsidRPr="002E7F33" w:rsidRDefault="00572449" w:rsidP="00E02A12">
            <w:pPr>
              <w:jc w:val="left"/>
              <w:rPr>
                <w:lang w:val="de-DE"/>
              </w:rPr>
            </w:pPr>
            <w:r w:rsidRPr="002E7F33">
              <w:rPr>
                <w:lang w:val="de-DE"/>
              </w:rPr>
              <w:t xml:space="preserve">Ggf. Impfung von Erwachsenen mit HIV-Infektion oder systemischem Lupus erythematodes </w:t>
            </w:r>
          </w:p>
        </w:tc>
        <w:tc>
          <w:tcPr>
            <w:tcW w:w="4733" w:type="dxa"/>
            <w:tcBorders>
              <w:top w:val="nil"/>
              <w:bottom w:val="single" w:sz="4" w:space="0" w:color="auto"/>
            </w:tcBorders>
          </w:tcPr>
          <w:p w14:paraId="3ACFF118" w14:textId="77777777" w:rsidR="00572449" w:rsidRPr="002E7F33" w:rsidRDefault="00572449" w:rsidP="00E02A12">
            <w:pPr>
              <w:jc w:val="left"/>
              <w:rPr>
                <w:lang w:val="de-DE"/>
              </w:rPr>
            </w:pPr>
            <w:r w:rsidRPr="002E7F33">
              <w:rPr>
                <w:lang w:val="de-DE"/>
              </w:rPr>
              <w:t>Rekombinante Impfstoffe; Grundimmunisierung gemäß Angaben in den produktspezifischen Fachinformationen; die Impfung Erwachsener erfolgt außerhalb der offiziellen STIKO-Empfehlungen (die Kostenübernahme ist individuell zu klären)</w:t>
            </w:r>
          </w:p>
        </w:tc>
      </w:tr>
      <w:tr w:rsidR="00572449" w:rsidRPr="002E7F33" w14:paraId="6B9D3F1D" w14:textId="77777777" w:rsidTr="00080450">
        <w:tc>
          <w:tcPr>
            <w:tcW w:w="5098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6401EE0E" w14:textId="77777777" w:rsidR="00572449" w:rsidRPr="002E7F33" w:rsidRDefault="00572449" w:rsidP="00E02A12">
            <w:pPr>
              <w:jc w:val="left"/>
              <w:rPr>
                <w:b/>
                <w:lang w:val="de-DE"/>
              </w:rPr>
            </w:pPr>
            <w:r w:rsidRPr="002E7F33">
              <w:rPr>
                <w:lang w:val="de-DE"/>
              </w:rPr>
              <w:t>Influenza</w:t>
            </w:r>
          </w:p>
        </w:tc>
        <w:tc>
          <w:tcPr>
            <w:tcW w:w="4962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39168BC4" w14:textId="77777777" w:rsidR="00572449" w:rsidRPr="002E7F33" w:rsidRDefault="00572449" w:rsidP="00E02A12">
            <w:pPr>
              <w:jc w:val="left"/>
              <w:rPr>
                <w:lang w:val="de-DE"/>
              </w:rPr>
            </w:pPr>
          </w:p>
        </w:tc>
        <w:tc>
          <w:tcPr>
            <w:tcW w:w="4733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30FCC1A2" w14:textId="77777777" w:rsidR="00572449" w:rsidRPr="002E7F33" w:rsidRDefault="00572449" w:rsidP="00E02A12">
            <w:pPr>
              <w:jc w:val="left"/>
              <w:rPr>
                <w:lang w:val="de-DE"/>
              </w:rPr>
            </w:pPr>
          </w:p>
        </w:tc>
      </w:tr>
      <w:tr w:rsidR="00572449" w:rsidRPr="002E7F33" w14:paraId="525C491A" w14:textId="77777777" w:rsidTr="00080450">
        <w:tc>
          <w:tcPr>
            <w:tcW w:w="5098" w:type="dxa"/>
            <w:tcBorders>
              <w:top w:val="nil"/>
              <w:bottom w:val="single" w:sz="4" w:space="0" w:color="auto"/>
            </w:tcBorders>
          </w:tcPr>
          <w:p w14:paraId="0A8B1E85" w14:textId="77777777" w:rsidR="00572449" w:rsidRPr="002E7F33" w:rsidRDefault="00572449" w:rsidP="00E02A12">
            <w:pPr>
              <w:jc w:val="left"/>
              <w:rPr>
                <w:lang w:val="de-DE"/>
              </w:rPr>
            </w:pPr>
            <w:r w:rsidRPr="002E7F33">
              <w:rPr>
                <w:bCs/>
                <w:u w:val="single"/>
                <w:lang w:val="de-DE"/>
              </w:rPr>
              <w:t>Standardimpfung</w:t>
            </w:r>
            <w:r w:rsidRPr="002E7F33">
              <w:rPr>
                <w:bCs/>
                <w:lang w:val="de-DE"/>
              </w:rPr>
              <w:t xml:space="preserve"> von Personen </w:t>
            </w:r>
            <w:r w:rsidRPr="002E7F33">
              <w:rPr>
                <w:rFonts w:cs="Arial"/>
                <w:bCs/>
                <w:lang w:val="de-DE"/>
              </w:rPr>
              <w:t xml:space="preserve">≥ </w:t>
            </w:r>
            <w:r w:rsidRPr="002E7F33">
              <w:rPr>
                <w:bCs/>
                <w:lang w:val="de-DE"/>
              </w:rPr>
              <w:t>60 Jahren;</w:t>
            </w:r>
            <w:r w:rsidRPr="002E7F33">
              <w:rPr>
                <w:lang w:val="de-DE"/>
              </w:rPr>
              <w:t xml:space="preserve"> </w:t>
            </w:r>
            <w:r w:rsidRPr="002E7F33">
              <w:rPr>
                <w:u w:val="single"/>
                <w:lang w:val="de-DE"/>
              </w:rPr>
              <w:t>Indikationsimpfung</w:t>
            </w:r>
            <w:r w:rsidRPr="002E7F33">
              <w:rPr>
                <w:lang w:val="de-DE"/>
              </w:rPr>
              <w:t xml:space="preserve"> von Schwangeren ab dem 2. (bei erhöhter Gefährdung 1.) Trimenon, Haushaltskontakten immunsupprimierter Personen, Bewohnern von Alten- und Pflegeheimen sowie gemäß Empfehlung der Gesundheitsbehörden bei drohender </w:t>
            </w:r>
            <w:r w:rsidRPr="002E7F33">
              <w:rPr>
                <w:lang w:val="de-DE"/>
              </w:rPr>
              <w:lastRenderedPageBreak/>
              <w:t xml:space="preserve">schwerer Epidemie; </w:t>
            </w:r>
            <w:r w:rsidRPr="002E7F33">
              <w:rPr>
                <w:u w:val="single"/>
                <w:lang w:val="de-DE"/>
              </w:rPr>
              <w:t>berufliche Impfung</w:t>
            </w:r>
            <w:r w:rsidRPr="002E7F33">
              <w:rPr>
                <w:lang w:val="de-DE"/>
              </w:rPr>
              <w:t xml:space="preserve"> von medizinischem Personal und Personen mit umfangreichem Publikumsverkehr oder Kontakt zu Wildvögeln</w:t>
            </w:r>
          </w:p>
        </w:tc>
        <w:tc>
          <w:tcPr>
            <w:tcW w:w="4962" w:type="dxa"/>
            <w:tcBorders>
              <w:top w:val="nil"/>
              <w:bottom w:val="single" w:sz="4" w:space="0" w:color="auto"/>
            </w:tcBorders>
          </w:tcPr>
          <w:p w14:paraId="161E85D9" w14:textId="77777777" w:rsidR="00572449" w:rsidRPr="002E7F33" w:rsidRDefault="00572449" w:rsidP="00E02A12">
            <w:pPr>
              <w:jc w:val="left"/>
              <w:rPr>
                <w:lang w:val="de-DE"/>
              </w:rPr>
            </w:pPr>
            <w:r w:rsidRPr="002E7F33">
              <w:rPr>
                <w:lang w:val="de-DE"/>
              </w:rPr>
              <w:lastRenderedPageBreak/>
              <w:t>Impfung bei erhöhter Gefährdung durch eine chronische Erkrankung (z.B. Atemwegs-, kardiovaskuläre, neurologische oder Nierenerkrankung, Diabetes mellitus) bzw. angeborene oder erworbene Immundefizienz einschließlich immunsuppressiver Therapie</w:t>
            </w:r>
          </w:p>
        </w:tc>
        <w:tc>
          <w:tcPr>
            <w:tcW w:w="4733" w:type="dxa"/>
            <w:tcBorders>
              <w:top w:val="nil"/>
              <w:bottom w:val="single" w:sz="4" w:space="0" w:color="auto"/>
            </w:tcBorders>
          </w:tcPr>
          <w:p w14:paraId="2C018BC8" w14:textId="7A460FD4" w:rsidR="00572449" w:rsidRPr="002E7F33" w:rsidRDefault="00572449" w:rsidP="00E02A12">
            <w:pPr>
              <w:jc w:val="left"/>
              <w:rPr>
                <w:lang w:val="de-DE"/>
              </w:rPr>
            </w:pPr>
            <w:r w:rsidRPr="002E7F33">
              <w:rPr>
                <w:lang w:val="de-DE"/>
              </w:rPr>
              <w:t xml:space="preserve">Inaktivierte Impfstoffe (z.B. </w:t>
            </w:r>
            <w:proofErr w:type="spellStart"/>
            <w:r w:rsidRPr="002E7F33">
              <w:rPr>
                <w:lang w:val="de-DE"/>
              </w:rPr>
              <w:t>Influsplit</w:t>
            </w:r>
            <w:proofErr w:type="spellEnd"/>
            <w:r w:rsidRPr="002E7F33">
              <w:rPr>
                <w:lang w:val="de-DE"/>
              </w:rPr>
              <w:t xml:space="preserve">®, </w:t>
            </w:r>
            <w:proofErr w:type="spellStart"/>
            <w:r w:rsidRPr="002E7F33">
              <w:rPr>
                <w:lang w:val="de-DE"/>
              </w:rPr>
              <w:t>Influvac</w:t>
            </w:r>
            <w:proofErr w:type="spellEnd"/>
            <w:r w:rsidRPr="002E7F33">
              <w:rPr>
                <w:lang w:val="de-DE"/>
              </w:rPr>
              <w:t xml:space="preserve">®) bzw. </w:t>
            </w:r>
            <w:r w:rsidRPr="002E7F33">
              <w:rPr>
                <w:b/>
                <w:lang w:val="de-DE"/>
              </w:rPr>
              <w:t>Hochdosisimpfstoffe (</w:t>
            </w:r>
            <w:proofErr w:type="spellStart"/>
            <w:r w:rsidRPr="002E7F33">
              <w:rPr>
                <w:b/>
                <w:lang w:val="de-DE"/>
              </w:rPr>
              <w:t>Efluelda</w:t>
            </w:r>
            <w:proofErr w:type="spellEnd"/>
            <w:r w:rsidRPr="002E7F33">
              <w:rPr>
                <w:b/>
                <w:lang w:val="de-DE"/>
              </w:rPr>
              <w:t>®)</w:t>
            </w:r>
            <w:r w:rsidR="00707EFE" w:rsidRPr="002E7F33">
              <w:rPr>
                <w:b/>
                <w:lang w:val="de-DE"/>
              </w:rPr>
              <w:t xml:space="preserve"> und adjuvantierte Impfstoffe</w:t>
            </w:r>
            <w:r w:rsidR="00907575" w:rsidRPr="002E7F33">
              <w:rPr>
                <w:b/>
                <w:lang w:val="de-DE"/>
              </w:rPr>
              <w:t xml:space="preserve"> (</w:t>
            </w:r>
            <w:proofErr w:type="spellStart"/>
            <w:r w:rsidR="00907575" w:rsidRPr="002E7F33">
              <w:rPr>
                <w:b/>
                <w:lang w:val="de-DE"/>
              </w:rPr>
              <w:t>Fluad</w:t>
            </w:r>
            <w:proofErr w:type="spellEnd"/>
            <w:r w:rsidR="00907575" w:rsidRPr="002E7F33">
              <w:rPr>
                <w:b/>
                <w:lang w:val="de-DE"/>
              </w:rPr>
              <w:t>®)</w:t>
            </w:r>
            <w:r w:rsidRPr="002E7F33">
              <w:rPr>
                <w:lang w:val="de-DE"/>
              </w:rPr>
              <w:t>; jeweils jährliche Impfung im Herbst mit einem Impfstoff entsprechend der aktuellen, von der WHO empfohlenen Antigenkombination;</w:t>
            </w:r>
            <w:r w:rsidRPr="002E7F33">
              <w:rPr>
                <w:b/>
                <w:lang w:val="de-DE"/>
              </w:rPr>
              <w:t xml:space="preserve"> </w:t>
            </w:r>
            <w:r w:rsidRPr="002E7F33">
              <w:rPr>
                <w:b/>
                <w:lang w:val="de-DE"/>
              </w:rPr>
              <w:lastRenderedPageBreak/>
              <w:t xml:space="preserve">Personen </w:t>
            </w:r>
            <w:r w:rsidRPr="002E7F33">
              <w:rPr>
                <w:rFonts w:cs="Arial"/>
                <w:b/>
                <w:lang w:val="de-DE"/>
              </w:rPr>
              <w:t>≥ 60 Jahren erhalten unabhängig vom jeweiligen Immunstatus den Hochdosisimpfstoff</w:t>
            </w:r>
            <w:r w:rsidR="00512893" w:rsidRPr="002E7F33">
              <w:rPr>
                <w:rFonts w:cs="Arial"/>
                <w:b/>
                <w:lang w:val="de-DE"/>
              </w:rPr>
              <w:t xml:space="preserve"> oder adjuvantierten Impfstoff</w:t>
            </w:r>
          </w:p>
        </w:tc>
      </w:tr>
      <w:tr w:rsidR="00572449" w:rsidRPr="002E7F33" w14:paraId="737EB70D" w14:textId="77777777" w:rsidTr="00080450">
        <w:tc>
          <w:tcPr>
            <w:tcW w:w="5098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396D554B" w14:textId="77777777" w:rsidR="00572449" w:rsidRPr="002E7F33" w:rsidRDefault="00572449" w:rsidP="00E02A12">
            <w:pPr>
              <w:jc w:val="left"/>
              <w:rPr>
                <w:lang w:val="de-DE"/>
              </w:rPr>
            </w:pPr>
            <w:r w:rsidRPr="002E7F33">
              <w:rPr>
                <w:lang w:val="de-DE"/>
              </w:rPr>
              <w:lastRenderedPageBreak/>
              <w:t>Masern</w:t>
            </w:r>
          </w:p>
        </w:tc>
        <w:tc>
          <w:tcPr>
            <w:tcW w:w="4962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326DF8D6" w14:textId="77777777" w:rsidR="00572449" w:rsidRPr="002E7F33" w:rsidRDefault="00572449" w:rsidP="00E02A12">
            <w:pPr>
              <w:jc w:val="left"/>
              <w:rPr>
                <w:lang w:val="de-DE"/>
              </w:rPr>
            </w:pPr>
          </w:p>
        </w:tc>
        <w:tc>
          <w:tcPr>
            <w:tcW w:w="4733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3FEFF45F" w14:textId="77777777" w:rsidR="00572449" w:rsidRPr="002E7F33" w:rsidRDefault="00572449" w:rsidP="00E02A12">
            <w:pPr>
              <w:jc w:val="left"/>
              <w:rPr>
                <w:lang w:val="de-DE"/>
              </w:rPr>
            </w:pPr>
          </w:p>
        </w:tc>
      </w:tr>
      <w:tr w:rsidR="00572449" w:rsidRPr="002E7F33" w14:paraId="08EC77E0" w14:textId="77777777" w:rsidTr="00080450">
        <w:tc>
          <w:tcPr>
            <w:tcW w:w="5098" w:type="dxa"/>
            <w:tcBorders>
              <w:top w:val="nil"/>
              <w:bottom w:val="single" w:sz="4" w:space="0" w:color="auto"/>
            </w:tcBorders>
          </w:tcPr>
          <w:p w14:paraId="5F41660E" w14:textId="77777777" w:rsidR="00572449" w:rsidRPr="002E7F33" w:rsidRDefault="00572449" w:rsidP="00E02A12">
            <w:pPr>
              <w:jc w:val="left"/>
              <w:rPr>
                <w:lang w:val="de-DE"/>
              </w:rPr>
            </w:pPr>
            <w:r w:rsidRPr="002E7F33">
              <w:rPr>
                <w:u w:val="single"/>
                <w:lang w:val="de-DE"/>
              </w:rPr>
              <w:t>Standardimpfung</w:t>
            </w:r>
            <w:r w:rsidRPr="002E7F33">
              <w:rPr>
                <w:lang w:val="de-DE"/>
              </w:rPr>
              <w:t xml:space="preserve"> nach 1970 geborener Erwachsener mit unklarem Impfstatus, ohne Impfung oder mit nur einer Impfung; </w:t>
            </w:r>
            <w:r w:rsidRPr="002E7F33">
              <w:rPr>
                <w:u w:val="single"/>
                <w:lang w:val="de-DE"/>
              </w:rPr>
              <w:t>Indikationsimpfung</w:t>
            </w:r>
            <w:r w:rsidRPr="002E7F33">
              <w:rPr>
                <w:lang w:val="de-DE"/>
              </w:rPr>
              <w:t xml:space="preserve"> (seit 01.03.2020 Pflichtimpfung gemäß §20 IfSG) bei bevorstehender Aufnahme bzw. beim Besuch einer Gemeinschaftseinrichtung (z.B. Kindergarten, Schule); im Rahmen von Ausbrüchen; </w:t>
            </w:r>
            <w:r w:rsidRPr="002E7F33">
              <w:rPr>
                <w:u w:val="single"/>
                <w:lang w:val="de-DE"/>
              </w:rPr>
              <w:t>berufliche Impfung</w:t>
            </w:r>
            <w:r w:rsidRPr="002E7F33">
              <w:rPr>
                <w:lang w:val="de-DE"/>
              </w:rPr>
              <w:t xml:space="preserve"> nach 1970 geborener Personen mit Tätigkeit in Gesundheitseinrichtungen wie </w:t>
            </w:r>
            <w:r w:rsidRPr="002E7F33">
              <w:rPr>
                <w:lang w:val="de-DE"/>
              </w:rPr>
              <w:lastRenderedPageBreak/>
              <w:t xml:space="preserve">Krankenhäusern und Arztpraxen oder in Gemeinschaftseinrichtungen/-unterkünften  (seit 01.03.2020 Pflichtimpfung) sowie bei Tätigkeit mit Kontakt zu potenziell infektiösem Material; </w:t>
            </w:r>
            <w:r w:rsidRPr="002E7F33">
              <w:rPr>
                <w:u w:val="single"/>
                <w:lang w:val="de-DE"/>
              </w:rPr>
              <w:t>postexpositionelle Impfung</w:t>
            </w:r>
            <w:r w:rsidRPr="002E7F33">
              <w:rPr>
                <w:lang w:val="de-DE"/>
              </w:rPr>
              <w:t xml:space="preserve"> nicht oder nicht sicher immuner Kontaktpersonen</w:t>
            </w:r>
          </w:p>
        </w:tc>
        <w:tc>
          <w:tcPr>
            <w:tcW w:w="4962" w:type="dxa"/>
            <w:tcBorders>
              <w:top w:val="nil"/>
              <w:bottom w:val="single" w:sz="4" w:space="0" w:color="auto"/>
            </w:tcBorders>
          </w:tcPr>
          <w:p w14:paraId="6AF51C7F" w14:textId="77777777" w:rsidR="00572449" w:rsidRPr="002E7F33" w:rsidRDefault="00572449" w:rsidP="00E02A12">
            <w:pPr>
              <w:jc w:val="left"/>
              <w:rPr>
                <w:lang w:val="de-DE"/>
              </w:rPr>
            </w:pPr>
            <w:r w:rsidRPr="002E7F33">
              <w:rPr>
                <w:lang w:val="de-DE"/>
              </w:rPr>
              <w:lastRenderedPageBreak/>
              <w:t xml:space="preserve">Lebendimpfungen sind unter laufender Immunsuppression (abhängig von Wirkstoff und Dosis) kontraindiziert; empfängliche Immundefiziente und Schwangere erhalten nach Kontakt zu Masernkranken eine </w:t>
            </w:r>
            <w:r w:rsidRPr="002E7F33">
              <w:rPr>
                <w:u w:val="single"/>
                <w:lang w:val="de-DE"/>
              </w:rPr>
              <w:t>Postexpositionsprophylaxe</w:t>
            </w:r>
            <w:r w:rsidRPr="002E7F33">
              <w:rPr>
                <w:lang w:val="de-DE"/>
              </w:rPr>
              <w:t xml:space="preserve"> mit Standardimmunglobulinen (Cave: Erfolg einer späteren MMR-Impfung ist in den 8 Monaten nach Immunglobulingabe eingeschränkt) </w:t>
            </w:r>
          </w:p>
        </w:tc>
        <w:tc>
          <w:tcPr>
            <w:tcW w:w="4733" w:type="dxa"/>
            <w:tcBorders>
              <w:top w:val="nil"/>
              <w:bottom w:val="single" w:sz="4" w:space="0" w:color="auto"/>
            </w:tcBorders>
          </w:tcPr>
          <w:p w14:paraId="5853262D" w14:textId="77777777" w:rsidR="00572449" w:rsidRPr="002E7F33" w:rsidRDefault="00572449" w:rsidP="00E02A12">
            <w:pPr>
              <w:jc w:val="left"/>
              <w:rPr>
                <w:lang w:val="de-DE"/>
              </w:rPr>
            </w:pPr>
            <w:r w:rsidRPr="002E7F33">
              <w:rPr>
                <w:lang w:val="de-DE"/>
              </w:rPr>
              <w:t>Verschiedene attenuierte Lebendimpfstoffe, ausnahmslos Kombinationsimpfstoffe (MMR, MMR-V); die Standardimpfung Erwachsener sowie die Impfung im Rahmen von Ausbrüchen beinhalten eine MMR-Impfdosis; bei den anderen genannten Impfindikationen sind 2 dokumentierte Dosen erforderlich</w:t>
            </w:r>
          </w:p>
        </w:tc>
      </w:tr>
      <w:tr w:rsidR="00572449" w:rsidRPr="002E7F33" w14:paraId="00BA76D8" w14:textId="77777777" w:rsidTr="00080450">
        <w:tc>
          <w:tcPr>
            <w:tcW w:w="5098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72BF7296" w14:textId="77777777" w:rsidR="00572449" w:rsidRPr="002E7F33" w:rsidRDefault="00572449" w:rsidP="00E02A12">
            <w:pPr>
              <w:jc w:val="left"/>
              <w:rPr>
                <w:lang w:val="de-DE"/>
              </w:rPr>
            </w:pPr>
            <w:r w:rsidRPr="002E7F33">
              <w:rPr>
                <w:lang w:val="de-DE"/>
              </w:rPr>
              <w:t>Meningokokken</w:t>
            </w:r>
          </w:p>
        </w:tc>
        <w:tc>
          <w:tcPr>
            <w:tcW w:w="4962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359BD6C2" w14:textId="77777777" w:rsidR="00572449" w:rsidRPr="002E7F33" w:rsidRDefault="00572449" w:rsidP="00E02A12">
            <w:pPr>
              <w:jc w:val="left"/>
              <w:rPr>
                <w:lang w:val="de-DE"/>
              </w:rPr>
            </w:pPr>
          </w:p>
        </w:tc>
        <w:tc>
          <w:tcPr>
            <w:tcW w:w="4733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368AAA77" w14:textId="77777777" w:rsidR="00572449" w:rsidRPr="002E7F33" w:rsidRDefault="00572449" w:rsidP="00E02A12">
            <w:pPr>
              <w:jc w:val="left"/>
              <w:rPr>
                <w:lang w:val="de-DE"/>
              </w:rPr>
            </w:pPr>
          </w:p>
        </w:tc>
      </w:tr>
      <w:tr w:rsidR="00572449" w:rsidRPr="002E7F33" w14:paraId="7728905E" w14:textId="77777777" w:rsidTr="00080450">
        <w:tc>
          <w:tcPr>
            <w:tcW w:w="5098" w:type="dxa"/>
            <w:tcBorders>
              <w:top w:val="nil"/>
              <w:bottom w:val="single" w:sz="4" w:space="0" w:color="auto"/>
            </w:tcBorders>
          </w:tcPr>
          <w:p w14:paraId="0C6DE742" w14:textId="61E22C35" w:rsidR="00572449" w:rsidRPr="002E7F33" w:rsidRDefault="00572449" w:rsidP="00E02A12">
            <w:pPr>
              <w:jc w:val="left"/>
              <w:rPr>
                <w:lang w:val="de-DE"/>
              </w:rPr>
            </w:pPr>
            <w:r w:rsidRPr="002E7F33">
              <w:rPr>
                <w:lang w:val="de-DE"/>
              </w:rPr>
              <w:t xml:space="preserve">Keine Standardimpfung Erwachsener; </w:t>
            </w:r>
            <w:r w:rsidRPr="002E7F33">
              <w:rPr>
                <w:u w:val="single"/>
                <w:lang w:val="de-DE"/>
              </w:rPr>
              <w:t>berufliche Impfung</w:t>
            </w:r>
            <w:r w:rsidRPr="002E7F33">
              <w:rPr>
                <w:lang w:val="de-DE"/>
              </w:rPr>
              <w:t xml:space="preserve"> von exponiertem Laborpersonal; </w:t>
            </w:r>
            <w:r w:rsidRPr="002E7F33">
              <w:rPr>
                <w:u w:val="single"/>
                <w:lang w:val="de-DE"/>
              </w:rPr>
              <w:t>Indikationsimpfung</w:t>
            </w:r>
            <w:r w:rsidRPr="002E7F33">
              <w:rPr>
                <w:lang w:val="de-DE"/>
              </w:rPr>
              <w:t xml:space="preserve"> bei Ausbrüchen gemäß Empfehlung der Gesundheitsbehörden; </w:t>
            </w:r>
            <w:r w:rsidRPr="002E7F33">
              <w:rPr>
                <w:u w:val="single"/>
                <w:lang w:val="de-DE"/>
              </w:rPr>
              <w:t>Reiseimpfung</w:t>
            </w:r>
            <w:r w:rsidRPr="002E7F33">
              <w:rPr>
                <w:lang w:val="de-DE"/>
              </w:rPr>
              <w:t xml:space="preserve"> bei Aufenthalt in Ländern mit epidemischem Vorkommen; </w:t>
            </w:r>
            <w:r w:rsidRPr="002E7F33">
              <w:rPr>
                <w:u w:val="single"/>
                <w:lang w:val="de-DE"/>
              </w:rPr>
              <w:t>postexpositionelle Impfung</w:t>
            </w:r>
            <w:r w:rsidR="009D6D4B" w:rsidRPr="002E7F33">
              <w:rPr>
                <w:lang w:val="de-DE"/>
              </w:rPr>
              <w:t xml:space="preserve"> ungeimpfter Haus</w:t>
            </w:r>
            <w:r w:rsidRPr="002E7F33">
              <w:rPr>
                <w:lang w:val="de-DE"/>
              </w:rPr>
              <w:t xml:space="preserve">halts- oder vergleichbar enger Kontakte </w:t>
            </w:r>
          </w:p>
        </w:tc>
        <w:tc>
          <w:tcPr>
            <w:tcW w:w="4962" w:type="dxa"/>
            <w:tcBorders>
              <w:top w:val="nil"/>
              <w:bottom w:val="single" w:sz="4" w:space="0" w:color="auto"/>
            </w:tcBorders>
          </w:tcPr>
          <w:p w14:paraId="6F4D7796" w14:textId="77777777" w:rsidR="00572449" w:rsidRPr="002E7F33" w:rsidRDefault="00572449" w:rsidP="00E02A12">
            <w:pPr>
              <w:jc w:val="left"/>
              <w:rPr>
                <w:lang w:val="de-DE"/>
              </w:rPr>
            </w:pPr>
            <w:r w:rsidRPr="002E7F33">
              <w:rPr>
                <w:lang w:val="de-DE"/>
              </w:rPr>
              <w:t>Impfung (Serogruppen ACWY+B) von Patienten mit angeborener oder erworbener Immundefizienz, insbesondere bei</w:t>
            </w:r>
          </w:p>
          <w:p w14:paraId="09F1AC12" w14:textId="77777777" w:rsidR="00572449" w:rsidRPr="002E7F33" w:rsidRDefault="00572449" w:rsidP="00E02A12">
            <w:pPr>
              <w:jc w:val="left"/>
              <w:rPr>
                <w:rFonts w:eastAsia="Calibri"/>
                <w:lang w:val="de-DE"/>
              </w:rPr>
            </w:pPr>
            <w:r w:rsidRPr="002E7F33">
              <w:rPr>
                <w:rFonts w:eastAsia="Calibri"/>
                <w:lang w:val="de-DE"/>
              </w:rPr>
              <w:t>- Komplement-/Properdindefizienz</w:t>
            </w:r>
          </w:p>
          <w:p w14:paraId="1762E012" w14:textId="77777777" w:rsidR="00572449" w:rsidRPr="002E7F33" w:rsidRDefault="00572449" w:rsidP="00E02A12">
            <w:pPr>
              <w:jc w:val="left"/>
              <w:rPr>
                <w:rFonts w:eastAsia="Calibri"/>
                <w:lang w:val="de-DE"/>
              </w:rPr>
            </w:pPr>
            <w:r w:rsidRPr="002E7F33">
              <w:rPr>
                <w:rFonts w:eastAsia="Calibri"/>
                <w:lang w:val="de-DE"/>
              </w:rPr>
              <w:t>- Therapie mit C5-Komplementinhibitoren</w:t>
            </w:r>
          </w:p>
          <w:p w14:paraId="473AC87D" w14:textId="77777777" w:rsidR="00572449" w:rsidRPr="002E7F33" w:rsidRDefault="00572449" w:rsidP="00E02A12">
            <w:pPr>
              <w:jc w:val="left"/>
              <w:rPr>
                <w:rFonts w:eastAsia="Calibri"/>
                <w:lang w:val="de-DE"/>
              </w:rPr>
            </w:pPr>
            <w:r w:rsidRPr="002E7F33">
              <w:rPr>
                <w:rFonts w:eastAsia="Calibri"/>
                <w:lang w:val="de-DE"/>
              </w:rPr>
              <w:t>- Hypogammaglobulinämie</w:t>
            </w:r>
          </w:p>
          <w:p w14:paraId="352A34DC" w14:textId="77777777" w:rsidR="00572449" w:rsidRPr="002E7F33" w:rsidRDefault="00572449" w:rsidP="00E02A12">
            <w:pPr>
              <w:jc w:val="left"/>
              <w:rPr>
                <w:rFonts w:eastAsia="Calibri"/>
                <w:lang w:val="de-DE"/>
              </w:rPr>
            </w:pPr>
            <w:r w:rsidRPr="002E7F33">
              <w:rPr>
                <w:rFonts w:eastAsia="Calibri"/>
                <w:lang w:val="de-DE"/>
              </w:rPr>
              <w:t>- anatomischer oder funktioneller Asplenie (z.B. bei Sichelzellanämie)</w:t>
            </w:r>
          </w:p>
        </w:tc>
        <w:tc>
          <w:tcPr>
            <w:tcW w:w="4733" w:type="dxa"/>
            <w:tcBorders>
              <w:top w:val="nil"/>
              <w:bottom w:val="single" w:sz="4" w:space="0" w:color="auto"/>
            </w:tcBorders>
          </w:tcPr>
          <w:p w14:paraId="2F3AA068" w14:textId="77777777" w:rsidR="00572449" w:rsidRPr="002E7F33" w:rsidRDefault="00572449" w:rsidP="00E02A12">
            <w:pPr>
              <w:jc w:val="left"/>
              <w:rPr>
                <w:lang w:val="de-DE"/>
              </w:rPr>
            </w:pPr>
            <w:r w:rsidRPr="002E7F33">
              <w:rPr>
                <w:lang w:val="de-DE"/>
              </w:rPr>
              <w:t>Konjugatimpfstoffe gegen Serogruppen A, C, W und Y; rekombinant hergestellte Impfstoffe auf Proteinbasis gegen Serogruppe B; Grundimmunisierung gemäß Angaben in den produktspezifischen Fachinformationen</w:t>
            </w:r>
          </w:p>
        </w:tc>
      </w:tr>
      <w:tr w:rsidR="00572449" w:rsidRPr="002E7F33" w14:paraId="27E2F233" w14:textId="77777777" w:rsidTr="00080450">
        <w:tc>
          <w:tcPr>
            <w:tcW w:w="5098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6A375723" w14:textId="77777777" w:rsidR="00572449" w:rsidRPr="002E7F33" w:rsidRDefault="00572449" w:rsidP="00E02A12">
            <w:pPr>
              <w:jc w:val="left"/>
              <w:rPr>
                <w:lang w:val="de-DE"/>
              </w:rPr>
            </w:pPr>
            <w:r w:rsidRPr="002E7F33">
              <w:rPr>
                <w:lang w:val="de-DE"/>
              </w:rPr>
              <w:lastRenderedPageBreak/>
              <w:t>Mpox (ehemals „Affenpocken“)</w:t>
            </w:r>
          </w:p>
        </w:tc>
        <w:tc>
          <w:tcPr>
            <w:tcW w:w="4962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6816D69E" w14:textId="77777777" w:rsidR="00572449" w:rsidRPr="002E7F33" w:rsidRDefault="00572449" w:rsidP="00E02A12">
            <w:pPr>
              <w:jc w:val="left"/>
              <w:rPr>
                <w:b/>
                <w:lang w:val="de-DE"/>
              </w:rPr>
            </w:pPr>
          </w:p>
        </w:tc>
        <w:tc>
          <w:tcPr>
            <w:tcW w:w="4733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4F3463BC" w14:textId="77777777" w:rsidR="00572449" w:rsidRPr="002E7F33" w:rsidRDefault="00572449" w:rsidP="00E02A12">
            <w:pPr>
              <w:jc w:val="left"/>
              <w:rPr>
                <w:b/>
                <w:lang w:val="de-DE"/>
              </w:rPr>
            </w:pPr>
          </w:p>
        </w:tc>
      </w:tr>
      <w:tr w:rsidR="00572449" w:rsidRPr="002E7F33" w14:paraId="3AA33966" w14:textId="77777777" w:rsidTr="00080450">
        <w:tc>
          <w:tcPr>
            <w:tcW w:w="5098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48724C45" w14:textId="77777777" w:rsidR="00572449" w:rsidRPr="002E7F33" w:rsidRDefault="00572449" w:rsidP="00E02A12">
            <w:pPr>
              <w:jc w:val="left"/>
              <w:rPr>
                <w:b/>
                <w:lang w:val="de-DE"/>
              </w:rPr>
            </w:pPr>
            <w:r w:rsidRPr="002E7F33">
              <w:rPr>
                <w:b/>
                <w:lang w:val="de-DE"/>
              </w:rPr>
              <w:t xml:space="preserve">Keine Standardimpfung, </w:t>
            </w:r>
            <w:r w:rsidRPr="002E7F33">
              <w:rPr>
                <w:b/>
                <w:u w:val="single"/>
                <w:lang w:val="de-DE"/>
              </w:rPr>
              <w:t>Indikationsimpfung</w:t>
            </w:r>
            <w:r w:rsidRPr="002E7F33">
              <w:rPr>
                <w:b/>
                <w:lang w:val="de-DE"/>
              </w:rPr>
              <w:t xml:space="preserve"> von Männern mit sexuellem Kontakt zu wechselnden männlichen Partnern; </w:t>
            </w:r>
            <w:r w:rsidRPr="002E7F33">
              <w:rPr>
                <w:b/>
                <w:u w:val="single"/>
                <w:lang w:val="de-DE"/>
              </w:rPr>
              <w:t>berufliche Impfung</w:t>
            </w:r>
            <w:r w:rsidRPr="002E7F33">
              <w:rPr>
                <w:b/>
                <w:lang w:val="de-DE"/>
              </w:rPr>
              <w:t xml:space="preserve"> von Laborpersonal mit gezieltem Kontakt zu infektiösen Orthopox-Viren; </w:t>
            </w:r>
            <w:r w:rsidRPr="002E7F33">
              <w:rPr>
                <w:b/>
                <w:u w:val="single"/>
                <w:lang w:val="de-DE"/>
              </w:rPr>
              <w:t>postexpositionelle Impfung</w:t>
            </w:r>
            <w:r w:rsidRPr="002E7F33">
              <w:rPr>
                <w:b/>
                <w:lang w:val="de-DE"/>
              </w:rPr>
              <w:t xml:space="preserve"> nach engem körperlichen Kontakt oder längerem Face-</w:t>
            </w:r>
            <w:proofErr w:type="spellStart"/>
            <w:r w:rsidRPr="002E7F33">
              <w:rPr>
                <w:b/>
                <w:lang w:val="de-DE"/>
              </w:rPr>
              <w:t>to</w:t>
            </w:r>
            <w:proofErr w:type="spellEnd"/>
            <w:r w:rsidRPr="002E7F33">
              <w:rPr>
                <w:b/>
                <w:lang w:val="de-DE"/>
              </w:rPr>
              <w:t>-face Kontakt zu Erkrankten, medizinisches Personal nach engem Kontakt ohne adäquate Schutzausrüstung, Laborpersonal nach ungeschütztem Kontakt zu infektiösem Material</w:t>
            </w:r>
          </w:p>
        </w:tc>
        <w:tc>
          <w:tcPr>
            <w:tcW w:w="4962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63E4C051" w14:textId="77777777" w:rsidR="00572449" w:rsidRPr="002E7F33" w:rsidRDefault="00572449" w:rsidP="00E02A12">
            <w:pPr>
              <w:jc w:val="left"/>
              <w:rPr>
                <w:b/>
                <w:lang w:val="de-DE"/>
              </w:rPr>
            </w:pPr>
            <w:r w:rsidRPr="002E7F33">
              <w:rPr>
                <w:b/>
                <w:lang w:val="de-DE"/>
              </w:rPr>
              <w:t>Immunsupprimierte mit entsprechender Impfindikation erhalten unabhängig vom Pockenimpfstatus 2 Impfdosen und werden bei Lieferengpass priorisiert geimpft</w:t>
            </w:r>
          </w:p>
        </w:tc>
        <w:tc>
          <w:tcPr>
            <w:tcW w:w="4733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59B2C7AE" w14:textId="77777777" w:rsidR="00572449" w:rsidRPr="002E7F33" w:rsidRDefault="00572449" w:rsidP="00E02A12">
            <w:pPr>
              <w:jc w:val="left"/>
              <w:rPr>
                <w:b/>
                <w:lang w:val="de-DE"/>
              </w:rPr>
            </w:pPr>
            <w:r w:rsidRPr="002E7F33">
              <w:rPr>
                <w:b/>
                <w:lang w:val="de-DE"/>
              </w:rPr>
              <w:t xml:space="preserve">Nicht replikationsfähiger Lebendimpfstoff (Imvanex®), basierend auf modifiziertem Vacciniavirus Ankara; 2 subkutane Impfstoffdosen im Abstand von </w:t>
            </w:r>
            <w:r w:rsidRPr="002E7F33">
              <w:rPr>
                <w:rFonts w:cs="Arial"/>
                <w:b/>
                <w:lang w:val="de-DE"/>
              </w:rPr>
              <w:t>≥</w:t>
            </w:r>
            <w:r w:rsidRPr="002E7F33">
              <w:rPr>
                <w:b/>
                <w:lang w:val="de-DE"/>
              </w:rPr>
              <w:t xml:space="preserve"> 28 Tagen; bei Immungesunden mit Z. n. früherer Pockenimpfung ist 1 Impfdosis ausreichend; die </w:t>
            </w:r>
            <w:r w:rsidRPr="002E7F33">
              <w:rPr>
                <w:b/>
                <w:u w:val="single"/>
                <w:lang w:val="de-DE"/>
              </w:rPr>
              <w:t>postexpositionelle Impfung</w:t>
            </w:r>
            <w:r w:rsidRPr="002E7F33">
              <w:rPr>
                <w:b/>
                <w:lang w:val="de-DE"/>
              </w:rPr>
              <w:t xml:space="preserve"> noch asymptomatischer Kontaktpersonen soll spätestens 14 Tage nach dem Mpox-Kontakt veranlasst werden</w:t>
            </w:r>
          </w:p>
        </w:tc>
      </w:tr>
      <w:tr w:rsidR="00572449" w:rsidRPr="002E7F33" w14:paraId="629170F4" w14:textId="77777777" w:rsidTr="00080450">
        <w:tc>
          <w:tcPr>
            <w:tcW w:w="5098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22DDDA12" w14:textId="77777777" w:rsidR="00572449" w:rsidRPr="002E7F33" w:rsidRDefault="00572449" w:rsidP="00E02A12">
            <w:pPr>
              <w:jc w:val="left"/>
              <w:rPr>
                <w:lang w:val="de-DE"/>
              </w:rPr>
            </w:pPr>
            <w:r w:rsidRPr="002E7F33">
              <w:rPr>
                <w:lang w:val="de-DE"/>
              </w:rPr>
              <w:t>Mumps</w:t>
            </w:r>
          </w:p>
        </w:tc>
        <w:tc>
          <w:tcPr>
            <w:tcW w:w="4962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34039A1D" w14:textId="77777777" w:rsidR="00572449" w:rsidRPr="002E7F33" w:rsidRDefault="00572449" w:rsidP="00E02A12">
            <w:pPr>
              <w:jc w:val="left"/>
              <w:rPr>
                <w:lang w:val="de-DE"/>
              </w:rPr>
            </w:pPr>
          </w:p>
        </w:tc>
        <w:tc>
          <w:tcPr>
            <w:tcW w:w="4733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093C1F82" w14:textId="77777777" w:rsidR="00572449" w:rsidRPr="002E7F33" w:rsidRDefault="00572449" w:rsidP="00E02A12">
            <w:pPr>
              <w:jc w:val="left"/>
              <w:rPr>
                <w:lang w:val="de-DE"/>
              </w:rPr>
            </w:pPr>
          </w:p>
        </w:tc>
      </w:tr>
      <w:tr w:rsidR="00572449" w:rsidRPr="002E7F33" w14:paraId="4C093076" w14:textId="77777777" w:rsidTr="00080450">
        <w:tc>
          <w:tcPr>
            <w:tcW w:w="5098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00A7195C" w14:textId="77777777" w:rsidR="00572449" w:rsidRPr="002E7F33" w:rsidRDefault="00572449" w:rsidP="00E02A12">
            <w:pPr>
              <w:jc w:val="left"/>
              <w:rPr>
                <w:lang w:val="de-DE"/>
              </w:rPr>
            </w:pPr>
            <w:r w:rsidRPr="002E7F33">
              <w:rPr>
                <w:u w:val="single"/>
                <w:lang w:val="de-DE"/>
              </w:rPr>
              <w:lastRenderedPageBreak/>
              <w:t>Berufliche Impfung</w:t>
            </w:r>
            <w:r w:rsidRPr="002E7F33">
              <w:rPr>
                <w:lang w:val="de-DE"/>
              </w:rPr>
              <w:t xml:space="preserve"> nach 1970 geborener Personen mit Tätigkeit in Gesundheitseinrichtungen wie Krankenhäusern und Arztpraxen oder in Gemeinschaftseinrichtungen/-unterkünften  sowie bei Tätigkeit mit Kontakt zu potenziell infektiösem Material; </w:t>
            </w:r>
            <w:r w:rsidRPr="002E7F33">
              <w:rPr>
                <w:u w:val="single"/>
                <w:lang w:val="de-DE"/>
              </w:rPr>
              <w:t>postexpositionelle Impfung</w:t>
            </w:r>
            <w:r w:rsidRPr="002E7F33">
              <w:rPr>
                <w:lang w:val="de-DE"/>
              </w:rPr>
              <w:t xml:space="preserve"> von nicht oder nicht sicher immunen Kontaktpersonen</w:t>
            </w:r>
          </w:p>
        </w:tc>
        <w:tc>
          <w:tcPr>
            <w:tcW w:w="4962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2584944C" w14:textId="77777777" w:rsidR="00572449" w:rsidRPr="002E7F33" w:rsidRDefault="00572449" w:rsidP="00E02A12">
            <w:pPr>
              <w:jc w:val="left"/>
              <w:rPr>
                <w:lang w:val="de-DE"/>
              </w:rPr>
            </w:pPr>
            <w:r w:rsidRPr="002E7F33">
              <w:rPr>
                <w:lang w:val="de-DE"/>
              </w:rPr>
              <w:t>Lebendimpfungen sind unter laufender Immunsuppression (abhängig von Wirkstoff und Dosis) kontraindiziert</w:t>
            </w:r>
          </w:p>
        </w:tc>
        <w:tc>
          <w:tcPr>
            <w:tcW w:w="4733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6A39F216" w14:textId="77777777" w:rsidR="00572449" w:rsidRPr="002E7F33" w:rsidRDefault="00572449" w:rsidP="00E02A12">
            <w:pPr>
              <w:jc w:val="left"/>
              <w:rPr>
                <w:lang w:val="de-DE"/>
              </w:rPr>
            </w:pPr>
            <w:r w:rsidRPr="002E7F33">
              <w:rPr>
                <w:lang w:val="de-DE"/>
              </w:rPr>
              <w:t>Verschiedene attenuierte Lebendimpfstoffe, ausnahmslos Kombinationsimpfstoffe (MMR, MMR-V); insgesamt zweimalige Impfung ist erforderlich</w:t>
            </w:r>
          </w:p>
        </w:tc>
      </w:tr>
      <w:tr w:rsidR="00572449" w:rsidRPr="002E7F33" w14:paraId="3E7D77E4" w14:textId="77777777" w:rsidTr="00080450">
        <w:tc>
          <w:tcPr>
            <w:tcW w:w="5098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179507C5" w14:textId="77777777" w:rsidR="00572449" w:rsidRPr="002E7F33" w:rsidRDefault="00572449" w:rsidP="00E02A12">
            <w:pPr>
              <w:jc w:val="left"/>
              <w:rPr>
                <w:lang w:val="de-DE"/>
              </w:rPr>
            </w:pPr>
            <w:r w:rsidRPr="002E7F33">
              <w:rPr>
                <w:lang w:val="de-DE"/>
              </w:rPr>
              <w:t>Pertussis</w:t>
            </w:r>
          </w:p>
        </w:tc>
        <w:tc>
          <w:tcPr>
            <w:tcW w:w="4962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4B57CF6E" w14:textId="77777777" w:rsidR="00572449" w:rsidRPr="002E7F33" w:rsidRDefault="00572449" w:rsidP="00E02A12">
            <w:pPr>
              <w:jc w:val="left"/>
              <w:rPr>
                <w:lang w:val="de-DE"/>
              </w:rPr>
            </w:pPr>
          </w:p>
        </w:tc>
        <w:tc>
          <w:tcPr>
            <w:tcW w:w="4733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02BD9804" w14:textId="77777777" w:rsidR="00572449" w:rsidRPr="002E7F33" w:rsidRDefault="00572449" w:rsidP="00E02A12">
            <w:pPr>
              <w:jc w:val="left"/>
              <w:rPr>
                <w:lang w:val="de-DE"/>
              </w:rPr>
            </w:pPr>
          </w:p>
        </w:tc>
      </w:tr>
      <w:tr w:rsidR="00572449" w:rsidRPr="002E7F33" w14:paraId="472DF10C" w14:textId="77777777" w:rsidTr="00080450">
        <w:tc>
          <w:tcPr>
            <w:tcW w:w="5098" w:type="dxa"/>
            <w:tcBorders>
              <w:top w:val="nil"/>
              <w:bottom w:val="single" w:sz="4" w:space="0" w:color="auto"/>
            </w:tcBorders>
          </w:tcPr>
          <w:p w14:paraId="6E6D46A3" w14:textId="77777777" w:rsidR="00572449" w:rsidRPr="002E7F33" w:rsidRDefault="00572449" w:rsidP="00E02A12">
            <w:pPr>
              <w:jc w:val="left"/>
              <w:rPr>
                <w:lang w:val="de-DE"/>
              </w:rPr>
            </w:pPr>
            <w:r w:rsidRPr="002E7F33">
              <w:rPr>
                <w:lang w:val="de-DE"/>
              </w:rPr>
              <w:t xml:space="preserve">Einmalige </w:t>
            </w:r>
            <w:r w:rsidRPr="002E7F33">
              <w:rPr>
                <w:u w:val="single"/>
                <w:lang w:val="de-DE"/>
              </w:rPr>
              <w:t>Standard-</w:t>
            </w:r>
            <w:r w:rsidRPr="002E7F33">
              <w:rPr>
                <w:lang w:val="de-DE"/>
              </w:rPr>
              <w:t xml:space="preserve"> bzw. Auffrischimpfung im Erwachsenenalter; </w:t>
            </w:r>
            <w:r w:rsidRPr="002E7F33">
              <w:rPr>
                <w:u w:val="single"/>
                <w:lang w:val="de-DE"/>
              </w:rPr>
              <w:t>Indikationsimpfung</w:t>
            </w:r>
            <w:r w:rsidRPr="002E7F33">
              <w:rPr>
                <w:lang w:val="de-DE"/>
              </w:rPr>
              <w:t xml:space="preserve"> Schwangerer zu Beginn des 3.Trimenons und von Personen mit engem Kontakt zu Neugeborenen (alle 10 Jahre); </w:t>
            </w:r>
            <w:r w:rsidRPr="002E7F33">
              <w:rPr>
                <w:u w:val="single"/>
                <w:lang w:val="de-DE"/>
              </w:rPr>
              <w:t>berufliche Impfung</w:t>
            </w:r>
            <w:r w:rsidRPr="002E7F33">
              <w:rPr>
                <w:lang w:val="de-DE"/>
              </w:rPr>
              <w:t xml:space="preserve"> von medizinischem Personal und </w:t>
            </w:r>
            <w:r w:rsidRPr="002E7F33">
              <w:rPr>
                <w:lang w:val="de-DE"/>
              </w:rPr>
              <w:lastRenderedPageBreak/>
              <w:t xml:space="preserve">Personen mit Tätigkeit in Gemeinschaftseinrichtungen (alle 10 Jahre) </w:t>
            </w:r>
          </w:p>
        </w:tc>
        <w:tc>
          <w:tcPr>
            <w:tcW w:w="4962" w:type="dxa"/>
            <w:tcBorders>
              <w:top w:val="nil"/>
              <w:bottom w:val="single" w:sz="4" w:space="0" w:color="auto"/>
            </w:tcBorders>
          </w:tcPr>
          <w:p w14:paraId="713BBFC4" w14:textId="77777777" w:rsidR="00572449" w:rsidRPr="002E7F33" w:rsidRDefault="00572449" w:rsidP="00E02A12">
            <w:pPr>
              <w:jc w:val="left"/>
              <w:rPr>
                <w:lang w:val="de-DE"/>
              </w:rPr>
            </w:pPr>
            <w:r w:rsidRPr="002E7F33">
              <w:rPr>
                <w:rFonts w:eastAsia="Calibri"/>
                <w:bCs/>
                <w:lang w:val="de-DE"/>
              </w:rPr>
              <w:lastRenderedPageBreak/>
              <w:t>Entsprechend Empfehlung für Immungesunde</w:t>
            </w:r>
          </w:p>
        </w:tc>
        <w:tc>
          <w:tcPr>
            <w:tcW w:w="4733" w:type="dxa"/>
            <w:tcBorders>
              <w:top w:val="nil"/>
              <w:bottom w:val="single" w:sz="4" w:space="0" w:color="auto"/>
            </w:tcBorders>
          </w:tcPr>
          <w:p w14:paraId="1C38B96B" w14:textId="77777777" w:rsidR="00572449" w:rsidRPr="002E7F33" w:rsidRDefault="00572449" w:rsidP="00E02A12">
            <w:pPr>
              <w:jc w:val="left"/>
              <w:rPr>
                <w:lang w:val="de-DE"/>
              </w:rPr>
            </w:pPr>
            <w:r w:rsidRPr="002E7F33">
              <w:rPr>
                <w:lang w:val="de-DE"/>
              </w:rPr>
              <w:t xml:space="preserve">Azellulärer Komponenten-Adsorbatimpfstoff; monovalente Pertussisimpfstoffe sind nicht erhältlich, die einmalige Auffrischung im Erwachsenenalter erfolgt anlässlich der nächsten fälligen Impfung gegen </w:t>
            </w:r>
            <w:r w:rsidRPr="002E7F33">
              <w:rPr>
                <w:lang w:val="de-DE"/>
              </w:rPr>
              <w:lastRenderedPageBreak/>
              <w:t xml:space="preserve">Tetanus/Diphtherie einmalig als Tdap-Kombination bzw. bei entsprechender Indikation als Tdap-IPV </w:t>
            </w:r>
          </w:p>
        </w:tc>
      </w:tr>
      <w:tr w:rsidR="00572449" w:rsidRPr="002E7F33" w14:paraId="4E0DC9E2" w14:textId="77777777" w:rsidTr="00080450">
        <w:tc>
          <w:tcPr>
            <w:tcW w:w="5098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48853585" w14:textId="77777777" w:rsidR="00572449" w:rsidRPr="002E7F33" w:rsidRDefault="00572449" w:rsidP="00E02A12">
            <w:pPr>
              <w:jc w:val="left"/>
              <w:rPr>
                <w:bCs/>
                <w:lang w:val="de-DE"/>
              </w:rPr>
            </w:pPr>
            <w:r w:rsidRPr="002E7F33">
              <w:rPr>
                <w:bCs/>
                <w:lang w:val="de-DE"/>
              </w:rPr>
              <w:lastRenderedPageBreak/>
              <w:t>Pneumokokken</w:t>
            </w:r>
          </w:p>
        </w:tc>
        <w:tc>
          <w:tcPr>
            <w:tcW w:w="4962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39631931" w14:textId="77777777" w:rsidR="00572449" w:rsidRPr="002E7F33" w:rsidRDefault="00572449" w:rsidP="00E02A12">
            <w:pPr>
              <w:jc w:val="left"/>
              <w:rPr>
                <w:b/>
                <w:lang w:val="de-DE"/>
              </w:rPr>
            </w:pPr>
          </w:p>
        </w:tc>
        <w:tc>
          <w:tcPr>
            <w:tcW w:w="4733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29CA3987" w14:textId="77777777" w:rsidR="00572449" w:rsidRPr="002E7F33" w:rsidRDefault="00572449" w:rsidP="00E02A12">
            <w:pPr>
              <w:jc w:val="left"/>
              <w:rPr>
                <w:b/>
                <w:lang w:val="de-DE"/>
              </w:rPr>
            </w:pPr>
          </w:p>
        </w:tc>
      </w:tr>
      <w:tr w:rsidR="00572449" w:rsidRPr="002E7F33" w14:paraId="43102535" w14:textId="77777777" w:rsidTr="00080450">
        <w:tc>
          <w:tcPr>
            <w:tcW w:w="5098" w:type="dxa"/>
            <w:tcBorders>
              <w:top w:val="nil"/>
              <w:bottom w:val="single" w:sz="4" w:space="0" w:color="auto"/>
            </w:tcBorders>
          </w:tcPr>
          <w:p w14:paraId="0206B4C7" w14:textId="77777777" w:rsidR="00572449" w:rsidRPr="002E7F33" w:rsidRDefault="00572449" w:rsidP="00E02A12">
            <w:pPr>
              <w:jc w:val="left"/>
              <w:rPr>
                <w:bCs/>
                <w:lang w:val="de-DE"/>
              </w:rPr>
            </w:pPr>
            <w:r w:rsidRPr="002E7F33">
              <w:rPr>
                <w:bCs/>
                <w:u w:val="single"/>
                <w:lang w:val="de-DE"/>
              </w:rPr>
              <w:t>Standardimpfung</w:t>
            </w:r>
            <w:r w:rsidRPr="002E7F33">
              <w:rPr>
                <w:bCs/>
                <w:lang w:val="de-DE"/>
              </w:rPr>
              <w:t xml:space="preserve"> von Personen </w:t>
            </w:r>
            <w:r w:rsidRPr="002E7F33">
              <w:rPr>
                <w:rFonts w:cs="Arial"/>
                <w:bCs/>
                <w:lang w:val="de-DE"/>
              </w:rPr>
              <w:t>≥</w:t>
            </w:r>
            <w:r w:rsidRPr="002E7F33">
              <w:rPr>
                <w:bCs/>
                <w:lang w:val="de-DE"/>
              </w:rPr>
              <w:t xml:space="preserve"> 60 Jahren, </w:t>
            </w:r>
            <w:r w:rsidRPr="002E7F33">
              <w:rPr>
                <w:bCs/>
                <w:u w:val="single"/>
                <w:lang w:val="de-DE"/>
              </w:rPr>
              <w:t>berufliche Impfung</w:t>
            </w:r>
            <w:r w:rsidRPr="002E7F33">
              <w:rPr>
                <w:bCs/>
                <w:lang w:val="de-DE"/>
              </w:rPr>
              <w:t xml:space="preserve"> bei Exposition zu Metallrauchen</w:t>
            </w:r>
          </w:p>
        </w:tc>
        <w:tc>
          <w:tcPr>
            <w:tcW w:w="4962" w:type="dxa"/>
            <w:tcBorders>
              <w:top w:val="nil"/>
              <w:bottom w:val="single" w:sz="4" w:space="0" w:color="auto"/>
            </w:tcBorders>
          </w:tcPr>
          <w:p w14:paraId="5651E951" w14:textId="77777777" w:rsidR="00572449" w:rsidRPr="002E7F33" w:rsidRDefault="00572449" w:rsidP="00E02A12">
            <w:pPr>
              <w:jc w:val="left"/>
              <w:rPr>
                <w:bCs/>
                <w:lang w:val="de-DE"/>
              </w:rPr>
            </w:pPr>
            <w:r w:rsidRPr="002E7F33">
              <w:rPr>
                <w:bCs/>
                <w:lang w:val="de-DE"/>
              </w:rPr>
              <w:t>Impfung erwachsener Personen mit angeborenen oder erworbenen Immundefekten, unter immunsuppressiver Therapie, mit chronischen Erkrankungen (betreffend z.B. Herz und Kreislauf, Atmungsorgane, Stoffwechsel, Malignome) und mit lokalen Risikofaktoren für eine Pneumokokken-Meningitis (z.B. Cochlea-Implantat, Liquorfistel)</w:t>
            </w:r>
          </w:p>
        </w:tc>
        <w:tc>
          <w:tcPr>
            <w:tcW w:w="4733" w:type="dxa"/>
            <w:tcBorders>
              <w:top w:val="nil"/>
              <w:bottom w:val="single" w:sz="4" w:space="0" w:color="auto"/>
            </w:tcBorders>
          </w:tcPr>
          <w:p w14:paraId="1F70BD05" w14:textId="77777777" w:rsidR="00572449" w:rsidRPr="002E7F33" w:rsidRDefault="00572449" w:rsidP="00E02A12">
            <w:pPr>
              <w:jc w:val="left"/>
              <w:rPr>
                <w:b/>
                <w:lang w:val="de-DE"/>
              </w:rPr>
            </w:pPr>
            <w:r w:rsidRPr="002E7F33">
              <w:rPr>
                <w:b/>
                <w:lang w:val="de-DE"/>
              </w:rPr>
              <w:t>20-valenter Konjugatimpfstoff PCV-20 (Prevenar 20</w:t>
            </w:r>
            <w:r w:rsidR="00A9246D" w:rsidRPr="002E7F33">
              <w:rPr>
                <w:b/>
                <w:lang w:val="de-DE"/>
              </w:rPr>
              <w:t>®</w:t>
            </w:r>
            <w:r w:rsidRPr="002E7F33">
              <w:rPr>
                <w:b/>
                <w:lang w:val="de-DE"/>
              </w:rPr>
              <w:t>);</w:t>
            </w:r>
            <w:r w:rsidRPr="002E7F33">
              <w:rPr>
                <w:lang w:val="de-DE"/>
              </w:rPr>
              <w:t xml:space="preserve"> </w:t>
            </w:r>
            <w:r w:rsidRPr="002E7F33">
              <w:rPr>
                <w:b/>
                <w:bCs/>
                <w:lang w:val="de-DE"/>
              </w:rPr>
              <w:t>einmalige Impfung auch bei Z. n. früherer Impfung mit anderen Pneumokokkenimpfstoffen;</w:t>
            </w:r>
            <w:r w:rsidRPr="002E7F33">
              <w:rPr>
                <w:lang w:val="de-DE"/>
              </w:rPr>
              <w:t xml:space="preserve"> </w:t>
            </w:r>
            <w:r w:rsidRPr="002E7F33">
              <w:rPr>
                <w:b/>
                <w:lang w:val="de-DE"/>
              </w:rPr>
              <w:t>der Mindestabstand von 6 Jahren zur letzten Gabe von PPSV-23 kann bei ausgeprägter Immundefizienz auf 1 Jahr verkürzt werden; der Mindestabstand zur letzten Gabe von PCV-13 beträgt 1 Jahr</w:t>
            </w:r>
          </w:p>
        </w:tc>
      </w:tr>
      <w:tr w:rsidR="00572449" w:rsidRPr="002E7F33" w14:paraId="2781B1D7" w14:textId="77777777" w:rsidTr="00080450">
        <w:tc>
          <w:tcPr>
            <w:tcW w:w="5098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5D704B87" w14:textId="77777777" w:rsidR="00572449" w:rsidRPr="002E7F33" w:rsidRDefault="00572449" w:rsidP="00E02A12">
            <w:pPr>
              <w:jc w:val="left"/>
              <w:rPr>
                <w:lang w:val="de-DE"/>
              </w:rPr>
            </w:pPr>
            <w:r w:rsidRPr="002E7F33">
              <w:rPr>
                <w:lang w:val="de-DE"/>
              </w:rPr>
              <w:t>Poliomyelitis</w:t>
            </w:r>
          </w:p>
        </w:tc>
        <w:tc>
          <w:tcPr>
            <w:tcW w:w="4962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380E5BC0" w14:textId="77777777" w:rsidR="00572449" w:rsidRPr="002E7F33" w:rsidRDefault="00572449" w:rsidP="00E02A12">
            <w:pPr>
              <w:jc w:val="left"/>
              <w:rPr>
                <w:lang w:val="de-DE"/>
              </w:rPr>
            </w:pPr>
          </w:p>
        </w:tc>
        <w:tc>
          <w:tcPr>
            <w:tcW w:w="4733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19E2A932" w14:textId="77777777" w:rsidR="00572449" w:rsidRPr="002E7F33" w:rsidRDefault="00572449" w:rsidP="00E02A12">
            <w:pPr>
              <w:jc w:val="left"/>
              <w:rPr>
                <w:lang w:val="de-DE"/>
              </w:rPr>
            </w:pPr>
          </w:p>
        </w:tc>
      </w:tr>
      <w:tr w:rsidR="00572449" w:rsidRPr="002E7F33" w14:paraId="714DA99B" w14:textId="77777777" w:rsidTr="00080450">
        <w:tc>
          <w:tcPr>
            <w:tcW w:w="5098" w:type="dxa"/>
            <w:tcBorders>
              <w:top w:val="nil"/>
              <w:bottom w:val="single" w:sz="4" w:space="0" w:color="auto"/>
            </w:tcBorders>
          </w:tcPr>
          <w:p w14:paraId="3590544E" w14:textId="77777777" w:rsidR="00572449" w:rsidRPr="002E7F33" w:rsidRDefault="00572449" w:rsidP="00E02A12">
            <w:pPr>
              <w:jc w:val="left"/>
              <w:rPr>
                <w:lang w:val="de-DE"/>
              </w:rPr>
            </w:pPr>
            <w:r w:rsidRPr="002E7F33">
              <w:rPr>
                <w:u w:val="single"/>
                <w:lang w:val="de-DE"/>
              </w:rPr>
              <w:lastRenderedPageBreak/>
              <w:t>Standard-</w:t>
            </w:r>
            <w:r w:rsidRPr="002E7F33">
              <w:rPr>
                <w:lang w:val="de-DE"/>
              </w:rPr>
              <w:t xml:space="preserve"> bzw. Auffrischimpfung im Jugend- oder Erwachsenenalter (eine nicht erfolgte Grundimmunisierung soll nachgeholt werden); </w:t>
            </w:r>
            <w:r w:rsidRPr="002E7F33">
              <w:rPr>
                <w:u w:val="single"/>
                <w:lang w:val="de-DE"/>
              </w:rPr>
              <w:t>Indikationsimpfung</w:t>
            </w:r>
            <w:r w:rsidRPr="002E7F33">
              <w:rPr>
                <w:lang w:val="de-DE"/>
              </w:rPr>
              <w:t xml:space="preserve"> für Geflüchtete/Asylsuchende aus Gebieten mit Infektionsrisiko; </w:t>
            </w:r>
            <w:r w:rsidRPr="002E7F33">
              <w:rPr>
                <w:u w:val="single"/>
                <w:lang w:val="de-DE"/>
              </w:rPr>
              <w:t>Reiseimpfung</w:t>
            </w:r>
            <w:r w:rsidRPr="002E7F33">
              <w:rPr>
                <w:lang w:val="de-DE"/>
              </w:rPr>
              <w:t xml:space="preserve"> bei Aufenthalt in entsprechenden Gebieten; </w:t>
            </w:r>
            <w:r w:rsidRPr="002E7F33">
              <w:rPr>
                <w:u w:val="single"/>
                <w:lang w:val="de-DE"/>
              </w:rPr>
              <w:t>berufliche Impfung</w:t>
            </w:r>
            <w:r w:rsidRPr="002E7F33">
              <w:rPr>
                <w:lang w:val="de-DE"/>
              </w:rPr>
              <w:t xml:space="preserve"> von medizinischem Personal mit potentiellem Kontakt zu Erkrankten, Personal in Einrichtungen für Geflüchtete/Asylsuchende, Laborpersonal mit möglichem Infektionsrisiko; </w:t>
            </w:r>
            <w:r w:rsidRPr="002E7F33">
              <w:rPr>
                <w:u w:val="single"/>
                <w:lang w:val="de-DE"/>
              </w:rPr>
              <w:t>postexpositionelle Impfung</w:t>
            </w:r>
            <w:r w:rsidRPr="002E7F33">
              <w:rPr>
                <w:lang w:val="de-DE"/>
              </w:rPr>
              <w:t xml:space="preserve"> aller Kontaktpersonen unabhängig von ihrem Impfstatus</w:t>
            </w:r>
          </w:p>
        </w:tc>
        <w:tc>
          <w:tcPr>
            <w:tcW w:w="4962" w:type="dxa"/>
            <w:tcBorders>
              <w:top w:val="nil"/>
              <w:bottom w:val="single" w:sz="4" w:space="0" w:color="auto"/>
            </w:tcBorders>
          </w:tcPr>
          <w:p w14:paraId="7CFF0DF2" w14:textId="77777777" w:rsidR="00572449" w:rsidRPr="002E7F33" w:rsidRDefault="00572449" w:rsidP="00E02A12">
            <w:pPr>
              <w:jc w:val="left"/>
              <w:rPr>
                <w:lang w:val="de-DE"/>
              </w:rPr>
            </w:pPr>
            <w:r w:rsidRPr="002E7F33">
              <w:rPr>
                <w:rFonts w:eastAsia="Calibri"/>
                <w:bCs/>
                <w:lang w:val="de-DE"/>
              </w:rPr>
              <w:t>Entsprechend Empfehlung für Immungesunde</w:t>
            </w:r>
          </w:p>
        </w:tc>
        <w:tc>
          <w:tcPr>
            <w:tcW w:w="4733" w:type="dxa"/>
            <w:tcBorders>
              <w:top w:val="nil"/>
              <w:bottom w:val="single" w:sz="4" w:space="0" w:color="auto"/>
            </w:tcBorders>
          </w:tcPr>
          <w:p w14:paraId="5FC70668" w14:textId="77777777" w:rsidR="00572449" w:rsidRPr="002E7F33" w:rsidRDefault="00572449" w:rsidP="00E02A12">
            <w:pPr>
              <w:jc w:val="left"/>
              <w:rPr>
                <w:lang w:val="de-DE"/>
              </w:rPr>
            </w:pPr>
            <w:r w:rsidRPr="002E7F33">
              <w:rPr>
                <w:lang w:val="de-DE"/>
              </w:rPr>
              <w:t>Inaktivierte Poliomyelitisviren (IPV); zur Verfügung stehen monovalente und Kombinationsimpfstoffe; als vollständig geimpft gelten Personen, die eine Grundimmunisierung (3 Impfdosen) und zusätzlich eine einmalige Auffrischimpfung erhalten haben; die berufliche Impfung wird bei fortbestehender Exposition alle 10 Jahre aufgefrischt</w:t>
            </w:r>
          </w:p>
        </w:tc>
      </w:tr>
      <w:tr w:rsidR="00572449" w:rsidRPr="002E7F33" w14:paraId="47906554" w14:textId="77777777" w:rsidTr="00080450">
        <w:tc>
          <w:tcPr>
            <w:tcW w:w="5098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4B7099BE" w14:textId="77777777" w:rsidR="00572449" w:rsidRPr="002E7F33" w:rsidRDefault="00572449" w:rsidP="00E02A12">
            <w:pPr>
              <w:jc w:val="left"/>
              <w:rPr>
                <w:lang w:val="de-DE"/>
              </w:rPr>
            </w:pPr>
            <w:r w:rsidRPr="002E7F33">
              <w:rPr>
                <w:lang w:val="de-DE"/>
              </w:rPr>
              <w:t>Respiratorisches Synzytialvirus (RSV)</w:t>
            </w:r>
          </w:p>
        </w:tc>
        <w:tc>
          <w:tcPr>
            <w:tcW w:w="4962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39C6E05F" w14:textId="77777777" w:rsidR="00572449" w:rsidRPr="002E7F33" w:rsidRDefault="00572449" w:rsidP="00E02A12">
            <w:pPr>
              <w:jc w:val="left"/>
              <w:rPr>
                <w:rFonts w:eastAsia="Calibri"/>
                <w:bCs/>
                <w:lang w:val="de-DE"/>
              </w:rPr>
            </w:pPr>
          </w:p>
        </w:tc>
        <w:tc>
          <w:tcPr>
            <w:tcW w:w="4733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1D9A67E4" w14:textId="77777777" w:rsidR="00572449" w:rsidRPr="002E7F33" w:rsidRDefault="00572449" w:rsidP="00E02A12">
            <w:pPr>
              <w:jc w:val="left"/>
              <w:rPr>
                <w:lang w:val="de-DE"/>
              </w:rPr>
            </w:pPr>
          </w:p>
        </w:tc>
      </w:tr>
      <w:tr w:rsidR="00572449" w:rsidRPr="002E7F33" w14:paraId="72504AA1" w14:textId="77777777" w:rsidTr="00080450">
        <w:tc>
          <w:tcPr>
            <w:tcW w:w="5098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098C16A5" w14:textId="77777777" w:rsidR="00572449" w:rsidRPr="002E7F33" w:rsidRDefault="00572449" w:rsidP="00E02A12">
            <w:pPr>
              <w:jc w:val="left"/>
              <w:rPr>
                <w:b/>
                <w:lang w:val="de-DE"/>
              </w:rPr>
            </w:pPr>
            <w:r w:rsidRPr="002E7F33">
              <w:rPr>
                <w:b/>
                <w:bCs/>
                <w:u w:val="single"/>
                <w:lang w:val="de-DE"/>
              </w:rPr>
              <w:lastRenderedPageBreak/>
              <w:t>Standardimpfung</w:t>
            </w:r>
            <w:r w:rsidRPr="002E7F33">
              <w:rPr>
                <w:b/>
                <w:bCs/>
                <w:lang w:val="de-DE"/>
              </w:rPr>
              <w:t xml:space="preserve"> von Personen </w:t>
            </w:r>
            <w:r w:rsidRPr="002E7F33">
              <w:rPr>
                <w:rFonts w:cs="Arial"/>
                <w:b/>
                <w:bCs/>
                <w:lang w:val="de-DE"/>
              </w:rPr>
              <w:t xml:space="preserve">≥ </w:t>
            </w:r>
            <w:r w:rsidRPr="002E7F33">
              <w:rPr>
                <w:b/>
                <w:bCs/>
                <w:lang w:val="de-DE"/>
              </w:rPr>
              <w:t>75 Jahren;</w:t>
            </w:r>
            <w:r w:rsidRPr="002E7F33">
              <w:rPr>
                <w:b/>
                <w:lang w:val="de-DE"/>
              </w:rPr>
              <w:t xml:space="preserve"> </w:t>
            </w:r>
            <w:r w:rsidRPr="002E7F33">
              <w:rPr>
                <w:b/>
                <w:u w:val="single"/>
                <w:lang w:val="de-DE"/>
              </w:rPr>
              <w:t>Indikationsimpfung</w:t>
            </w:r>
            <w:r w:rsidRPr="002E7F33">
              <w:rPr>
                <w:b/>
                <w:lang w:val="de-DE"/>
              </w:rPr>
              <w:t xml:space="preserve"> von Bewohnern von Pflegeeinrichtungen </w:t>
            </w:r>
            <w:r w:rsidRPr="002E7F33">
              <w:rPr>
                <w:rFonts w:cs="Arial"/>
                <w:b/>
                <w:bCs/>
                <w:lang w:val="de-DE"/>
              </w:rPr>
              <w:t>≥ 60 Jahren</w:t>
            </w:r>
          </w:p>
        </w:tc>
        <w:tc>
          <w:tcPr>
            <w:tcW w:w="4962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5E4D6439" w14:textId="77777777" w:rsidR="00572449" w:rsidRPr="002E7F33" w:rsidRDefault="00572449" w:rsidP="00E02A12">
            <w:pPr>
              <w:jc w:val="left"/>
              <w:rPr>
                <w:b/>
                <w:lang w:val="de-DE"/>
              </w:rPr>
            </w:pPr>
            <w:r w:rsidRPr="002E7F33">
              <w:rPr>
                <w:b/>
                <w:lang w:val="de-DE"/>
              </w:rPr>
              <w:t xml:space="preserve">Impfung von Erwachsenen </w:t>
            </w:r>
            <w:r w:rsidRPr="002E7F33">
              <w:rPr>
                <w:rFonts w:cs="Arial"/>
                <w:b/>
                <w:lang w:val="de-DE"/>
              </w:rPr>
              <w:t>≥</w:t>
            </w:r>
            <w:r w:rsidRPr="002E7F33">
              <w:rPr>
                <w:b/>
                <w:lang w:val="de-DE"/>
              </w:rPr>
              <w:t xml:space="preserve"> 60 Jahren</w:t>
            </w:r>
          </w:p>
          <w:p w14:paraId="5A0AC5F5" w14:textId="77777777" w:rsidR="00572449" w:rsidRPr="002E7F33" w:rsidRDefault="00572449" w:rsidP="00E02A12">
            <w:pPr>
              <w:jc w:val="left"/>
              <w:rPr>
                <w:b/>
                <w:lang w:val="de-DE"/>
              </w:rPr>
            </w:pPr>
            <w:r w:rsidRPr="002E7F33">
              <w:rPr>
                <w:b/>
                <w:lang w:val="de-DE"/>
              </w:rPr>
              <w:t>- mit schwerer angeborener oder erworbener Immundefizienz</w:t>
            </w:r>
          </w:p>
          <w:p w14:paraId="6A592D61" w14:textId="77777777" w:rsidR="00572449" w:rsidRPr="002E7F33" w:rsidRDefault="00572449" w:rsidP="00E02A12">
            <w:pPr>
              <w:jc w:val="left"/>
              <w:rPr>
                <w:b/>
                <w:lang w:val="de-DE"/>
              </w:rPr>
            </w:pPr>
            <w:r w:rsidRPr="002E7F33">
              <w:rPr>
                <w:b/>
                <w:lang w:val="de-DE"/>
              </w:rPr>
              <w:t>- mit schwerer chronisch</w:t>
            </w:r>
            <w:r w:rsidR="00066EE6" w:rsidRPr="002E7F33">
              <w:rPr>
                <w:b/>
                <w:lang w:val="de-DE"/>
              </w:rPr>
              <w:t>er Erkrankung (z.B. Erkrankung</w:t>
            </w:r>
            <w:r w:rsidRPr="002E7F33">
              <w:rPr>
                <w:b/>
                <w:lang w:val="de-DE"/>
              </w:rPr>
              <w:t xml:space="preserve"> der Atmungsorgane, Herz</w:t>
            </w:r>
            <w:r w:rsidR="00066EE6" w:rsidRPr="002E7F33">
              <w:rPr>
                <w:b/>
                <w:lang w:val="de-DE"/>
              </w:rPr>
              <w:t>kreislauf- oder Nierenerkrankung</w:t>
            </w:r>
            <w:r w:rsidRPr="002E7F33">
              <w:rPr>
                <w:b/>
                <w:lang w:val="de-DE"/>
              </w:rPr>
              <w:t>,</w:t>
            </w:r>
            <w:r w:rsidR="00066EE6" w:rsidRPr="002E7F33">
              <w:rPr>
                <w:b/>
                <w:lang w:val="de-DE"/>
              </w:rPr>
              <w:t xml:space="preserve"> </w:t>
            </w:r>
            <w:proofErr w:type="spellStart"/>
            <w:r w:rsidR="00066EE6" w:rsidRPr="002E7F33">
              <w:rPr>
                <w:b/>
                <w:lang w:val="de-DE"/>
              </w:rPr>
              <w:t>hämatoonkologische</w:t>
            </w:r>
            <w:proofErr w:type="spellEnd"/>
            <w:r w:rsidR="00066EE6" w:rsidRPr="002E7F33">
              <w:rPr>
                <w:b/>
                <w:lang w:val="de-DE"/>
              </w:rPr>
              <w:t xml:space="preserve"> Erkrankung</w:t>
            </w:r>
            <w:r w:rsidRPr="002E7F33">
              <w:rPr>
                <w:b/>
                <w:lang w:val="de-DE"/>
              </w:rPr>
              <w:t>, Diabetes mellitus mit Komplikationen)</w:t>
            </w:r>
          </w:p>
        </w:tc>
        <w:tc>
          <w:tcPr>
            <w:tcW w:w="4733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7A2ED939" w14:textId="12095815" w:rsidR="00572449" w:rsidRPr="002E7F33" w:rsidRDefault="00572449" w:rsidP="00E02A12">
            <w:pPr>
              <w:jc w:val="left"/>
              <w:rPr>
                <w:b/>
                <w:lang w:val="de-DE"/>
              </w:rPr>
            </w:pPr>
            <w:r w:rsidRPr="002E7F33">
              <w:rPr>
                <w:b/>
                <w:bCs/>
                <w:lang w:val="de-DE"/>
              </w:rPr>
              <w:t>Zwei rekombinante, proteinbasierte Impfstoffe (monovalent/adjuvantiert: Arexvy</w:t>
            </w:r>
            <w:r w:rsidR="00A673FA" w:rsidRPr="002E7F33">
              <w:rPr>
                <w:b/>
                <w:bCs/>
                <w:lang w:val="de-DE"/>
              </w:rPr>
              <w:t>®</w:t>
            </w:r>
            <w:r w:rsidRPr="002E7F33">
              <w:rPr>
                <w:b/>
                <w:bCs/>
                <w:lang w:val="de-DE"/>
              </w:rPr>
              <w:t>; bivalent/nicht-adjuvantiert: Abrysvo®); Impfung als Einmalgabe vor Eintritt in die anstehende RSV-Saison</w:t>
            </w:r>
          </w:p>
        </w:tc>
      </w:tr>
      <w:tr w:rsidR="00572449" w:rsidRPr="002E7F33" w14:paraId="2B4D2839" w14:textId="77777777" w:rsidTr="00080450">
        <w:tc>
          <w:tcPr>
            <w:tcW w:w="5098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0D4BE420" w14:textId="77777777" w:rsidR="00572449" w:rsidRPr="002E7F33" w:rsidRDefault="00572449" w:rsidP="00E02A12">
            <w:pPr>
              <w:jc w:val="left"/>
              <w:rPr>
                <w:lang w:val="de-DE"/>
              </w:rPr>
            </w:pPr>
            <w:r w:rsidRPr="002E7F33">
              <w:rPr>
                <w:lang w:val="de-DE"/>
              </w:rPr>
              <w:t>Röteln</w:t>
            </w:r>
          </w:p>
        </w:tc>
        <w:tc>
          <w:tcPr>
            <w:tcW w:w="4962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337B46D0" w14:textId="77777777" w:rsidR="00572449" w:rsidRPr="002E7F33" w:rsidRDefault="00572449" w:rsidP="00E02A12">
            <w:pPr>
              <w:jc w:val="left"/>
              <w:rPr>
                <w:rFonts w:eastAsia="Calibri"/>
                <w:bCs/>
                <w:lang w:val="de-DE"/>
              </w:rPr>
            </w:pPr>
          </w:p>
        </w:tc>
        <w:tc>
          <w:tcPr>
            <w:tcW w:w="4733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1B587354" w14:textId="77777777" w:rsidR="00572449" w:rsidRPr="002E7F33" w:rsidRDefault="00572449" w:rsidP="00E02A12">
            <w:pPr>
              <w:jc w:val="left"/>
              <w:rPr>
                <w:lang w:val="de-DE"/>
              </w:rPr>
            </w:pPr>
          </w:p>
        </w:tc>
      </w:tr>
      <w:tr w:rsidR="00572449" w:rsidRPr="002E7F33" w14:paraId="719A2C73" w14:textId="77777777" w:rsidTr="00080450">
        <w:tc>
          <w:tcPr>
            <w:tcW w:w="5098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4A0CC9DB" w14:textId="77777777" w:rsidR="00572449" w:rsidRPr="002E7F33" w:rsidRDefault="00572449" w:rsidP="00E02A12">
            <w:pPr>
              <w:jc w:val="left"/>
              <w:rPr>
                <w:lang w:val="de-DE"/>
              </w:rPr>
            </w:pPr>
            <w:r w:rsidRPr="002E7F33">
              <w:rPr>
                <w:u w:val="single"/>
                <w:lang w:val="de-DE"/>
              </w:rPr>
              <w:t>Berufliche Impfung</w:t>
            </w:r>
            <w:r w:rsidRPr="002E7F33">
              <w:rPr>
                <w:lang w:val="de-DE"/>
              </w:rPr>
              <w:t xml:space="preserve"> analog zur Impfung gegen Mumps; </w:t>
            </w:r>
            <w:r w:rsidRPr="002E7F33">
              <w:rPr>
                <w:u w:val="single"/>
                <w:lang w:val="de-DE"/>
              </w:rPr>
              <w:t>Indikationsimpfung</w:t>
            </w:r>
            <w:r w:rsidRPr="002E7F33">
              <w:rPr>
                <w:lang w:val="de-DE"/>
              </w:rPr>
              <w:t xml:space="preserve"> für Frauen im gebärfähigen Alter mit unklarem Impfstatus, ohne oder mit nur einer dokumentierten Impfung</w:t>
            </w:r>
          </w:p>
        </w:tc>
        <w:tc>
          <w:tcPr>
            <w:tcW w:w="4962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67A8A468" w14:textId="77777777" w:rsidR="00572449" w:rsidRPr="002E7F33" w:rsidRDefault="00572449" w:rsidP="00E02A12">
            <w:pPr>
              <w:jc w:val="left"/>
              <w:rPr>
                <w:rFonts w:eastAsia="Calibri"/>
                <w:bCs/>
                <w:lang w:val="de-DE"/>
              </w:rPr>
            </w:pPr>
            <w:r w:rsidRPr="002E7F33">
              <w:rPr>
                <w:lang w:val="de-DE"/>
              </w:rPr>
              <w:t>Lebendimpfungen sind unter laufender Immunsuppression (abhängig von Wirkstoff und Dosis) kontraindiziert</w:t>
            </w:r>
          </w:p>
        </w:tc>
        <w:tc>
          <w:tcPr>
            <w:tcW w:w="4733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4BB81F6B" w14:textId="77777777" w:rsidR="00572449" w:rsidRPr="002E7F33" w:rsidRDefault="00572449" w:rsidP="00E02A12">
            <w:pPr>
              <w:jc w:val="left"/>
              <w:rPr>
                <w:lang w:val="de-DE"/>
              </w:rPr>
            </w:pPr>
            <w:r w:rsidRPr="002E7F33">
              <w:rPr>
                <w:lang w:val="de-DE"/>
              </w:rPr>
              <w:t>Verschiedene attenuierte Lebendimpfstoffe, ausnahmslos Kombinationsimpfstoffe (MMR, MMR-V); insgesamt zweimalige Impfung ist erforderlich</w:t>
            </w:r>
          </w:p>
        </w:tc>
      </w:tr>
      <w:tr w:rsidR="00572449" w:rsidRPr="002E7F33" w14:paraId="5AA5097E" w14:textId="77777777" w:rsidTr="00080450">
        <w:tc>
          <w:tcPr>
            <w:tcW w:w="5098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42A83D26" w14:textId="77777777" w:rsidR="00572449" w:rsidRPr="002E7F33" w:rsidRDefault="00572449" w:rsidP="00E02A12">
            <w:pPr>
              <w:jc w:val="left"/>
              <w:rPr>
                <w:lang w:val="de-DE"/>
              </w:rPr>
            </w:pPr>
            <w:r w:rsidRPr="002E7F33">
              <w:rPr>
                <w:lang w:val="de-DE"/>
              </w:rPr>
              <w:t>Tetanus</w:t>
            </w:r>
          </w:p>
        </w:tc>
        <w:tc>
          <w:tcPr>
            <w:tcW w:w="4962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4B3EC0EE" w14:textId="77777777" w:rsidR="00572449" w:rsidRPr="002E7F33" w:rsidRDefault="00572449" w:rsidP="00E02A12">
            <w:pPr>
              <w:jc w:val="left"/>
              <w:rPr>
                <w:rFonts w:eastAsia="Calibri"/>
                <w:bCs/>
                <w:lang w:val="de-DE"/>
              </w:rPr>
            </w:pPr>
          </w:p>
        </w:tc>
        <w:tc>
          <w:tcPr>
            <w:tcW w:w="4733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417C5A67" w14:textId="77777777" w:rsidR="00572449" w:rsidRPr="002E7F33" w:rsidRDefault="00572449" w:rsidP="00E02A12">
            <w:pPr>
              <w:jc w:val="left"/>
              <w:rPr>
                <w:lang w:val="de-DE"/>
              </w:rPr>
            </w:pPr>
          </w:p>
        </w:tc>
      </w:tr>
      <w:tr w:rsidR="00572449" w:rsidRPr="002E7F33" w14:paraId="26BCD5B1" w14:textId="77777777" w:rsidTr="00080450">
        <w:tc>
          <w:tcPr>
            <w:tcW w:w="5098" w:type="dxa"/>
            <w:tcBorders>
              <w:top w:val="nil"/>
              <w:bottom w:val="single" w:sz="4" w:space="0" w:color="auto"/>
            </w:tcBorders>
          </w:tcPr>
          <w:p w14:paraId="086A0C15" w14:textId="77777777" w:rsidR="00572449" w:rsidRPr="002E7F33" w:rsidRDefault="00572449" w:rsidP="00E02A12">
            <w:pPr>
              <w:jc w:val="left"/>
              <w:rPr>
                <w:lang w:val="de-DE"/>
              </w:rPr>
            </w:pPr>
            <w:r w:rsidRPr="002E7F33">
              <w:rPr>
                <w:u w:val="single"/>
                <w:lang w:val="de-DE"/>
              </w:rPr>
              <w:lastRenderedPageBreak/>
              <w:t>Standardimpfung</w:t>
            </w:r>
            <w:r w:rsidRPr="002E7F33">
              <w:rPr>
                <w:lang w:val="de-DE"/>
              </w:rPr>
              <w:t xml:space="preserve"> bzw. Nachholimpfung von Personen mit fehlender oder unvollständiger Grundimmunisierung; Auffrischimpfung alle 10 Jahre; </w:t>
            </w:r>
            <w:r w:rsidRPr="002E7F33">
              <w:rPr>
                <w:u w:val="single"/>
                <w:lang w:val="de-DE"/>
              </w:rPr>
              <w:t>postexpositionelle Impfung</w:t>
            </w:r>
            <w:r w:rsidRPr="002E7F33">
              <w:rPr>
                <w:lang w:val="de-DE"/>
              </w:rPr>
              <w:t xml:space="preserve"> im Verletzungsfall</w:t>
            </w:r>
          </w:p>
        </w:tc>
        <w:tc>
          <w:tcPr>
            <w:tcW w:w="4962" w:type="dxa"/>
            <w:tcBorders>
              <w:top w:val="nil"/>
              <w:bottom w:val="single" w:sz="4" w:space="0" w:color="auto"/>
            </w:tcBorders>
          </w:tcPr>
          <w:p w14:paraId="675E24EB" w14:textId="77777777" w:rsidR="00572449" w:rsidRPr="002E7F33" w:rsidRDefault="00572449" w:rsidP="00E02A12">
            <w:pPr>
              <w:jc w:val="left"/>
              <w:rPr>
                <w:lang w:val="de-DE"/>
              </w:rPr>
            </w:pPr>
            <w:r w:rsidRPr="002E7F33">
              <w:rPr>
                <w:rFonts w:eastAsia="Calibri"/>
                <w:bCs/>
                <w:lang w:val="de-DE"/>
              </w:rPr>
              <w:t>Entsprechend Empfehlung für Immungesunde</w:t>
            </w:r>
          </w:p>
        </w:tc>
        <w:tc>
          <w:tcPr>
            <w:tcW w:w="4733" w:type="dxa"/>
            <w:tcBorders>
              <w:top w:val="nil"/>
              <w:bottom w:val="single" w:sz="4" w:space="0" w:color="auto"/>
            </w:tcBorders>
          </w:tcPr>
          <w:p w14:paraId="21BB3A6B" w14:textId="77777777" w:rsidR="00572449" w:rsidRPr="002E7F33" w:rsidRDefault="00572449" w:rsidP="00E02A12">
            <w:pPr>
              <w:jc w:val="left"/>
              <w:rPr>
                <w:rFonts w:eastAsia="Calibri"/>
                <w:bCs/>
                <w:lang w:val="de-DE"/>
              </w:rPr>
            </w:pPr>
            <w:r w:rsidRPr="002E7F33">
              <w:rPr>
                <w:lang w:val="de-DE"/>
              </w:rPr>
              <w:t xml:space="preserve">Tetanus-Toxoid; siehe Impfempfehlungen zur Diphtherie; </w:t>
            </w:r>
            <w:r w:rsidRPr="002E7F33">
              <w:rPr>
                <w:u w:val="single"/>
                <w:lang w:val="de-DE"/>
              </w:rPr>
              <w:t>postexpositionelle Impfung</w:t>
            </w:r>
            <w:r w:rsidRPr="002E7F33">
              <w:rPr>
                <w:lang w:val="de-DE"/>
              </w:rPr>
              <w:t xml:space="preserve"> ggf. in Kombination mit Tetanus-Immunglobulin (abhängig vom Impfstatus und Art der Verletzung)  </w:t>
            </w:r>
          </w:p>
        </w:tc>
      </w:tr>
      <w:tr w:rsidR="00572449" w:rsidRPr="002E7F33" w14:paraId="10B10686" w14:textId="77777777" w:rsidTr="00080450">
        <w:tc>
          <w:tcPr>
            <w:tcW w:w="5098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355EB155" w14:textId="77777777" w:rsidR="00572449" w:rsidRPr="002E7F33" w:rsidRDefault="00572449" w:rsidP="00E02A12">
            <w:pPr>
              <w:jc w:val="left"/>
              <w:rPr>
                <w:lang w:val="de-DE"/>
              </w:rPr>
            </w:pPr>
            <w:r w:rsidRPr="002E7F33">
              <w:rPr>
                <w:lang w:val="de-DE"/>
              </w:rPr>
              <w:t>Varizellen</w:t>
            </w:r>
          </w:p>
        </w:tc>
        <w:tc>
          <w:tcPr>
            <w:tcW w:w="4962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0CC5CF0B" w14:textId="77777777" w:rsidR="00572449" w:rsidRPr="002E7F33" w:rsidRDefault="00572449" w:rsidP="00E02A12">
            <w:pPr>
              <w:jc w:val="left"/>
              <w:rPr>
                <w:lang w:val="de-DE"/>
              </w:rPr>
            </w:pPr>
          </w:p>
        </w:tc>
        <w:tc>
          <w:tcPr>
            <w:tcW w:w="4733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1BA47F36" w14:textId="77777777" w:rsidR="00572449" w:rsidRPr="002E7F33" w:rsidRDefault="00572449" w:rsidP="00E02A12">
            <w:pPr>
              <w:jc w:val="left"/>
              <w:rPr>
                <w:lang w:val="de-DE"/>
              </w:rPr>
            </w:pPr>
          </w:p>
        </w:tc>
      </w:tr>
      <w:tr w:rsidR="00572449" w:rsidRPr="002E7F33" w14:paraId="70677A74" w14:textId="77777777" w:rsidTr="00080450">
        <w:tc>
          <w:tcPr>
            <w:tcW w:w="5098" w:type="dxa"/>
            <w:tcBorders>
              <w:top w:val="nil"/>
            </w:tcBorders>
          </w:tcPr>
          <w:p w14:paraId="7253F63A" w14:textId="77777777" w:rsidR="00572449" w:rsidRPr="002E7F33" w:rsidRDefault="00572449" w:rsidP="00E02A12">
            <w:pPr>
              <w:jc w:val="left"/>
              <w:rPr>
                <w:lang w:val="de-DE"/>
              </w:rPr>
            </w:pPr>
            <w:r w:rsidRPr="002E7F33">
              <w:rPr>
                <w:u w:val="single"/>
                <w:lang w:val="de-DE"/>
              </w:rPr>
              <w:t>Indikationsimpfung</w:t>
            </w:r>
            <w:r w:rsidRPr="002E7F33">
              <w:rPr>
                <w:lang w:val="de-DE"/>
              </w:rPr>
              <w:t xml:space="preserve"> seronegativer Frauen mit Kinderwunsch, empfänglicher Personen (d.h. negative Erkrankungsanamnese oder seronegativ) mit schwerem atopischen Ekzem und empfänglicher Kontaktpersonen von Risikopersonen (z.B. Schwangere, Immundefiziente, Neugeborene); </w:t>
            </w:r>
            <w:r w:rsidRPr="002E7F33">
              <w:rPr>
                <w:u w:val="single"/>
                <w:lang w:val="de-DE"/>
              </w:rPr>
              <w:t>berufliche Impfung</w:t>
            </w:r>
            <w:r w:rsidRPr="002E7F33">
              <w:rPr>
                <w:lang w:val="de-DE"/>
              </w:rPr>
              <w:t xml:space="preserve"> seronegativer Personen bei Tätigkeit in Gesundheitseinrichtungen wie Krankenhäusern und Arztpraxen oder in </w:t>
            </w:r>
            <w:r w:rsidRPr="002E7F33">
              <w:rPr>
                <w:lang w:val="de-DE"/>
              </w:rPr>
              <w:lastRenderedPageBreak/>
              <w:t xml:space="preserve">Gemeinschaftseinrichtungen/-unterkünften  sowie bei Tätigkeit mit Kontakt zu potenziell infektiösem Material; </w:t>
            </w:r>
            <w:r w:rsidRPr="002E7F33">
              <w:rPr>
                <w:u w:val="single"/>
                <w:lang w:val="de-DE"/>
              </w:rPr>
              <w:t>postexpositionelle Impfung</w:t>
            </w:r>
            <w:r w:rsidRPr="002E7F33">
              <w:rPr>
                <w:lang w:val="de-DE"/>
              </w:rPr>
              <w:t xml:space="preserve"> empfänglicher Personen, die ihrerseits in Kontakt zu Risikopersonen stehen</w:t>
            </w:r>
          </w:p>
        </w:tc>
        <w:tc>
          <w:tcPr>
            <w:tcW w:w="4962" w:type="dxa"/>
            <w:tcBorders>
              <w:top w:val="nil"/>
            </w:tcBorders>
          </w:tcPr>
          <w:p w14:paraId="1A1A0E14" w14:textId="77777777" w:rsidR="00572449" w:rsidRPr="002E7F33" w:rsidRDefault="00572449" w:rsidP="00E02A12">
            <w:pPr>
              <w:jc w:val="left"/>
              <w:rPr>
                <w:lang w:val="de-DE"/>
              </w:rPr>
            </w:pPr>
            <w:r w:rsidRPr="002E7F33">
              <w:rPr>
                <w:lang w:val="de-DE"/>
              </w:rPr>
              <w:lastRenderedPageBreak/>
              <w:t xml:space="preserve">Lebendimpfungen sind unter laufender Immunsuppression (abhängig von Wirkstoff und Dosis) kontraindiziert; seronegative Personen sollen nach Möglichkeit vor geplanter immunsuppressiver Therapie oder Organtransplantation geimpft werden; die </w:t>
            </w:r>
            <w:r w:rsidRPr="002E7F33">
              <w:rPr>
                <w:u w:val="single"/>
                <w:lang w:val="de-DE"/>
              </w:rPr>
              <w:t>Postexpositionsprophylaxe</w:t>
            </w:r>
            <w:r w:rsidRPr="002E7F33">
              <w:rPr>
                <w:lang w:val="de-DE"/>
              </w:rPr>
              <w:t xml:space="preserve"> empfänglicher immundefizienter Personen und Schwangerer erfolgt durch passive Immunisierung mit Varizella-zoster-</w:t>
            </w:r>
            <w:r w:rsidRPr="002E7F33">
              <w:rPr>
                <w:lang w:val="de-DE"/>
              </w:rPr>
              <w:lastRenderedPageBreak/>
              <w:t>Immunglobulin, ggf. in Kombination mit antiviraler Chemoprophylaxe</w:t>
            </w:r>
          </w:p>
        </w:tc>
        <w:tc>
          <w:tcPr>
            <w:tcW w:w="4733" w:type="dxa"/>
            <w:tcBorders>
              <w:top w:val="nil"/>
            </w:tcBorders>
          </w:tcPr>
          <w:p w14:paraId="749AC43E" w14:textId="77777777" w:rsidR="00572449" w:rsidRPr="002E7F33" w:rsidRDefault="00572449" w:rsidP="00E02A12">
            <w:pPr>
              <w:jc w:val="left"/>
              <w:rPr>
                <w:lang w:val="de-DE"/>
              </w:rPr>
            </w:pPr>
            <w:r w:rsidRPr="002E7F33">
              <w:rPr>
                <w:lang w:val="de-DE"/>
              </w:rPr>
              <w:lastRenderedPageBreak/>
              <w:t>Attenuierte Lebendimpfstoffe; erhältlich sind Monokomponentenimpfstoffe und Kombinationen mit MMR (MMR-V); insgesamt zweimalige Impfung ist erforderlich</w:t>
            </w:r>
          </w:p>
        </w:tc>
      </w:tr>
    </w:tbl>
    <w:p w14:paraId="4CD19EC3" w14:textId="77777777" w:rsidR="00572449" w:rsidRPr="002E7F33" w:rsidRDefault="00572449" w:rsidP="00E02A12">
      <w:pPr>
        <w:rPr>
          <w:rFonts w:cs="Arial"/>
          <w:bCs/>
          <w:kern w:val="2"/>
          <w:szCs w:val="32"/>
          <w:lang w:val="de-DE"/>
        </w:rPr>
      </w:pPr>
      <w:r w:rsidRPr="002E7F33">
        <w:rPr>
          <w:rFonts w:cs="Arial"/>
          <w:bCs/>
          <w:kern w:val="2"/>
          <w:szCs w:val="32"/>
          <w:lang w:val="de-DE"/>
        </w:rPr>
        <w:t>Neuerungen seit 2020 sind fett dargestellt. Standard-Impfempfehlungen für Kinder und Jugendliche sowie ausschließliche Reiseimpfungen und/oder Indikationsimpfungen für Laborpersonal sind nicht berücksichtigt. Eine jeweils umfassende Liste verfügbarer Impfstoffe findet sich auf der Internet-Seite des Paul-Ehrlich-Instituts (https://www.pei.de/DE/arzneimittel/impfstoffe/impfstoffe-node.html)</w:t>
      </w:r>
    </w:p>
    <w:p w14:paraId="20C48AF7" w14:textId="77777777" w:rsidR="00572449" w:rsidRPr="002E7F33" w:rsidRDefault="00572449" w:rsidP="00E02A12">
      <w:pPr>
        <w:rPr>
          <w:rFonts w:cs="Arial"/>
          <w:bCs/>
          <w:kern w:val="2"/>
          <w:szCs w:val="32"/>
          <w:lang w:val="en-GB"/>
        </w:rPr>
      </w:pPr>
      <w:r w:rsidRPr="002E7F33">
        <w:rPr>
          <w:rFonts w:cs="Arial"/>
          <w:bCs/>
          <w:kern w:val="2"/>
          <w:szCs w:val="32"/>
          <w:lang w:val="en-GB"/>
        </w:rPr>
        <w:t>Changes since 2020 are printed bold. Standard vaccination recommendations for children/adolescents and exclusive travel vaccinations and/or exclusive vaccinations for laboratory personnel are not included. A comprehensive list of available vaccines can be found on the website of the Paul-Ehrlich-</w:t>
      </w:r>
      <w:proofErr w:type="spellStart"/>
      <w:r w:rsidRPr="002E7F33">
        <w:rPr>
          <w:rFonts w:cs="Arial"/>
          <w:bCs/>
          <w:kern w:val="2"/>
          <w:szCs w:val="32"/>
          <w:lang w:val="en-GB"/>
        </w:rPr>
        <w:t>Institut</w:t>
      </w:r>
      <w:proofErr w:type="spellEnd"/>
      <w:r w:rsidRPr="002E7F33">
        <w:rPr>
          <w:rFonts w:cs="Arial"/>
          <w:bCs/>
          <w:kern w:val="2"/>
          <w:szCs w:val="32"/>
          <w:lang w:val="en-GB"/>
        </w:rPr>
        <w:t xml:space="preserve"> (https://www.pei.de/DE/arzneimittel/impfstoffe/impfstoffe-node.html)</w:t>
      </w:r>
    </w:p>
    <w:p w14:paraId="2F13DD54" w14:textId="77777777" w:rsidR="00572449" w:rsidRPr="002E7F33" w:rsidRDefault="00572449" w:rsidP="00E02A12">
      <w:pPr>
        <w:rPr>
          <w:rFonts w:cs="Arial"/>
          <w:bCs/>
          <w:kern w:val="2"/>
          <w:szCs w:val="32"/>
          <w:lang w:val="de-DE"/>
        </w:rPr>
      </w:pPr>
      <w:r w:rsidRPr="002E7F33">
        <w:rPr>
          <w:rFonts w:cs="Arial"/>
          <w:bCs/>
          <w:kern w:val="2"/>
          <w:szCs w:val="32"/>
          <w:lang w:val="de-DE"/>
        </w:rPr>
        <w:t>Abkürzungen:</w:t>
      </w:r>
    </w:p>
    <w:p w14:paraId="281EB0D1" w14:textId="77777777" w:rsidR="00572449" w:rsidRPr="002E7F33" w:rsidRDefault="00572449" w:rsidP="00E02A12">
      <w:pPr>
        <w:ind w:left="2120" w:hanging="2120"/>
        <w:rPr>
          <w:lang w:val="de-DE"/>
        </w:rPr>
      </w:pPr>
      <w:r w:rsidRPr="002E7F33">
        <w:rPr>
          <w:lang w:val="de-DE"/>
        </w:rPr>
        <w:t>FSME</w:t>
      </w:r>
      <w:r w:rsidRPr="002E7F33">
        <w:rPr>
          <w:lang w:val="de-DE"/>
        </w:rPr>
        <w:tab/>
        <w:t>Frühsommer-Meningoenzephalitis</w:t>
      </w:r>
    </w:p>
    <w:p w14:paraId="3C71F879" w14:textId="77777777" w:rsidR="00572449" w:rsidRPr="002E7F33" w:rsidRDefault="00572449" w:rsidP="00E02A12">
      <w:pPr>
        <w:ind w:left="2120" w:hanging="2120"/>
        <w:rPr>
          <w:lang w:val="de-DE"/>
        </w:rPr>
      </w:pPr>
      <w:r w:rsidRPr="002E7F33">
        <w:rPr>
          <w:lang w:val="de-DE"/>
        </w:rPr>
        <w:t>IfSG</w:t>
      </w:r>
      <w:r w:rsidRPr="002E7F33">
        <w:rPr>
          <w:lang w:val="de-DE"/>
        </w:rPr>
        <w:tab/>
        <w:t>Infektionsschutzgesetz</w:t>
      </w:r>
    </w:p>
    <w:p w14:paraId="7B561CC9" w14:textId="77777777" w:rsidR="00572449" w:rsidRPr="002E7F33" w:rsidRDefault="00572449" w:rsidP="00E02A12">
      <w:pPr>
        <w:ind w:left="2120" w:hanging="2120"/>
        <w:rPr>
          <w:lang w:val="de-DE"/>
        </w:rPr>
      </w:pPr>
      <w:r w:rsidRPr="002E7F33">
        <w:rPr>
          <w:lang w:val="de-DE"/>
        </w:rPr>
        <w:lastRenderedPageBreak/>
        <w:t>IPV</w:t>
      </w:r>
      <w:r w:rsidRPr="002E7F33">
        <w:rPr>
          <w:lang w:val="de-DE"/>
        </w:rPr>
        <w:tab/>
        <w:t>Inaktivierte Poliomyelitisviren</w:t>
      </w:r>
    </w:p>
    <w:p w14:paraId="319B3B43" w14:textId="77777777" w:rsidR="00572449" w:rsidRPr="002E7F33" w:rsidRDefault="00572449" w:rsidP="00E02A12">
      <w:pPr>
        <w:rPr>
          <w:lang w:val="de-DE"/>
        </w:rPr>
      </w:pPr>
      <w:r w:rsidRPr="002E7F33">
        <w:rPr>
          <w:lang w:val="de-DE"/>
        </w:rPr>
        <w:t>JAK-Inhibitor</w:t>
      </w:r>
      <w:r w:rsidRPr="002E7F33">
        <w:rPr>
          <w:lang w:val="de-DE"/>
        </w:rPr>
        <w:tab/>
      </w:r>
      <w:r w:rsidRPr="002E7F33">
        <w:rPr>
          <w:lang w:val="de-DE"/>
        </w:rPr>
        <w:tab/>
        <w:t>Januskinase-Inhibitor</w:t>
      </w:r>
    </w:p>
    <w:p w14:paraId="2B3D5714" w14:textId="77777777" w:rsidR="00572449" w:rsidRPr="002E7F33" w:rsidRDefault="00572449" w:rsidP="00E02A12">
      <w:pPr>
        <w:ind w:left="2120" w:hanging="2120"/>
        <w:rPr>
          <w:lang w:val="de-DE"/>
        </w:rPr>
      </w:pPr>
      <w:r w:rsidRPr="002E7F33">
        <w:rPr>
          <w:lang w:val="de-DE"/>
        </w:rPr>
        <w:t>MMR</w:t>
      </w:r>
      <w:r w:rsidRPr="002E7F33">
        <w:rPr>
          <w:lang w:val="de-DE"/>
        </w:rPr>
        <w:tab/>
        <w:t>Masern, Mumps, Röteln</w:t>
      </w:r>
    </w:p>
    <w:p w14:paraId="6B4256A8" w14:textId="77777777" w:rsidR="00572449" w:rsidRPr="002E7F33" w:rsidRDefault="00572449" w:rsidP="00E02A12">
      <w:pPr>
        <w:ind w:left="2120" w:hanging="2120"/>
        <w:rPr>
          <w:lang w:val="de-DE"/>
        </w:rPr>
      </w:pPr>
      <w:r w:rsidRPr="002E7F33">
        <w:rPr>
          <w:lang w:val="de-DE"/>
        </w:rPr>
        <w:t>MMR-V</w:t>
      </w:r>
      <w:r w:rsidRPr="002E7F33">
        <w:rPr>
          <w:lang w:val="de-DE"/>
        </w:rPr>
        <w:tab/>
        <w:t>Masern, Mumps, Röteln, Varizellen</w:t>
      </w:r>
    </w:p>
    <w:p w14:paraId="6B03544E" w14:textId="77777777" w:rsidR="00572449" w:rsidRPr="002E7F33" w:rsidRDefault="00572449" w:rsidP="00E02A12">
      <w:pPr>
        <w:rPr>
          <w:lang w:val="de-DE"/>
        </w:rPr>
      </w:pPr>
      <w:r w:rsidRPr="002E7F33">
        <w:rPr>
          <w:lang w:val="de-DE"/>
        </w:rPr>
        <w:t>PCV-13</w:t>
      </w:r>
      <w:r w:rsidRPr="002E7F33">
        <w:rPr>
          <w:lang w:val="de-DE"/>
        </w:rPr>
        <w:tab/>
      </w:r>
      <w:r w:rsidRPr="002E7F33">
        <w:rPr>
          <w:lang w:val="de-DE"/>
        </w:rPr>
        <w:tab/>
        <w:t>13-valenter Pneumokokken-Konjugatimpfstoff</w:t>
      </w:r>
    </w:p>
    <w:p w14:paraId="79C6161D" w14:textId="77777777" w:rsidR="00572449" w:rsidRPr="002E7F33" w:rsidRDefault="00572449" w:rsidP="00E02A12">
      <w:pPr>
        <w:rPr>
          <w:lang w:val="de-DE"/>
        </w:rPr>
      </w:pPr>
      <w:r w:rsidRPr="002E7F33">
        <w:rPr>
          <w:lang w:val="de-DE"/>
        </w:rPr>
        <w:t>PCV-20</w:t>
      </w:r>
      <w:r w:rsidRPr="002E7F33">
        <w:rPr>
          <w:lang w:val="de-DE"/>
        </w:rPr>
        <w:tab/>
      </w:r>
      <w:r w:rsidRPr="002E7F33">
        <w:rPr>
          <w:lang w:val="de-DE"/>
        </w:rPr>
        <w:tab/>
        <w:t>20-valenter Pneumokokken-Konjugatimpfstoff</w:t>
      </w:r>
    </w:p>
    <w:p w14:paraId="3F4B5863" w14:textId="77777777" w:rsidR="00572449" w:rsidRPr="002E7F33" w:rsidRDefault="00572449" w:rsidP="00E02A12">
      <w:pPr>
        <w:rPr>
          <w:lang w:val="de-DE"/>
        </w:rPr>
      </w:pPr>
      <w:r w:rsidRPr="002E7F33">
        <w:rPr>
          <w:lang w:val="de-DE"/>
        </w:rPr>
        <w:t>PPSV-23</w:t>
      </w:r>
      <w:r w:rsidRPr="002E7F33">
        <w:rPr>
          <w:lang w:val="de-DE"/>
        </w:rPr>
        <w:tab/>
      </w:r>
      <w:r w:rsidRPr="002E7F33">
        <w:rPr>
          <w:lang w:val="de-DE"/>
        </w:rPr>
        <w:tab/>
        <w:t>23-valenter Pneumokokken-Polysaccharidimpfstoff</w:t>
      </w:r>
    </w:p>
    <w:p w14:paraId="488A9F90" w14:textId="77777777" w:rsidR="00572449" w:rsidRPr="002E7F33" w:rsidRDefault="00572449" w:rsidP="00E02A12">
      <w:pPr>
        <w:rPr>
          <w:lang w:val="de-DE"/>
        </w:rPr>
      </w:pPr>
      <w:r w:rsidRPr="002E7F33">
        <w:rPr>
          <w:lang w:val="de-DE"/>
        </w:rPr>
        <w:t>STIKO</w:t>
      </w:r>
      <w:r w:rsidRPr="002E7F33">
        <w:rPr>
          <w:lang w:val="de-DE"/>
        </w:rPr>
        <w:tab/>
      </w:r>
      <w:r w:rsidRPr="002E7F33">
        <w:rPr>
          <w:lang w:val="de-DE"/>
        </w:rPr>
        <w:tab/>
        <w:t>Ständige Impfkommission</w:t>
      </w:r>
    </w:p>
    <w:p w14:paraId="091829BD" w14:textId="77777777" w:rsidR="00572449" w:rsidRPr="002E7F33" w:rsidRDefault="00572449" w:rsidP="00E02A12">
      <w:pPr>
        <w:ind w:left="2120" w:hanging="2120"/>
        <w:rPr>
          <w:lang w:val="de-DE"/>
        </w:rPr>
      </w:pPr>
      <w:r w:rsidRPr="002E7F33">
        <w:rPr>
          <w:lang w:val="de-DE"/>
        </w:rPr>
        <w:t>Tdap</w:t>
      </w:r>
      <w:r w:rsidRPr="002E7F33">
        <w:rPr>
          <w:lang w:val="de-DE"/>
        </w:rPr>
        <w:tab/>
      </w:r>
      <w:r w:rsidRPr="002E7F33">
        <w:rPr>
          <w:lang w:val="de-DE"/>
        </w:rPr>
        <w:tab/>
        <w:t xml:space="preserve">Kombinationsimpfstoff aus Tetanus-Toxoid, Diphtherie-Toxoid und </w:t>
      </w:r>
      <w:proofErr w:type="spellStart"/>
      <w:r w:rsidRPr="002E7F33">
        <w:rPr>
          <w:lang w:val="de-DE"/>
        </w:rPr>
        <w:t>azellulärem</w:t>
      </w:r>
      <w:proofErr w:type="spellEnd"/>
      <w:r w:rsidRPr="002E7F33">
        <w:rPr>
          <w:lang w:val="de-DE"/>
        </w:rPr>
        <w:t xml:space="preserve"> Komponenten-Adsorbat-Pertussis-Impfstoff</w:t>
      </w:r>
    </w:p>
    <w:p w14:paraId="7F05E3A4" w14:textId="77777777" w:rsidR="00572449" w:rsidRPr="002E7F33" w:rsidRDefault="00572449" w:rsidP="00E02A12">
      <w:pPr>
        <w:ind w:left="2120" w:hanging="2120"/>
        <w:rPr>
          <w:lang w:val="de-DE"/>
        </w:rPr>
      </w:pPr>
      <w:r w:rsidRPr="002E7F33">
        <w:rPr>
          <w:lang w:val="de-DE"/>
        </w:rPr>
        <w:t>WHO</w:t>
      </w:r>
      <w:r w:rsidRPr="002E7F33">
        <w:rPr>
          <w:lang w:val="de-DE"/>
        </w:rPr>
        <w:tab/>
        <w:t>World Health Organization</w:t>
      </w:r>
    </w:p>
    <w:p w14:paraId="1FFAFC52" w14:textId="77777777" w:rsidR="00572449" w:rsidRPr="002E7F33" w:rsidRDefault="00572449" w:rsidP="00E02A12">
      <w:pPr>
        <w:spacing w:line="240" w:lineRule="auto"/>
        <w:jc w:val="left"/>
        <w:rPr>
          <w:lang w:val="de-DE"/>
        </w:rPr>
      </w:pPr>
      <w:r w:rsidRPr="002E7F33">
        <w:rPr>
          <w:lang w:val="de-DE"/>
        </w:rPr>
        <w:br w:type="page"/>
      </w:r>
    </w:p>
    <w:p w14:paraId="7AAEA56F" w14:textId="77777777" w:rsidR="00572449" w:rsidRPr="002E7F33" w:rsidRDefault="00572449" w:rsidP="00E02A12">
      <w:pPr>
        <w:pStyle w:val="berschrift2"/>
        <w:rPr>
          <w:u w:val="none"/>
        </w:rPr>
      </w:pPr>
      <w:r w:rsidRPr="002E7F33">
        <w:rPr>
          <w:b/>
          <w:u w:val="none"/>
        </w:rPr>
        <w:lastRenderedPageBreak/>
        <w:t xml:space="preserve">Tabelle S2 </w:t>
      </w:r>
      <w:r w:rsidRPr="002E7F33">
        <w:rPr>
          <w:u w:val="none"/>
        </w:rPr>
        <w:t xml:space="preserve">Umsetzung der </w:t>
      </w:r>
      <w:r w:rsidR="005F3B2A" w:rsidRPr="002E7F33">
        <w:rPr>
          <w:u w:val="none"/>
        </w:rPr>
        <w:t>im Text besprochenen</w:t>
      </w:r>
      <w:r w:rsidRPr="002E7F33">
        <w:rPr>
          <w:u w:val="none"/>
        </w:rPr>
        <w:t xml:space="preserve"> Indikationsimpfungen bei Kindern und Jugendlichen</w:t>
      </w:r>
    </w:p>
    <w:p w14:paraId="190D96C0" w14:textId="77777777" w:rsidR="00572449" w:rsidRPr="002E7F33" w:rsidRDefault="00572449" w:rsidP="00E02A12">
      <w:pPr>
        <w:rPr>
          <w:b/>
          <w:lang w:val="en-GB"/>
        </w:rPr>
      </w:pPr>
      <w:r w:rsidRPr="002E7F33">
        <w:rPr>
          <w:b/>
          <w:lang w:val="en-GB"/>
        </w:rPr>
        <w:t xml:space="preserve">Table S2 </w:t>
      </w:r>
      <w:r w:rsidRPr="002E7F33">
        <w:rPr>
          <w:lang w:val="en-GB"/>
        </w:rPr>
        <w:t xml:space="preserve">Implementation of </w:t>
      </w:r>
      <w:r w:rsidR="005F3B2A" w:rsidRPr="002E7F33">
        <w:rPr>
          <w:lang w:val="en-GB"/>
        </w:rPr>
        <w:t xml:space="preserve">the </w:t>
      </w:r>
      <w:r w:rsidRPr="002E7F33">
        <w:rPr>
          <w:lang w:val="en-GB"/>
        </w:rPr>
        <w:t>indication vaccinations</w:t>
      </w:r>
      <w:r w:rsidR="005F3B2A" w:rsidRPr="002E7F33">
        <w:rPr>
          <w:lang w:val="en-GB"/>
        </w:rPr>
        <w:t xml:space="preserve"> discussed in the text</w:t>
      </w:r>
      <w:r w:rsidRPr="002E7F33">
        <w:rPr>
          <w:lang w:val="en-GB"/>
        </w:rPr>
        <w:t xml:space="preserve"> in children and adolescents</w:t>
      </w:r>
    </w:p>
    <w:tbl>
      <w:tblPr>
        <w:tblStyle w:val="Tabellenraster"/>
        <w:tblW w:w="5181" w:type="pct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099"/>
        <w:gridCol w:w="4962"/>
        <w:gridCol w:w="4733"/>
      </w:tblGrid>
      <w:tr w:rsidR="00572449" w:rsidRPr="002E7F33" w14:paraId="0AC1DE30" w14:textId="77777777" w:rsidTr="00080450">
        <w:tc>
          <w:tcPr>
            <w:tcW w:w="5098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395D0E4E" w14:textId="77777777" w:rsidR="00572449" w:rsidRPr="002E7F33" w:rsidRDefault="00572449" w:rsidP="00E02A12">
            <w:pPr>
              <w:jc w:val="left"/>
              <w:rPr>
                <w:lang w:val="de-DE"/>
              </w:rPr>
            </w:pPr>
            <w:r w:rsidRPr="002E7F33">
              <w:rPr>
                <w:rFonts w:eastAsia="Calibri"/>
                <w:b/>
                <w:lang w:val="de-DE"/>
              </w:rPr>
              <w:t>Immungesunde Kinder und Jugendliche</w:t>
            </w:r>
          </w:p>
        </w:tc>
        <w:tc>
          <w:tcPr>
            <w:tcW w:w="4962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41FA95E9" w14:textId="77777777" w:rsidR="00572449" w:rsidRPr="002E7F33" w:rsidRDefault="00572449" w:rsidP="00E02A12">
            <w:pPr>
              <w:jc w:val="left"/>
              <w:rPr>
                <w:lang w:val="de-DE"/>
              </w:rPr>
            </w:pPr>
            <w:r w:rsidRPr="002E7F33">
              <w:rPr>
                <w:rFonts w:eastAsia="Calibri"/>
                <w:b/>
                <w:lang w:val="de-DE"/>
              </w:rPr>
              <w:t xml:space="preserve">Immunsupprimierte/chronisch kranke Kinder und Jugendliche </w:t>
            </w:r>
          </w:p>
        </w:tc>
        <w:tc>
          <w:tcPr>
            <w:tcW w:w="4733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4555E1BD" w14:textId="77777777" w:rsidR="00572449" w:rsidRPr="002E7F33" w:rsidRDefault="00572449" w:rsidP="00E02A12">
            <w:pPr>
              <w:jc w:val="left"/>
              <w:rPr>
                <w:rFonts w:eastAsia="Calibri"/>
                <w:b/>
                <w:lang w:val="de-DE"/>
              </w:rPr>
            </w:pPr>
            <w:r w:rsidRPr="002E7F33">
              <w:rPr>
                <w:rFonts w:eastAsia="Calibri"/>
                <w:b/>
                <w:lang w:val="de-DE"/>
              </w:rPr>
              <w:t>Impfstoffe; Impfschemata;</w:t>
            </w:r>
            <w:r w:rsidRPr="002E7F33">
              <w:rPr>
                <w:rFonts w:eastAsia="Calibri"/>
                <w:b/>
                <w:lang w:val="de-DE"/>
              </w:rPr>
              <w:br/>
              <w:t>ggf. Anmerkungen</w:t>
            </w:r>
          </w:p>
        </w:tc>
      </w:tr>
      <w:tr w:rsidR="00572449" w:rsidRPr="002E7F33" w14:paraId="74B7677A" w14:textId="77777777" w:rsidTr="00080450">
        <w:tc>
          <w:tcPr>
            <w:tcW w:w="5098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4A7598B3" w14:textId="77777777" w:rsidR="00572449" w:rsidRPr="002E7F33" w:rsidRDefault="00572449" w:rsidP="00E02A12">
            <w:pPr>
              <w:jc w:val="left"/>
              <w:rPr>
                <w:lang w:val="de-DE"/>
              </w:rPr>
            </w:pPr>
            <w:r w:rsidRPr="002E7F33">
              <w:rPr>
                <w:lang w:val="de-DE"/>
              </w:rPr>
              <w:t>COVID-19</w:t>
            </w:r>
          </w:p>
        </w:tc>
        <w:tc>
          <w:tcPr>
            <w:tcW w:w="4962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1C6FECE3" w14:textId="77777777" w:rsidR="00572449" w:rsidRPr="002E7F33" w:rsidRDefault="00572449" w:rsidP="00E02A12">
            <w:pPr>
              <w:jc w:val="left"/>
              <w:rPr>
                <w:b/>
                <w:lang w:val="de-DE"/>
              </w:rPr>
            </w:pPr>
          </w:p>
        </w:tc>
        <w:tc>
          <w:tcPr>
            <w:tcW w:w="4733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0CDF7C7C" w14:textId="77777777" w:rsidR="00572449" w:rsidRPr="002E7F33" w:rsidRDefault="00572449" w:rsidP="00E02A12">
            <w:pPr>
              <w:jc w:val="left"/>
              <w:rPr>
                <w:b/>
                <w:lang w:val="de-DE"/>
              </w:rPr>
            </w:pPr>
          </w:p>
        </w:tc>
      </w:tr>
      <w:tr w:rsidR="00572449" w:rsidRPr="002E7F33" w14:paraId="169DCC56" w14:textId="77777777" w:rsidTr="00080450">
        <w:tc>
          <w:tcPr>
            <w:tcW w:w="5098" w:type="dxa"/>
            <w:tcBorders>
              <w:top w:val="nil"/>
              <w:bottom w:val="single" w:sz="4" w:space="0" w:color="auto"/>
            </w:tcBorders>
          </w:tcPr>
          <w:p w14:paraId="3B09A9A2" w14:textId="77777777" w:rsidR="00572449" w:rsidRPr="002E7F33" w:rsidRDefault="00572449" w:rsidP="00E02A12">
            <w:pPr>
              <w:jc w:val="left"/>
              <w:rPr>
                <w:lang w:val="de-DE"/>
              </w:rPr>
            </w:pPr>
            <w:r w:rsidRPr="002E7F33">
              <w:rPr>
                <w:lang w:val="de-DE"/>
              </w:rPr>
              <w:t>Keine Standardimpfung von Kindern/Jugendlichen</w:t>
            </w:r>
          </w:p>
        </w:tc>
        <w:tc>
          <w:tcPr>
            <w:tcW w:w="4962" w:type="dxa"/>
            <w:tcBorders>
              <w:top w:val="nil"/>
              <w:bottom w:val="single" w:sz="4" w:space="0" w:color="auto"/>
            </w:tcBorders>
          </w:tcPr>
          <w:p w14:paraId="7CBD7E7E" w14:textId="77777777" w:rsidR="00572449" w:rsidRPr="002E7F33" w:rsidRDefault="00572449" w:rsidP="00E02A12">
            <w:pPr>
              <w:jc w:val="left"/>
              <w:rPr>
                <w:lang w:val="de-DE"/>
              </w:rPr>
            </w:pPr>
            <w:r w:rsidRPr="002E7F33">
              <w:rPr>
                <w:lang w:val="de-DE"/>
              </w:rPr>
              <w:t xml:space="preserve">Personen </w:t>
            </w:r>
            <w:r w:rsidRPr="002E7F33">
              <w:rPr>
                <w:rFonts w:cs="Arial"/>
                <w:lang w:val="de-DE"/>
              </w:rPr>
              <w:t>≥</w:t>
            </w:r>
            <w:r w:rsidRPr="002E7F33">
              <w:rPr>
                <w:lang w:val="de-DE"/>
              </w:rPr>
              <w:t xml:space="preserve"> 6 Monaten mit erhöhtem Risiko für einen schweren Erkrankungsverlauf</w:t>
            </w:r>
          </w:p>
          <w:p w14:paraId="0CAAB564" w14:textId="77777777" w:rsidR="00572449" w:rsidRPr="002E7F33" w:rsidRDefault="00572449" w:rsidP="00E02A12">
            <w:pPr>
              <w:jc w:val="left"/>
              <w:rPr>
                <w:lang w:val="de-DE"/>
              </w:rPr>
            </w:pPr>
            <w:r w:rsidRPr="002E7F33">
              <w:rPr>
                <w:lang w:val="de-DE"/>
              </w:rPr>
              <w:t>infolge einer Grunderkrankung bzw. angeborener oder erworbener Immunsuppression</w:t>
            </w:r>
          </w:p>
        </w:tc>
        <w:tc>
          <w:tcPr>
            <w:tcW w:w="4733" w:type="dxa"/>
            <w:tcBorders>
              <w:top w:val="nil"/>
              <w:bottom w:val="single" w:sz="4" w:space="0" w:color="auto"/>
            </w:tcBorders>
          </w:tcPr>
          <w:p w14:paraId="0BFD7C7F" w14:textId="04315F7B" w:rsidR="00572449" w:rsidRPr="002E7F33" w:rsidRDefault="00572449" w:rsidP="00FA1B26">
            <w:pPr>
              <w:jc w:val="left"/>
              <w:rPr>
                <w:shd w:val="clear" w:color="auto" w:fill="FFFFFF" w:themeFill="background1"/>
                <w:lang w:val="de-DE"/>
              </w:rPr>
            </w:pPr>
            <w:r w:rsidRPr="002E7F33">
              <w:rPr>
                <w:shd w:val="clear" w:color="auto" w:fill="FFFFFF" w:themeFill="background1"/>
                <w:lang w:val="de-DE"/>
              </w:rPr>
              <w:t>mRNA</w:t>
            </w:r>
            <w:r w:rsidR="00C52F79" w:rsidRPr="002E7F33">
              <w:rPr>
                <w:shd w:val="clear" w:color="auto" w:fill="FFFFFF" w:themeFill="background1"/>
                <w:lang w:val="de-DE"/>
              </w:rPr>
              <w:t>-</w:t>
            </w:r>
            <w:r w:rsidRPr="002E7F33">
              <w:rPr>
                <w:shd w:val="clear" w:color="auto" w:fill="FFFFFF" w:themeFill="background1"/>
                <w:lang w:val="de-DE"/>
              </w:rPr>
              <w:t xml:space="preserve"> (</w:t>
            </w:r>
            <w:proofErr w:type="spellStart"/>
            <w:r w:rsidRPr="002E7F33">
              <w:rPr>
                <w:shd w:val="clear" w:color="auto" w:fill="FFFFFF" w:themeFill="background1"/>
                <w:lang w:val="de-DE"/>
              </w:rPr>
              <w:t>Comirnaty</w:t>
            </w:r>
            <w:proofErr w:type="spellEnd"/>
            <w:r w:rsidRPr="002E7F33">
              <w:rPr>
                <w:shd w:val="clear" w:color="auto" w:fill="FFFFFF" w:themeFill="background1"/>
                <w:lang w:val="de-DE"/>
              </w:rPr>
              <w:t xml:space="preserve">®, </w:t>
            </w:r>
            <w:proofErr w:type="spellStart"/>
            <w:r w:rsidRPr="002E7F33">
              <w:rPr>
                <w:shd w:val="clear" w:color="auto" w:fill="FFFFFF" w:themeFill="background1"/>
                <w:lang w:val="de-DE"/>
              </w:rPr>
              <w:t>Spikevax</w:t>
            </w:r>
            <w:proofErr w:type="spellEnd"/>
            <w:r w:rsidRPr="002E7F33">
              <w:rPr>
                <w:shd w:val="clear" w:color="auto" w:fill="FFFFFF" w:themeFill="background1"/>
                <w:lang w:val="de-DE"/>
              </w:rPr>
              <w:t xml:space="preserve">®) und proteinbasierte (z.B. </w:t>
            </w:r>
            <w:proofErr w:type="spellStart"/>
            <w:r w:rsidRPr="002E7F33">
              <w:rPr>
                <w:rFonts w:cs="Arial"/>
                <w:sz w:val="23"/>
                <w:szCs w:val="23"/>
                <w:shd w:val="clear" w:color="auto" w:fill="FFFFFF" w:themeFill="background1"/>
                <w:lang w:val="de-DE"/>
              </w:rPr>
              <w:t>Nuvaxovid</w:t>
            </w:r>
            <w:proofErr w:type="spellEnd"/>
            <w:r w:rsidRPr="002E7F33">
              <w:rPr>
                <w:rFonts w:cs="Arial"/>
                <w:sz w:val="23"/>
                <w:szCs w:val="23"/>
                <w:shd w:val="clear" w:color="auto" w:fill="FFFFFF" w:themeFill="background1"/>
                <w:lang w:val="de-DE"/>
              </w:rPr>
              <w:t>®</w:t>
            </w:r>
            <w:r w:rsidRPr="002E7F33">
              <w:rPr>
                <w:shd w:val="clear" w:color="auto" w:fill="FFFFFF" w:themeFill="background1"/>
                <w:lang w:val="de-DE"/>
              </w:rPr>
              <w:t xml:space="preserve">) Impfstoffe </w:t>
            </w:r>
            <w:r w:rsidR="00FA1B26" w:rsidRPr="002E7F33">
              <w:rPr>
                <w:shd w:val="clear" w:color="auto" w:fill="FFFFFF" w:themeFill="background1"/>
                <w:lang w:val="de-DE"/>
              </w:rPr>
              <w:t xml:space="preserve">in der durch die WHO empfohlenen Variantenanpassung und </w:t>
            </w:r>
            <w:r w:rsidRPr="002E7F33">
              <w:rPr>
                <w:shd w:val="clear" w:color="auto" w:fill="FFFFFF" w:themeFill="background1"/>
                <w:lang w:val="de-DE"/>
              </w:rPr>
              <w:t>mit jeweils alterss</w:t>
            </w:r>
            <w:r w:rsidR="00FA1B26" w:rsidRPr="002E7F33">
              <w:rPr>
                <w:shd w:val="clear" w:color="auto" w:fill="FFFFFF" w:themeFill="background1"/>
                <w:lang w:val="de-DE"/>
              </w:rPr>
              <w:t>pezifischer Zulassung/Dosierung;</w:t>
            </w:r>
            <w:r w:rsidRPr="002E7F33">
              <w:rPr>
                <w:shd w:val="clear" w:color="auto" w:fill="FFFFFF" w:themeFill="background1"/>
                <w:lang w:val="de-DE"/>
              </w:rPr>
              <w:t xml:space="preserve"> </w:t>
            </w:r>
            <w:r w:rsidR="00FA1B26" w:rsidRPr="002E7F33">
              <w:rPr>
                <w:lang w:val="de-DE"/>
              </w:rPr>
              <w:t xml:space="preserve">Basisimmunität besteht bei </w:t>
            </w:r>
            <w:r w:rsidR="00FA1B26" w:rsidRPr="002E7F33">
              <w:rPr>
                <w:rFonts w:cs="Arial"/>
                <w:lang w:val="de-DE"/>
              </w:rPr>
              <w:t>≥</w:t>
            </w:r>
            <w:r w:rsidR="00FA1B26" w:rsidRPr="002E7F33">
              <w:rPr>
                <w:lang w:val="de-DE"/>
              </w:rPr>
              <w:t xml:space="preserve"> 3 Antigenkontakten, davon mindestens 1 Impfung; die genannten Indikationsgruppen erhalten eine jährliche Auffrischung im Herbst</w:t>
            </w:r>
          </w:p>
        </w:tc>
      </w:tr>
      <w:tr w:rsidR="00572449" w:rsidRPr="002E7F33" w14:paraId="2E29711F" w14:textId="77777777" w:rsidTr="00080450">
        <w:tc>
          <w:tcPr>
            <w:tcW w:w="5098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3EB4BB8F" w14:textId="77777777" w:rsidR="00572449" w:rsidRPr="002E7F33" w:rsidRDefault="00572449" w:rsidP="00E02A12">
            <w:pPr>
              <w:jc w:val="left"/>
              <w:rPr>
                <w:u w:val="single"/>
                <w:lang w:val="de-DE"/>
              </w:rPr>
            </w:pPr>
            <w:r w:rsidRPr="002E7F33">
              <w:rPr>
                <w:lang w:val="de-DE"/>
              </w:rPr>
              <w:t>Herpes zoster</w:t>
            </w:r>
          </w:p>
        </w:tc>
        <w:tc>
          <w:tcPr>
            <w:tcW w:w="4962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368C3F42" w14:textId="77777777" w:rsidR="00572449" w:rsidRPr="002E7F33" w:rsidRDefault="00572449" w:rsidP="00E02A12">
            <w:pPr>
              <w:jc w:val="left"/>
              <w:rPr>
                <w:lang w:val="de-DE"/>
              </w:rPr>
            </w:pPr>
          </w:p>
        </w:tc>
        <w:tc>
          <w:tcPr>
            <w:tcW w:w="4733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3D638671" w14:textId="77777777" w:rsidR="00572449" w:rsidRPr="002E7F33" w:rsidRDefault="00572449" w:rsidP="00E02A12">
            <w:pPr>
              <w:jc w:val="left"/>
              <w:rPr>
                <w:lang w:val="de-DE"/>
              </w:rPr>
            </w:pPr>
          </w:p>
        </w:tc>
      </w:tr>
      <w:tr w:rsidR="00572449" w:rsidRPr="002E7F33" w14:paraId="2F23536D" w14:textId="77777777" w:rsidTr="00080450">
        <w:tc>
          <w:tcPr>
            <w:tcW w:w="5098" w:type="dxa"/>
            <w:tcBorders>
              <w:top w:val="nil"/>
              <w:bottom w:val="single" w:sz="4" w:space="0" w:color="auto"/>
            </w:tcBorders>
          </w:tcPr>
          <w:p w14:paraId="06E58476" w14:textId="77777777" w:rsidR="00572449" w:rsidRPr="002E7F33" w:rsidRDefault="00572449" w:rsidP="00E02A12">
            <w:pPr>
              <w:jc w:val="left"/>
              <w:rPr>
                <w:lang w:val="de-DE"/>
              </w:rPr>
            </w:pPr>
            <w:r w:rsidRPr="002E7F33">
              <w:rPr>
                <w:lang w:val="de-DE"/>
              </w:rPr>
              <w:lastRenderedPageBreak/>
              <w:t>Keine Standardimpfung von Kindern und Jugendlichen</w:t>
            </w:r>
          </w:p>
        </w:tc>
        <w:tc>
          <w:tcPr>
            <w:tcW w:w="4962" w:type="dxa"/>
            <w:tcBorders>
              <w:top w:val="nil"/>
              <w:bottom w:val="single" w:sz="4" w:space="0" w:color="auto"/>
            </w:tcBorders>
          </w:tcPr>
          <w:p w14:paraId="2E17604F" w14:textId="77777777" w:rsidR="00572449" w:rsidRPr="002E7F33" w:rsidRDefault="00572449" w:rsidP="00E02A12">
            <w:pPr>
              <w:jc w:val="left"/>
              <w:rPr>
                <w:lang w:val="de-DE"/>
              </w:rPr>
            </w:pPr>
            <w:r w:rsidRPr="002E7F33">
              <w:rPr>
                <w:lang w:val="de-DE"/>
              </w:rPr>
              <w:t>Keine Impfempfehlung für immunsupprimierte Kinder und Jugendliche</w:t>
            </w:r>
          </w:p>
        </w:tc>
        <w:tc>
          <w:tcPr>
            <w:tcW w:w="4733" w:type="dxa"/>
            <w:tcBorders>
              <w:top w:val="nil"/>
              <w:bottom w:val="single" w:sz="4" w:space="0" w:color="auto"/>
            </w:tcBorders>
          </w:tcPr>
          <w:p w14:paraId="51D68E71" w14:textId="77777777" w:rsidR="00572449" w:rsidRPr="002E7F33" w:rsidRDefault="00572449" w:rsidP="00E02A12">
            <w:pPr>
              <w:jc w:val="left"/>
              <w:rPr>
                <w:lang w:val="de-DE"/>
              </w:rPr>
            </w:pPr>
          </w:p>
        </w:tc>
      </w:tr>
      <w:tr w:rsidR="00572449" w:rsidRPr="002E7F33" w14:paraId="0FC1CB63" w14:textId="77777777" w:rsidTr="00080450">
        <w:tc>
          <w:tcPr>
            <w:tcW w:w="5098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79445649" w14:textId="77777777" w:rsidR="00572449" w:rsidRPr="002E7F33" w:rsidRDefault="00572449" w:rsidP="00E02A12">
            <w:pPr>
              <w:jc w:val="left"/>
              <w:rPr>
                <w:b/>
                <w:lang w:val="de-DE"/>
              </w:rPr>
            </w:pPr>
            <w:r w:rsidRPr="002E7F33">
              <w:rPr>
                <w:lang w:val="de-DE"/>
              </w:rPr>
              <w:t>Influenza</w:t>
            </w:r>
          </w:p>
        </w:tc>
        <w:tc>
          <w:tcPr>
            <w:tcW w:w="4962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4DAF189E" w14:textId="77777777" w:rsidR="00572449" w:rsidRPr="002E7F33" w:rsidRDefault="00572449" w:rsidP="00E02A12">
            <w:pPr>
              <w:jc w:val="left"/>
              <w:rPr>
                <w:lang w:val="de-DE"/>
              </w:rPr>
            </w:pPr>
          </w:p>
        </w:tc>
        <w:tc>
          <w:tcPr>
            <w:tcW w:w="4733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51504707" w14:textId="77777777" w:rsidR="00572449" w:rsidRPr="002E7F33" w:rsidRDefault="00572449" w:rsidP="00E02A12">
            <w:pPr>
              <w:jc w:val="left"/>
              <w:rPr>
                <w:lang w:val="de-DE"/>
              </w:rPr>
            </w:pPr>
          </w:p>
        </w:tc>
      </w:tr>
      <w:tr w:rsidR="00572449" w:rsidRPr="002E7F33" w14:paraId="472CB523" w14:textId="77777777" w:rsidTr="00080450">
        <w:tc>
          <w:tcPr>
            <w:tcW w:w="5098" w:type="dxa"/>
            <w:tcBorders>
              <w:top w:val="nil"/>
              <w:bottom w:val="single" w:sz="4" w:space="0" w:color="auto"/>
            </w:tcBorders>
          </w:tcPr>
          <w:p w14:paraId="18A44166" w14:textId="77777777" w:rsidR="00572449" w:rsidRPr="002E7F33" w:rsidRDefault="00E27736" w:rsidP="00E02A12">
            <w:pPr>
              <w:jc w:val="left"/>
              <w:rPr>
                <w:lang w:val="de-DE"/>
              </w:rPr>
            </w:pPr>
            <w:r w:rsidRPr="002E7F33">
              <w:rPr>
                <w:lang w:val="de-DE"/>
              </w:rPr>
              <w:t>Keine Standardimpfung von Kindern und Jugendlichen</w:t>
            </w:r>
          </w:p>
        </w:tc>
        <w:tc>
          <w:tcPr>
            <w:tcW w:w="4962" w:type="dxa"/>
            <w:tcBorders>
              <w:top w:val="nil"/>
              <w:bottom w:val="single" w:sz="4" w:space="0" w:color="auto"/>
            </w:tcBorders>
          </w:tcPr>
          <w:p w14:paraId="706DB4E0" w14:textId="77777777" w:rsidR="00572449" w:rsidRPr="002E7F33" w:rsidRDefault="00572449" w:rsidP="00E02A12">
            <w:pPr>
              <w:jc w:val="left"/>
              <w:rPr>
                <w:lang w:val="de-DE"/>
              </w:rPr>
            </w:pPr>
            <w:r w:rsidRPr="002E7F33">
              <w:rPr>
                <w:lang w:val="de-DE"/>
              </w:rPr>
              <w:t xml:space="preserve">Impfung </w:t>
            </w:r>
            <w:r w:rsidR="00E27736" w:rsidRPr="002E7F33">
              <w:rPr>
                <w:lang w:val="de-DE"/>
              </w:rPr>
              <w:t xml:space="preserve">von Personen </w:t>
            </w:r>
            <w:r w:rsidR="00E27736" w:rsidRPr="002E7F33">
              <w:rPr>
                <w:rFonts w:cs="Arial"/>
                <w:lang w:val="de-DE"/>
              </w:rPr>
              <w:t>≥</w:t>
            </w:r>
            <w:r w:rsidR="00E27736" w:rsidRPr="002E7F33">
              <w:rPr>
                <w:lang w:val="de-DE"/>
              </w:rPr>
              <w:t xml:space="preserve"> 6 Monaten </w:t>
            </w:r>
            <w:r w:rsidRPr="002E7F33">
              <w:rPr>
                <w:lang w:val="de-DE"/>
              </w:rPr>
              <w:t>bei erhöhter Gefährdung durch eine chronische Erkrankung bzw. angeborene oder erworbene Immundefizienz einschließlich immunsuppressiver Therapie</w:t>
            </w:r>
          </w:p>
        </w:tc>
        <w:tc>
          <w:tcPr>
            <w:tcW w:w="4733" w:type="dxa"/>
            <w:tcBorders>
              <w:top w:val="nil"/>
              <w:bottom w:val="single" w:sz="4" w:space="0" w:color="auto"/>
            </w:tcBorders>
          </w:tcPr>
          <w:p w14:paraId="3BC0F8E0" w14:textId="3E73174D" w:rsidR="00572449" w:rsidRPr="002E7F33" w:rsidRDefault="00572449" w:rsidP="00E02A12">
            <w:pPr>
              <w:jc w:val="left"/>
              <w:rPr>
                <w:lang w:val="de-DE"/>
              </w:rPr>
            </w:pPr>
            <w:r w:rsidRPr="002E7F33">
              <w:rPr>
                <w:lang w:val="de-DE"/>
              </w:rPr>
              <w:t xml:space="preserve">Inaktivierte Impfstoffe (z.B. </w:t>
            </w:r>
            <w:proofErr w:type="spellStart"/>
            <w:r w:rsidRPr="002E7F33">
              <w:rPr>
                <w:lang w:val="de-DE"/>
              </w:rPr>
              <w:t>Influsplit</w:t>
            </w:r>
            <w:proofErr w:type="spellEnd"/>
            <w:r w:rsidRPr="002E7F33">
              <w:rPr>
                <w:lang w:val="de-DE"/>
              </w:rPr>
              <w:t xml:space="preserve">®, </w:t>
            </w:r>
            <w:proofErr w:type="spellStart"/>
            <w:r w:rsidRPr="002E7F33">
              <w:rPr>
                <w:lang w:val="de-DE"/>
              </w:rPr>
              <w:t>Influvac</w:t>
            </w:r>
            <w:proofErr w:type="spellEnd"/>
            <w:r w:rsidRPr="002E7F33">
              <w:rPr>
                <w:lang w:val="de-DE"/>
              </w:rPr>
              <w:t>®</w:t>
            </w:r>
            <w:r w:rsidR="00614F68" w:rsidRPr="002E7F33">
              <w:rPr>
                <w:lang w:val="de-DE"/>
              </w:rPr>
              <w:t>)</w:t>
            </w:r>
            <w:r w:rsidR="00E27736" w:rsidRPr="002E7F33">
              <w:rPr>
                <w:lang w:val="de-DE"/>
              </w:rPr>
              <w:t>;</w:t>
            </w:r>
            <w:r w:rsidRPr="002E7F33">
              <w:rPr>
                <w:lang w:val="de-DE"/>
              </w:rPr>
              <w:t xml:space="preserve"> jeweils jährliche Impfung im Herbst mit einem Impfstoff entsprechend der aktuellen, von der WHO empfohlenen Antigenkombination</w:t>
            </w:r>
            <w:r w:rsidR="0098198D" w:rsidRPr="002E7F33">
              <w:rPr>
                <w:lang w:val="de-DE"/>
              </w:rPr>
              <w:t>;</w:t>
            </w:r>
          </w:p>
          <w:p w14:paraId="75187AD2" w14:textId="7543BD49" w:rsidR="00614F68" w:rsidRPr="002E7F33" w:rsidRDefault="00614F68" w:rsidP="006A5CA1">
            <w:pPr>
              <w:jc w:val="left"/>
              <w:rPr>
                <w:lang w:val="de-DE"/>
              </w:rPr>
            </w:pPr>
            <w:r w:rsidRPr="002E7F33">
              <w:rPr>
                <w:u w:val="single"/>
                <w:lang w:val="de-DE"/>
              </w:rPr>
              <w:t>Anmerkung</w:t>
            </w:r>
            <w:r w:rsidRPr="002E7F33">
              <w:rPr>
                <w:lang w:val="de-DE"/>
              </w:rPr>
              <w:t>: Im Alter von 2-17 Jahren steht alternativ eine attenuierte Influenza-Lebendvakzine (Fluenz®) zur nasalen Anwendung</w:t>
            </w:r>
            <w:r w:rsidR="007D5411" w:rsidRPr="002E7F33">
              <w:rPr>
                <w:lang w:val="de-DE"/>
              </w:rPr>
              <w:t xml:space="preserve"> zur Verfügung</w:t>
            </w:r>
            <w:r w:rsidRPr="002E7F33">
              <w:rPr>
                <w:lang w:val="de-DE"/>
              </w:rPr>
              <w:t xml:space="preserve">, welche bei klinisch manifester Immunschwäche </w:t>
            </w:r>
            <w:r w:rsidR="007D5411" w:rsidRPr="002E7F33">
              <w:rPr>
                <w:lang w:val="de-DE"/>
              </w:rPr>
              <w:t xml:space="preserve">jedoch kontraindiziert </w:t>
            </w:r>
            <w:r w:rsidR="006A5CA1" w:rsidRPr="002E7F33">
              <w:rPr>
                <w:lang w:val="de-DE"/>
              </w:rPr>
              <w:t>ist</w:t>
            </w:r>
          </w:p>
        </w:tc>
      </w:tr>
      <w:tr w:rsidR="00572449" w:rsidRPr="002E7F33" w14:paraId="45A72DCF" w14:textId="77777777" w:rsidTr="00080450">
        <w:tc>
          <w:tcPr>
            <w:tcW w:w="5098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192DDA75" w14:textId="77777777" w:rsidR="00572449" w:rsidRPr="002E7F33" w:rsidRDefault="00572449" w:rsidP="00E02A12">
            <w:pPr>
              <w:jc w:val="left"/>
              <w:rPr>
                <w:bCs/>
                <w:lang w:val="de-DE"/>
              </w:rPr>
            </w:pPr>
            <w:r w:rsidRPr="002E7F33">
              <w:rPr>
                <w:bCs/>
                <w:lang w:val="de-DE"/>
              </w:rPr>
              <w:t>Pneumokokken</w:t>
            </w:r>
          </w:p>
        </w:tc>
        <w:tc>
          <w:tcPr>
            <w:tcW w:w="4962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0F226CB6" w14:textId="77777777" w:rsidR="00572449" w:rsidRPr="002E7F33" w:rsidRDefault="00572449" w:rsidP="00E02A12">
            <w:pPr>
              <w:jc w:val="left"/>
              <w:rPr>
                <w:b/>
                <w:lang w:val="de-DE"/>
              </w:rPr>
            </w:pPr>
          </w:p>
        </w:tc>
        <w:tc>
          <w:tcPr>
            <w:tcW w:w="4733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36B12A0E" w14:textId="77777777" w:rsidR="00572449" w:rsidRPr="002E7F33" w:rsidRDefault="00572449" w:rsidP="00E02A12">
            <w:pPr>
              <w:jc w:val="left"/>
              <w:rPr>
                <w:b/>
                <w:lang w:val="de-DE"/>
              </w:rPr>
            </w:pPr>
          </w:p>
        </w:tc>
      </w:tr>
      <w:tr w:rsidR="00572449" w:rsidRPr="002E7F33" w14:paraId="5FCC7E6C" w14:textId="77777777" w:rsidTr="00080450">
        <w:tc>
          <w:tcPr>
            <w:tcW w:w="5098" w:type="dxa"/>
            <w:tcBorders>
              <w:top w:val="nil"/>
              <w:bottom w:val="single" w:sz="4" w:space="0" w:color="auto"/>
            </w:tcBorders>
          </w:tcPr>
          <w:p w14:paraId="3995260E" w14:textId="683B55DA" w:rsidR="00572449" w:rsidRPr="002E7F33" w:rsidRDefault="000D43FA" w:rsidP="00E02A12">
            <w:pPr>
              <w:jc w:val="left"/>
              <w:rPr>
                <w:bCs/>
                <w:lang w:val="de-DE"/>
              </w:rPr>
            </w:pPr>
            <w:r w:rsidRPr="002E7F33">
              <w:rPr>
                <w:bCs/>
                <w:u w:val="single"/>
                <w:lang w:val="de-DE"/>
              </w:rPr>
              <w:lastRenderedPageBreak/>
              <w:t>Standardimpfung</w:t>
            </w:r>
            <w:r w:rsidRPr="002E7F33">
              <w:rPr>
                <w:bCs/>
                <w:lang w:val="de-DE"/>
              </w:rPr>
              <w:t xml:space="preserve"> </w:t>
            </w:r>
            <w:r w:rsidR="00080450" w:rsidRPr="002E7F33">
              <w:rPr>
                <w:bCs/>
                <w:lang w:val="de-DE"/>
              </w:rPr>
              <w:t xml:space="preserve">bzw. Grundimmunisierung </w:t>
            </w:r>
            <w:r w:rsidRPr="002E7F33">
              <w:rPr>
                <w:bCs/>
                <w:lang w:val="de-DE"/>
              </w:rPr>
              <w:t>von Säuglinge</w:t>
            </w:r>
            <w:r w:rsidR="00080450" w:rsidRPr="002E7F33">
              <w:rPr>
                <w:bCs/>
                <w:lang w:val="de-DE"/>
              </w:rPr>
              <w:t>n</w:t>
            </w:r>
            <w:r w:rsidRPr="002E7F33">
              <w:rPr>
                <w:bCs/>
                <w:lang w:val="de-DE"/>
              </w:rPr>
              <w:t xml:space="preserve"> </w:t>
            </w:r>
            <w:r w:rsidRPr="002E7F33">
              <w:rPr>
                <w:rFonts w:cs="Arial"/>
                <w:bCs/>
                <w:lang w:val="de-DE"/>
              </w:rPr>
              <w:t>≥</w:t>
            </w:r>
            <w:r w:rsidR="0006575F" w:rsidRPr="002E7F33">
              <w:rPr>
                <w:bCs/>
                <w:lang w:val="de-DE"/>
              </w:rPr>
              <w:t xml:space="preserve"> 2 Monaten (Frühgeborene</w:t>
            </w:r>
            <w:r w:rsidR="00080450" w:rsidRPr="002E7F33">
              <w:rPr>
                <w:bCs/>
                <w:lang w:val="de-DE"/>
              </w:rPr>
              <w:t xml:space="preserve"> ebenfalls ab chronologischem Alter</w:t>
            </w:r>
            <w:r w:rsidRPr="002E7F33">
              <w:rPr>
                <w:bCs/>
                <w:lang w:val="de-DE"/>
              </w:rPr>
              <w:t xml:space="preserve"> </w:t>
            </w:r>
            <w:r w:rsidR="00080450" w:rsidRPr="002E7F33">
              <w:rPr>
                <w:rFonts w:cs="Arial"/>
                <w:bCs/>
                <w:lang w:val="de-DE"/>
              </w:rPr>
              <w:t>≥</w:t>
            </w:r>
            <w:r w:rsidR="00080450" w:rsidRPr="002E7F33">
              <w:rPr>
                <w:bCs/>
                <w:lang w:val="de-DE"/>
              </w:rPr>
              <w:t xml:space="preserve"> 2 Monaten)</w:t>
            </w:r>
          </w:p>
        </w:tc>
        <w:tc>
          <w:tcPr>
            <w:tcW w:w="4962" w:type="dxa"/>
            <w:tcBorders>
              <w:top w:val="nil"/>
              <w:bottom w:val="single" w:sz="4" w:space="0" w:color="auto"/>
            </w:tcBorders>
          </w:tcPr>
          <w:p w14:paraId="29E1C858" w14:textId="77777777" w:rsidR="00572449" w:rsidRPr="002E7F33" w:rsidRDefault="00080450" w:rsidP="00E02A12">
            <w:pPr>
              <w:jc w:val="left"/>
              <w:rPr>
                <w:bCs/>
                <w:lang w:val="de-DE"/>
              </w:rPr>
            </w:pPr>
            <w:r w:rsidRPr="002E7F33">
              <w:rPr>
                <w:bCs/>
                <w:u w:val="single"/>
                <w:lang w:val="de-DE"/>
              </w:rPr>
              <w:t>Indikationsimpfung</w:t>
            </w:r>
            <w:r w:rsidRPr="002E7F33">
              <w:rPr>
                <w:bCs/>
                <w:lang w:val="de-DE"/>
              </w:rPr>
              <w:t xml:space="preserve"> von Kindern und Jugendliche</w:t>
            </w:r>
            <w:r w:rsidR="00071E09" w:rsidRPr="002E7F33">
              <w:rPr>
                <w:bCs/>
                <w:lang w:val="de-DE"/>
              </w:rPr>
              <w:t>n</w:t>
            </w:r>
            <w:r w:rsidRPr="002E7F33">
              <w:rPr>
                <w:bCs/>
                <w:lang w:val="de-DE"/>
              </w:rPr>
              <w:t xml:space="preserve"> (2-17 Jahre) mit angeborenen oder erworbenen Immundefekten, chronischen Krankheiten bzw. mit anatomische</w:t>
            </w:r>
            <w:bookmarkStart w:id="0" w:name="_GoBack"/>
            <w:bookmarkEnd w:id="0"/>
            <w:r w:rsidRPr="002E7F33">
              <w:rPr>
                <w:bCs/>
                <w:lang w:val="de-DE"/>
              </w:rPr>
              <w:t>n und/oder Fremdkörper-assoziierten Risikofaktoren (z.B. Cochlea-Implantat, Liquorfistel)</w:t>
            </w:r>
          </w:p>
        </w:tc>
        <w:tc>
          <w:tcPr>
            <w:tcW w:w="4733" w:type="dxa"/>
            <w:tcBorders>
              <w:top w:val="nil"/>
              <w:bottom w:val="single" w:sz="4" w:space="0" w:color="auto"/>
            </w:tcBorders>
          </w:tcPr>
          <w:p w14:paraId="55CFA8F7" w14:textId="77777777" w:rsidR="00572449" w:rsidRPr="002E7F33" w:rsidRDefault="00AB2CAE" w:rsidP="00E02A12">
            <w:pPr>
              <w:jc w:val="left"/>
              <w:rPr>
                <w:lang w:val="de-DE"/>
              </w:rPr>
            </w:pPr>
            <w:r w:rsidRPr="002E7F33">
              <w:rPr>
                <w:lang w:val="de-DE"/>
              </w:rPr>
              <w:t>13- und 15-va</w:t>
            </w:r>
            <w:r w:rsidR="00B054EF" w:rsidRPr="002E7F33">
              <w:rPr>
                <w:lang w:val="de-DE"/>
              </w:rPr>
              <w:t>lenter Konjugatimpfstoff PCV-13 (Prevenar 13</w:t>
            </w:r>
            <w:r w:rsidR="00A9246D" w:rsidRPr="002E7F33">
              <w:rPr>
                <w:lang w:val="de-DE"/>
              </w:rPr>
              <w:t>®</w:t>
            </w:r>
            <w:r w:rsidR="00B054EF" w:rsidRPr="002E7F33">
              <w:rPr>
                <w:lang w:val="de-DE"/>
              </w:rPr>
              <w:t xml:space="preserve">) bzw. </w:t>
            </w:r>
            <w:r w:rsidRPr="002E7F33">
              <w:rPr>
                <w:lang w:val="de-DE"/>
              </w:rPr>
              <w:t>PCV-15</w:t>
            </w:r>
            <w:r w:rsidR="00B054EF" w:rsidRPr="002E7F33">
              <w:rPr>
                <w:lang w:val="de-DE"/>
              </w:rPr>
              <w:t xml:space="preserve"> (</w:t>
            </w:r>
            <w:proofErr w:type="spellStart"/>
            <w:r w:rsidR="00B054EF" w:rsidRPr="002E7F33">
              <w:rPr>
                <w:lang w:val="de-DE"/>
              </w:rPr>
              <w:t>Vaxneuvance</w:t>
            </w:r>
            <w:proofErr w:type="spellEnd"/>
            <w:r w:rsidR="00B054EF" w:rsidRPr="002E7F33">
              <w:rPr>
                <w:lang w:val="de-DE"/>
              </w:rPr>
              <w:t>®</w:t>
            </w:r>
            <w:r w:rsidRPr="002E7F33">
              <w:rPr>
                <w:lang w:val="de-DE"/>
              </w:rPr>
              <w:t>); 23-valenter Pneumokokken-Polysaccharidimpfstoff PPSV-23 (</w:t>
            </w:r>
            <w:proofErr w:type="spellStart"/>
            <w:r w:rsidR="00B054EF" w:rsidRPr="002E7F33">
              <w:rPr>
                <w:lang w:val="de-DE"/>
              </w:rPr>
              <w:t>Pneumovax</w:t>
            </w:r>
            <w:proofErr w:type="spellEnd"/>
            <w:r w:rsidR="00B054EF" w:rsidRPr="002E7F33">
              <w:rPr>
                <w:lang w:val="de-DE"/>
              </w:rPr>
              <w:t>® 23</w:t>
            </w:r>
            <w:r w:rsidRPr="002E7F33">
              <w:rPr>
                <w:lang w:val="de-DE"/>
              </w:rPr>
              <w:t>)</w:t>
            </w:r>
            <w:r w:rsidR="00B054EF" w:rsidRPr="002E7F33">
              <w:rPr>
                <w:lang w:val="de-DE"/>
              </w:rPr>
              <w:t>;</w:t>
            </w:r>
          </w:p>
          <w:p w14:paraId="1A91F322" w14:textId="77777777" w:rsidR="00AB2CAE" w:rsidRPr="002E7F33" w:rsidRDefault="00AB2CAE" w:rsidP="00E02A12">
            <w:pPr>
              <w:jc w:val="left"/>
              <w:rPr>
                <w:lang w:val="de-DE"/>
              </w:rPr>
            </w:pPr>
            <w:r w:rsidRPr="002E7F33">
              <w:rPr>
                <w:lang w:val="de-DE"/>
              </w:rPr>
              <w:t>Grundimmunisier</w:t>
            </w:r>
            <w:r w:rsidR="00B71563" w:rsidRPr="002E7F33">
              <w:rPr>
                <w:lang w:val="de-DE"/>
              </w:rPr>
              <w:t>ung reifgeborener Säuglinge im Alter von</w:t>
            </w:r>
            <w:r w:rsidR="00B054EF" w:rsidRPr="002E7F33">
              <w:rPr>
                <w:lang w:val="de-DE"/>
              </w:rPr>
              <w:t xml:space="preserve"> 2, 4 und 11 Monate</w:t>
            </w:r>
            <w:r w:rsidR="00B71563" w:rsidRPr="002E7F33">
              <w:rPr>
                <w:lang w:val="de-DE"/>
              </w:rPr>
              <w:t>n</w:t>
            </w:r>
            <w:r w:rsidR="00B054EF" w:rsidRPr="002E7F33">
              <w:rPr>
                <w:lang w:val="de-DE"/>
              </w:rPr>
              <w:t xml:space="preserve"> (2+1);</w:t>
            </w:r>
          </w:p>
          <w:p w14:paraId="6C292C4D" w14:textId="77777777" w:rsidR="00B71563" w:rsidRPr="002E7F33" w:rsidRDefault="00AB2CAE" w:rsidP="00E02A12">
            <w:pPr>
              <w:jc w:val="left"/>
              <w:rPr>
                <w:lang w:val="de-DE"/>
              </w:rPr>
            </w:pPr>
            <w:r w:rsidRPr="002E7F33">
              <w:rPr>
                <w:lang w:val="de-DE"/>
              </w:rPr>
              <w:t>G</w:t>
            </w:r>
            <w:r w:rsidR="00B71563" w:rsidRPr="002E7F33">
              <w:rPr>
                <w:lang w:val="de-DE"/>
              </w:rPr>
              <w:t>rundimmunisierung Frühgeborener im Alter von</w:t>
            </w:r>
            <w:r w:rsidRPr="002E7F33">
              <w:rPr>
                <w:lang w:val="de-DE"/>
              </w:rPr>
              <w:t xml:space="preserve"> </w:t>
            </w:r>
            <w:r w:rsidR="00B054EF" w:rsidRPr="002E7F33">
              <w:rPr>
                <w:lang w:val="de-DE"/>
              </w:rPr>
              <w:t>2, 3, 4 und 11 Monate</w:t>
            </w:r>
            <w:r w:rsidR="00F37967" w:rsidRPr="002E7F33">
              <w:rPr>
                <w:lang w:val="de-DE"/>
              </w:rPr>
              <w:t>n</w:t>
            </w:r>
            <w:r w:rsidR="00B054EF" w:rsidRPr="002E7F33">
              <w:rPr>
                <w:lang w:val="de-DE"/>
              </w:rPr>
              <w:t xml:space="preserve"> (3+1);</w:t>
            </w:r>
          </w:p>
          <w:p w14:paraId="029574B9" w14:textId="415D2ABE" w:rsidR="00AB2CAE" w:rsidRPr="002E7F33" w:rsidRDefault="00883159" w:rsidP="00E02A12">
            <w:pPr>
              <w:jc w:val="left"/>
              <w:rPr>
                <w:lang w:val="de-DE"/>
              </w:rPr>
            </w:pPr>
            <w:r w:rsidRPr="002E7F33">
              <w:rPr>
                <w:lang w:val="de-DE"/>
              </w:rPr>
              <w:t>sequentielle I</w:t>
            </w:r>
            <w:r w:rsidR="00B71563" w:rsidRPr="002E7F33">
              <w:rPr>
                <w:lang w:val="de-DE"/>
              </w:rPr>
              <w:t>ndikationsi</w:t>
            </w:r>
            <w:r w:rsidRPr="002E7F33">
              <w:rPr>
                <w:lang w:val="de-DE"/>
              </w:rPr>
              <w:t>mpfung mit PCV-13 oder PCV-15, gefolgt von PPSV</w:t>
            </w:r>
            <w:r w:rsidR="00F37967" w:rsidRPr="002E7F33">
              <w:rPr>
                <w:lang w:val="de-DE"/>
              </w:rPr>
              <w:t>-23 im Abstand von 6-12 Monaten</w:t>
            </w:r>
            <w:r w:rsidR="0098198D" w:rsidRPr="002E7F33">
              <w:rPr>
                <w:lang w:val="de-DE"/>
              </w:rPr>
              <w:t>;</w:t>
            </w:r>
          </w:p>
          <w:p w14:paraId="3AAB7C4E" w14:textId="1C9D3B5E" w:rsidR="00AB2CAE" w:rsidRPr="002E7F33" w:rsidRDefault="00AB2CAE" w:rsidP="00631EFE">
            <w:pPr>
              <w:jc w:val="left"/>
              <w:rPr>
                <w:lang w:val="de-DE"/>
              </w:rPr>
            </w:pPr>
            <w:r w:rsidRPr="002E7F33">
              <w:rPr>
                <w:u w:val="single"/>
                <w:lang w:val="de-DE"/>
              </w:rPr>
              <w:t>Anmerkung</w:t>
            </w:r>
            <w:r w:rsidRPr="002E7F33">
              <w:rPr>
                <w:lang w:val="de-DE"/>
              </w:rPr>
              <w:t>: PCV-20 (Prevenar 20</w:t>
            </w:r>
            <w:r w:rsidR="00A673FA" w:rsidRPr="002E7F33">
              <w:rPr>
                <w:lang w:val="de-DE"/>
              </w:rPr>
              <w:t>®</w:t>
            </w:r>
            <w:r w:rsidRPr="002E7F33">
              <w:rPr>
                <w:lang w:val="de-DE"/>
              </w:rPr>
              <w:t>)</w:t>
            </w:r>
            <w:r w:rsidR="0022543C" w:rsidRPr="002E7F33">
              <w:rPr>
                <w:lang w:val="de-DE"/>
              </w:rPr>
              <w:t xml:space="preserve"> ist seit </w:t>
            </w:r>
            <w:r w:rsidR="004671D2" w:rsidRPr="002E7F33">
              <w:rPr>
                <w:lang w:val="de-DE"/>
              </w:rPr>
              <w:t>03</w:t>
            </w:r>
            <w:r w:rsidR="0022543C" w:rsidRPr="002E7F33">
              <w:rPr>
                <w:lang w:val="de-DE"/>
              </w:rPr>
              <w:t xml:space="preserve">/2024 für die Anwendung </w:t>
            </w:r>
            <w:r w:rsidR="00883159" w:rsidRPr="002E7F33">
              <w:rPr>
                <w:rFonts w:cs="Arial"/>
                <w:lang w:val="de-DE"/>
              </w:rPr>
              <w:t>ab einem Alter von 6 Wochen</w:t>
            </w:r>
            <w:r w:rsidR="00883159" w:rsidRPr="002E7F33">
              <w:rPr>
                <w:lang w:val="de-DE"/>
              </w:rPr>
              <w:t xml:space="preserve"> zugelassen; die </w:t>
            </w:r>
            <w:r w:rsidR="00883159" w:rsidRPr="002E7F33">
              <w:rPr>
                <w:lang w:val="de-DE"/>
              </w:rPr>
              <w:lastRenderedPageBreak/>
              <w:t>STIKO empfiehlt</w:t>
            </w:r>
            <w:r w:rsidR="0022543C" w:rsidRPr="002E7F33">
              <w:rPr>
                <w:lang w:val="de-DE"/>
              </w:rPr>
              <w:t xml:space="preserve"> </w:t>
            </w:r>
            <w:r w:rsidR="00883159" w:rsidRPr="002E7F33">
              <w:rPr>
                <w:lang w:val="de-DE"/>
              </w:rPr>
              <w:t>aufgrund der geringeren Immunogenität von PCV-20 vorläufig weiter die Grundimmunisierung mit PCV-13/PCV-15; eine Empfehlung zur Impfung immunsupprimierter Kinder mit PCV-20 liegt ebenfalls nicht vor</w:t>
            </w:r>
            <w:r w:rsidR="0029036F" w:rsidRPr="002E7F33">
              <w:rPr>
                <w:lang w:val="de-DE"/>
              </w:rPr>
              <w:t xml:space="preserve"> (Stand </w:t>
            </w:r>
            <w:r w:rsidR="00631EFE" w:rsidRPr="002E7F33">
              <w:rPr>
                <w:lang w:val="de-DE"/>
              </w:rPr>
              <w:t>01/2025</w:t>
            </w:r>
            <w:r w:rsidR="0029036F" w:rsidRPr="002E7F33">
              <w:rPr>
                <w:lang w:val="de-DE"/>
              </w:rPr>
              <w:t>)</w:t>
            </w:r>
          </w:p>
        </w:tc>
      </w:tr>
      <w:tr w:rsidR="00572449" w:rsidRPr="002E7F33" w14:paraId="7A4082DC" w14:textId="77777777" w:rsidTr="00080450">
        <w:tc>
          <w:tcPr>
            <w:tcW w:w="509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31AEE05" w14:textId="77777777" w:rsidR="00572449" w:rsidRPr="002E7F33" w:rsidRDefault="00572449" w:rsidP="00E02A12">
            <w:pPr>
              <w:jc w:val="left"/>
              <w:rPr>
                <w:lang w:val="de-DE"/>
              </w:rPr>
            </w:pPr>
            <w:r w:rsidRPr="002E7F33">
              <w:rPr>
                <w:lang w:val="de-DE"/>
              </w:rPr>
              <w:lastRenderedPageBreak/>
              <w:t>Respiratorisches Synzytialvirus (RSV)</w:t>
            </w:r>
          </w:p>
        </w:tc>
        <w:tc>
          <w:tcPr>
            <w:tcW w:w="496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7B2A0829" w14:textId="77777777" w:rsidR="00572449" w:rsidRPr="002E7F33" w:rsidRDefault="00572449" w:rsidP="00E02A12">
            <w:pPr>
              <w:jc w:val="left"/>
              <w:rPr>
                <w:rFonts w:eastAsia="Calibri"/>
                <w:bCs/>
                <w:lang w:val="de-DE"/>
              </w:rPr>
            </w:pPr>
          </w:p>
        </w:tc>
        <w:tc>
          <w:tcPr>
            <w:tcW w:w="473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1687FEA3" w14:textId="77777777" w:rsidR="00572449" w:rsidRPr="002E7F33" w:rsidRDefault="00572449" w:rsidP="00E02A12">
            <w:pPr>
              <w:jc w:val="left"/>
              <w:rPr>
                <w:lang w:val="de-DE"/>
              </w:rPr>
            </w:pPr>
          </w:p>
        </w:tc>
      </w:tr>
      <w:tr w:rsidR="00572449" w:rsidRPr="002E7F33" w14:paraId="707DE818" w14:textId="77777777" w:rsidTr="00080450">
        <w:tc>
          <w:tcPr>
            <w:tcW w:w="509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7E93559" w14:textId="77777777" w:rsidR="00572449" w:rsidRPr="002E7F33" w:rsidRDefault="005F3B2A" w:rsidP="00E02A12">
            <w:pPr>
              <w:jc w:val="left"/>
              <w:rPr>
                <w:lang w:val="de-DE"/>
              </w:rPr>
            </w:pPr>
            <w:r w:rsidRPr="002E7F33">
              <w:rPr>
                <w:u w:val="single"/>
                <w:lang w:val="de-DE"/>
              </w:rPr>
              <w:t>Einmalige passive Immunisierung</w:t>
            </w:r>
            <w:r w:rsidRPr="002E7F33">
              <w:rPr>
                <w:lang w:val="de-DE"/>
              </w:rPr>
              <w:t xml:space="preserve"> von Neugeborenen und Säuglingen</w:t>
            </w:r>
          </w:p>
        </w:tc>
        <w:tc>
          <w:tcPr>
            <w:tcW w:w="496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8B061E2" w14:textId="77777777" w:rsidR="00572449" w:rsidRPr="002E7F33" w:rsidRDefault="006C13B2" w:rsidP="00E02A12">
            <w:pPr>
              <w:jc w:val="left"/>
              <w:rPr>
                <w:lang w:val="de-DE"/>
              </w:rPr>
            </w:pPr>
            <w:r w:rsidRPr="002E7F33">
              <w:rPr>
                <w:lang w:val="de-DE"/>
              </w:rPr>
              <w:t>Entsprechend Empfehlung für Immungesunde</w:t>
            </w:r>
          </w:p>
        </w:tc>
        <w:tc>
          <w:tcPr>
            <w:tcW w:w="473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1A8110A" w14:textId="77777777" w:rsidR="00153CD8" w:rsidRPr="002E7F33" w:rsidRDefault="005F3B2A" w:rsidP="00E02A12">
            <w:pPr>
              <w:jc w:val="left"/>
              <w:rPr>
                <w:rFonts w:cs="Arial"/>
                <w:color w:val="323232"/>
                <w:shd w:val="clear" w:color="auto" w:fill="FFFFFF"/>
                <w:lang w:val="de-DE"/>
              </w:rPr>
            </w:pPr>
            <w:r w:rsidRPr="002E7F33">
              <w:rPr>
                <w:bCs/>
                <w:lang w:val="de-DE"/>
              </w:rPr>
              <w:t xml:space="preserve">Gegen das virale F-Protein gerichteter, </w:t>
            </w:r>
            <w:proofErr w:type="spellStart"/>
            <w:r w:rsidRPr="002E7F33">
              <w:rPr>
                <w:bCs/>
                <w:lang w:val="de-DE"/>
              </w:rPr>
              <w:t>monoklonaler</w:t>
            </w:r>
            <w:proofErr w:type="spellEnd"/>
            <w:r w:rsidRPr="002E7F33">
              <w:rPr>
                <w:bCs/>
                <w:lang w:val="de-DE"/>
              </w:rPr>
              <w:t xml:space="preserve"> </w:t>
            </w:r>
            <w:r w:rsidRPr="002E7F33">
              <w:rPr>
                <w:rFonts w:cs="Arial"/>
                <w:color w:val="323232"/>
                <w:shd w:val="clear" w:color="auto" w:fill="FFFFFF"/>
                <w:lang w:val="de-DE"/>
              </w:rPr>
              <w:t>Antikörper Nirsevimab (</w:t>
            </w:r>
            <w:proofErr w:type="spellStart"/>
            <w:r w:rsidRPr="002E7F33">
              <w:rPr>
                <w:rFonts w:cs="Arial"/>
                <w:color w:val="323232"/>
                <w:shd w:val="clear" w:color="auto" w:fill="FFFFFF"/>
                <w:lang w:val="de-DE"/>
              </w:rPr>
              <w:t>Beyfortus</w:t>
            </w:r>
            <w:proofErr w:type="spellEnd"/>
            <w:r w:rsidRPr="002E7F33">
              <w:rPr>
                <w:rFonts w:cs="Arial"/>
                <w:color w:val="323232"/>
                <w:shd w:val="clear" w:color="auto" w:fill="FFFFFF"/>
                <w:lang w:val="de-DE"/>
              </w:rPr>
              <w:t>®</w:t>
            </w:r>
            <w:r w:rsidR="00153CD8" w:rsidRPr="002E7F33">
              <w:rPr>
                <w:rFonts w:cs="Arial"/>
                <w:color w:val="323232"/>
                <w:shd w:val="clear" w:color="auto" w:fill="FFFFFF"/>
                <w:lang w:val="de-DE"/>
              </w:rPr>
              <w:t>);</w:t>
            </w:r>
          </w:p>
          <w:p w14:paraId="37A282BA" w14:textId="77777777" w:rsidR="00572449" w:rsidRPr="002E7F33" w:rsidRDefault="005F3B2A" w:rsidP="00E02A12">
            <w:pPr>
              <w:jc w:val="left"/>
              <w:rPr>
                <w:lang w:val="de-DE"/>
              </w:rPr>
            </w:pPr>
            <w:r w:rsidRPr="002E7F33">
              <w:rPr>
                <w:rFonts w:cs="Arial"/>
                <w:color w:val="323232"/>
                <w:shd w:val="clear" w:color="auto" w:fill="FFFFFF"/>
                <w:lang w:val="de-DE"/>
              </w:rPr>
              <w:t xml:space="preserve">Säuglinge, die zwischen April und September geboren </w:t>
            </w:r>
            <w:r w:rsidR="00E765BB" w:rsidRPr="002E7F33">
              <w:rPr>
                <w:rFonts w:cs="Arial"/>
                <w:color w:val="323232"/>
                <w:shd w:val="clear" w:color="auto" w:fill="FFFFFF"/>
                <w:lang w:val="de-DE"/>
              </w:rPr>
              <w:t>werden</w:t>
            </w:r>
            <w:r w:rsidRPr="002E7F33">
              <w:rPr>
                <w:rFonts w:cs="Arial"/>
                <w:color w:val="323232"/>
                <w:shd w:val="clear" w:color="auto" w:fill="FFFFFF"/>
                <w:lang w:val="de-DE"/>
              </w:rPr>
              <w:t xml:space="preserve">, </w:t>
            </w:r>
            <w:r w:rsidR="00E765BB" w:rsidRPr="002E7F33">
              <w:rPr>
                <w:rFonts w:cs="Arial"/>
                <w:color w:val="323232"/>
                <w:shd w:val="clear" w:color="auto" w:fill="FFFFFF"/>
                <w:lang w:val="de-DE"/>
              </w:rPr>
              <w:t xml:space="preserve">erhalten </w:t>
            </w:r>
            <w:r w:rsidRPr="002E7F33">
              <w:rPr>
                <w:rFonts w:cs="Arial"/>
                <w:color w:val="323232"/>
                <w:shd w:val="clear" w:color="auto" w:fill="FFFFFF"/>
                <w:lang w:val="de-DE"/>
              </w:rPr>
              <w:t xml:space="preserve">Nirsevimab im Herbst vor </w:t>
            </w:r>
            <w:r w:rsidR="00E765BB" w:rsidRPr="002E7F33">
              <w:rPr>
                <w:rFonts w:cs="Arial"/>
                <w:color w:val="323232"/>
                <w:shd w:val="clear" w:color="auto" w:fill="FFFFFF"/>
                <w:lang w:val="de-DE"/>
              </w:rPr>
              <w:t xml:space="preserve">Eintritt in die RSV-Saison; Neugeborene mit Geburt während der laufenden </w:t>
            </w:r>
            <w:r w:rsidRPr="002E7F33">
              <w:rPr>
                <w:rFonts w:cs="Arial"/>
                <w:color w:val="323232"/>
                <w:shd w:val="clear" w:color="auto" w:fill="FFFFFF"/>
                <w:lang w:val="de-DE"/>
              </w:rPr>
              <w:t>RSV-Saison</w:t>
            </w:r>
            <w:r w:rsidR="00E765BB" w:rsidRPr="002E7F33">
              <w:rPr>
                <w:rFonts w:cs="Arial"/>
                <w:color w:val="323232"/>
                <w:shd w:val="clear" w:color="auto" w:fill="FFFFFF"/>
                <w:lang w:val="de-DE"/>
              </w:rPr>
              <w:t xml:space="preserve"> </w:t>
            </w:r>
            <w:r w:rsidR="00E765BB" w:rsidRPr="002E7F33">
              <w:rPr>
                <w:rFonts w:cs="Arial"/>
                <w:color w:val="323232"/>
                <w:shd w:val="clear" w:color="auto" w:fill="FFFFFF"/>
                <w:lang w:val="de-DE"/>
              </w:rPr>
              <w:lastRenderedPageBreak/>
              <w:t>(Oktober bis März), erhalten Nirsevimab möglichst rasch (3.–10. Lebenstag)</w:t>
            </w:r>
            <w:r w:rsidRPr="002E7F33">
              <w:rPr>
                <w:rFonts w:cs="Arial"/>
                <w:color w:val="323232"/>
                <w:shd w:val="clear" w:color="auto" w:fill="FFFFFF"/>
                <w:lang w:val="de-DE"/>
              </w:rPr>
              <w:t xml:space="preserve"> </w:t>
            </w:r>
          </w:p>
        </w:tc>
      </w:tr>
    </w:tbl>
    <w:p w14:paraId="293DC859" w14:textId="77777777" w:rsidR="0022543C" w:rsidRPr="002E7F33" w:rsidRDefault="0022543C" w:rsidP="00E02A12">
      <w:pPr>
        <w:rPr>
          <w:rFonts w:cs="Arial"/>
          <w:bCs/>
          <w:kern w:val="2"/>
          <w:szCs w:val="32"/>
          <w:lang w:val="de-DE"/>
        </w:rPr>
      </w:pPr>
    </w:p>
    <w:p w14:paraId="423BB9E6" w14:textId="77777777" w:rsidR="00572449" w:rsidRPr="002E7F33" w:rsidRDefault="00572449" w:rsidP="00E02A12">
      <w:pPr>
        <w:rPr>
          <w:rFonts w:cs="Arial"/>
          <w:bCs/>
          <w:kern w:val="2"/>
          <w:szCs w:val="32"/>
          <w:lang w:val="de-DE"/>
        </w:rPr>
      </w:pPr>
      <w:r w:rsidRPr="002E7F33">
        <w:rPr>
          <w:rFonts w:cs="Arial"/>
          <w:bCs/>
          <w:kern w:val="2"/>
          <w:szCs w:val="32"/>
          <w:lang w:val="de-DE"/>
        </w:rPr>
        <w:t>Abkürzungen:</w:t>
      </w:r>
    </w:p>
    <w:p w14:paraId="085795E8" w14:textId="77777777" w:rsidR="00572449" w:rsidRPr="002E7F33" w:rsidRDefault="00572449" w:rsidP="00E02A12">
      <w:pPr>
        <w:rPr>
          <w:lang w:val="de-DE"/>
        </w:rPr>
      </w:pPr>
      <w:r w:rsidRPr="002E7F33">
        <w:rPr>
          <w:lang w:val="de-DE"/>
        </w:rPr>
        <w:t>PCV-13</w:t>
      </w:r>
      <w:r w:rsidRPr="002E7F33">
        <w:rPr>
          <w:lang w:val="de-DE"/>
        </w:rPr>
        <w:tab/>
      </w:r>
      <w:r w:rsidRPr="002E7F33">
        <w:rPr>
          <w:lang w:val="de-DE"/>
        </w:rPr>
        <w:tab/>
        <w:t>13-valenter Pneumokokken-Konjugatimpfstoff</w:t>
      </w:r>
    </w:p>
    <w:p w14:paraId="231EA798" w14:textId="77777777" w:rsidR="0062393D" w:rsidRPr="002E7F33" w:rsidRDefault="0062393D" w:rsidP="00E02A12">
      <w:pPr>
        <w:rPr>
          <w:lang w:val="de-DE"/>
        </w:rPr>
      </w:pPr>
      <w:r w:rsidRPr="002E7F33">
        <w:rPr>
          <w:lang w:val="de-DE"/>
        </w:rPr>
        <w:t>PCV-15</w:t>
      </w:r>
      <w:r w:rsidRPr="002E7F33">
        <w:rPr>
          <w:lang w:val="de-DE"/>
        </w:rPr>
        <w:tab/>
      </w:r>
      <w:r w:rsidRPr="002E7F33">
        <w:rPr>
          <w:lang w:val="de-DE"/>
        </w:rPr>
        <w:tab/>
        <w:t>15-valenter Pneumokokken-Konjugatimpfstoff</w:t>
      </w:r>
    </w:p>
    <w:p w14:paraId="6A10428A" w14:textId="77777777" w:rsidR="00572449" w:rsidRPr="002E7F33" w:rsidRDefault="00572449" w:rsidP="00E02A12">
      <w:pPr>
        <w:rPr>
          <w:lang w:val="de-DE"/>
        </w:rPr>
      </w:pPr>
      <w:r w:rsidRPr="002E7F33">
        <w:rPr>
          <w:lang w:val="de-DE"/>
        </w:rPr>
        <w:t>PCV-20</w:t>
      </w:r>
      <w:r w:rsidRPr="002E7F33">
        <w:rPr>
          <w:lang w:val="de-DE"/>
        </w:rPr>
        <w:tab/>
      </w:r>
      <w:r w:rsidRPr="002E7F33">
        <w:rPr>
          <w:lang w:val="de-DE"/>
        </w:rPr>
        <w:tab/>
        <w:t>20-valenter Pneumokokken-Konjugatimpfstoff</w:t>
      </w:r>
    </w:p>
    <w:p w14:paraId="0CD59D8D" w14:textId="77777777" w:rsidR="00572449" w:rsidRPr="002E7F33" w:rsidRDefault="00572449" w:rsidP="00E02A12">
      <w:pPr>
        <w:rPr>
          <w:lang w:val="de-DE"/>
        </w:rPr>
      </w:pPr>
      <w:r w:rsidRPr="002E7F33">
        <w:rPr>
          <w:lang w:val="de-DE"/>
        </w:rPr>
        <w:t>PPSV-23</w:t>
      </w:r>
      <w:r w:rsidRPr="002E7F33">
        <w:rPr>
          <w:lang w:val="de-DE"/>
        </w:rPr>
        <w:tab/>
      </w:r>
      <w:r w:rsidRPr="002E7F33">
        <w:rPr>
          <w:lang w:val="de-DE"/>
        </w:rPr>
        <w:tab/>
        <w:t>23-valenter Pneumokokken-Polysaccharidimpfstoff</w:t>
      </w:r>
    </w:p>
    <w:p w14:paraId="7A09CF89" w14:textId="77777777" w:rsidR="007720C3" w:rsidRPr="0029036F" w:rsidRDefault="00572449" w:rsidP="00E02A12">
      <w:pPr>
        <w:rPr>
          <w:lang w:val="de-DE"/>
        </w:rPr>
      </w:pPr>
      <w:r w:rsidRPr="002E7F33">
        <w:rPr>
          <w:lang w:val="de-DE"/>
        </w:rPr>
        <w:t>STIKO</w:t>
      </w:r>
      <w:r w:rsidRPr="002E7F33">
        <w:rPr>
          <w:lang w:val="de-DE"/>
        </w:rPr>
        <w:tab/>
      </w:r>
      <w:r w:rsidRPr="002E7F33">
        <w:rPr>
          <w:lang w:val="de-DE"/>
        </w:rPr>
        <w:tab/>
        <w:t>Ständige Impfkommission</w:t>
      </w:r>
    </w:p>
    <w:sectPr w:rsidR="007720C3" w:rsidRPr="0029036F" w:rsidSect="00572449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e-DE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de-DE" w:vendorID="64" w:dllVersion="131078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Vancouver Copy_2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9pf90f96pdzzpewvt3vxzw0w0ev2sp9wrpp&quot;&gt;Impfen2024&lt;record-ids&gt;&lt;item&gt;9&lt;/item&gt;&lt;item&gt;31&lt;/item&gt;&lt;/record-ids&gt;&lt;/item&gt;&lt;/Libraries&gt;"/>
  </w:docVars>
  <w:rsids>
    <w:rsidRoot w:val="00572449"/>
    <w:rsid w:val="0006575F"/>
    <w:rsid w:val="00066EE6"/>
    <w:rsid w:val="00071E09"/>
    <w:rsid w:val="00080450"/>
    <w:rsid w:val="000D43FA"/>
    <w:rsid w:val="00153CD8"/>
    <w:rsid w:val="0022543C"/>
    <w:rsid w:val="0024254C"/>
    <w:rsid w:val="00267C85"/>
    <w:rsid w:val="0029036F"/>
    <w:rsid w:val="002C1D73"/>
    <w:rsid w:val="002E285C"/>
    <w:rsid w:val="002E7F33"/>
    <w:rsid w:val="00432732"/>
    <w:rsid w:val="004671D2"/>
    <w:rsid w:val="00481B44"/>
    <w:rsid w:val="004C5D74"/>
    <w:rsid w:val="00512893"/>
    <w:rsid w:val="00513A44"/>
    <w:rsid w:val="00571344"/>
    <w:rsid w:val="00572449"/>
    <w:rsid w:val="00583A84"/>
    <w:rsid w:val="005E34DF"/>
    <w:rsid w:val="005F3B2A"/>
    <w:rsid w:val="00614F68"/>
    <w:rsid w:val="0062393D"/>
    <w:rsid w:val="00631EFE"/>
    <w:rsid w:val="006A5CA1"/>
    <w:rsid w:val="006C13B2"/>
    <w:rsid w:val="00707EFE"/>
    <w:rsid w:val="00760159"/>
    <w:rsid w:val="007720C3"/>
    <w:rsid w:val="0078155A"/>
    <w:rsid w:val="007D5411"/>
    <w:rsid w:val="0087659B"/>
    <w:rsid w:val="00883159"/>
    <w:rsid w:val="008A57B8"/>
    <w:rsid w:val="00907575"/>
    <w:rsid w:val="00926E10"/>
    <w:rsid w:val="00945BB3"/>
    <w:rsid w:val="009532C0"/>
    <w:rsid w:val="0098198D"/>
    <w:rsid w:val="009A7A87"/>
    <w:rsid w:val="009D6D4B"/>
    <w:rsid w:val="00A673FA"/>
    <w:rsid w:val="00A9246D"/>
    <w:rsid w:val="00AB2CAE"/>
    <w:rsid w:val="00AF174B"/>
    <w:rsid w:val="00B054EF"/>
    <w:rsid w:val="00B16FF4"/>
    <w:rsid w:val="00B71563"/>
    <w:rsid w:val="00BC0F89"/>
    <w:rsid w:val="00C07884"/>
    <w:rsid w:val="00C52F79"/>
    <w:rsid w:val="00CF2935"/>
    <w:rsid w:val="00D122DE"/>
    <w:rsid w:val="00D26335"/>
    <w:rsid w:val="00D41AE2"/>
    <w:rsid w:val="00D87CB9"/>
    <w:rsid w:val="00DF7842"/>
    <w:rsid w:val="00E02A12"/>
    <w:rsid w:val="00E27736"/>
    <w:rsid w:val="00E6091F"/>
    <w:rsid w:val="00E765BB"/>
    <w:rsid w:val="00EC4110"/>
    <w:rsid w:val="00F22C45"/>
    <w:rsid w:val="00F37967"/>
    <w:rsid w:val="00FA1B26"/>
    <w:rsid w:val="00FE6A16"/>
    <w:rsid w:val="00FF0C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C711A6"/>
  <w15:chartTrackingRefBased/>
  <w15:docId w15:val="{21BD9655-11CA-4FC4-9830-9A45D05F7E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572449"/>
    <w:pPr>
      <w:suppressAutoHyphens/>
      <w:spacing w:after="0" w:line="480" w:lineRule="auto"/>
      <w:jc w:val="both"/>
    </w:pPr>
    <w:rPr>
      <w:rFonts w:ascii="Arial" w:eastAsia="Times New Roman" w:hAnsi="Arial" w:cs="Times New Roman"/>
      <w:sz w:val="24"/>
      <w:szCs w:val="24"/>
      <w:lang w:val="en-US" w:eastAsia="de-DE"/>
    </w:rPr>
  </w:style>
  <w:style w:type="paragraph" w:styleId="berschrift2">
    <w:name w:val="heading 2"/>
    <w:basedOn w:val="Standard"/>
    <w:next w:val="Standard"/>
    <w:link w:val="berschrift2Zchn"/>
    <w:uiPriority w:val="99"/>
    <w:qFormat/>
    <w:rsid w:val="00572449"/>
    <w:pPr>
      <w:keepNext/>
      <w:keepLines/>
      <w:spacing w:before="320" w:after="120"/>
      <w:outlineLvl w:val="1"/>
    </w:pPr>
    <w:rPr>
      <w:bCs/>
      <w:color w:val="000000"/>
      <w:szCs w:val="26"/>
      <w:u w:val="single"/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9"/>
    <w:rsid w:val="00572449"/>
    <w:rPr>
      <w:rFonts w:ascii="Arial" w:eastAsia="Times New Roman" w:hAnsi="Arial" w:cs="Times New Roman"/>
      <w:bCs/>
      <w:color w:val="000000"/>
      <w:sz w:val="24"/>
      <w:szCs w:val="26"/>
      <w:u w:val="single"/>
      <w:lang w:eastAsia="de-DE"/>
    </w:rPr>
  </w:style>
  <w:style w:type="table" w:styleId="Tabellenraster">
    <w:name w:val="Table Grid"/>
    <w:basedOn w:val="NormaleTabelle"/>
    <w:uiPriority w:val="59"/>
    <w:rsid w:val="00572449"/>
    <w:pPr>
      <w:suppressAutoHyphens/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itelZchn">
    <w:name w:val="Titel Zchn"/>
    <w:basedOn w:val="Absatz-Standardschriftart"/>
    <w:link w:val="Titel"/>
    <w:qFormat/>
    <w:rsid w:val="00572449"/>
    <w:rPr>
      <w:rFonts w:ascii="Arial" w:eastAsiaTheme="majorEastAsia" w:hAnsi="Arial" w:cstheme="majorBidi"/>
      <w:b/>
      <w:spacing w:val="5"/>
      <w:kern w:val="2"/>
      <w:sz w:val="24"/>
      <w:szCs w:val="52"/>
      <w:lang w:val="en-US" w:eastAsia="de-DE"/>
    </w:rPr>
  </w:style>
  <w:style w:type="paragraph" w:styleId="Titel">
    <w:name w:val="Title"/>
    <w:basedOn w:val="Standard"/>
    <w:next w:val="Standard"/>
    <w:link w:val="TitelZchn"/>
    <w:qFormat/>
    <w:rsid w:val="00572449"/>
    <w:pPr>
      <w:spacing w:after="300" w:line="240" w:lineRule="auto"/>
      <w:contextualSpacing/>
    </w:pPr>
    <w:rPr>
      <w:rFonts w:eastAsiaTheme="majorEastAsia" w:cstheme="majorBidi"/>
      <w:b/>
      <w:spacing w:val="5"/>
      <w:kern w:val="2"/>
      <w:szCs w:val="52"/>
    </w:rPr>
  </w:style>
  <w:style w:type="character" w:customStyle="1" w:styleId="TitelZchn1">
    <w:name w:val="Titel Zchn1"/>
    <w:basedOn w:val="Absatz-Standardschriftart"/>
    <w:uiPriority w:val="10"/>
    <w:rsid w:val="00572449"/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de-DE"/>
    </w:rPr>
  </w:style>
  <w:style w:type="character" w:styleId="Hyperlink">
    <w:name w:val="Hyperlink"/>
    <w:basedOn w:val="Absatz-Standardschriftart"/>
    <w:uiPriority w:val="99"/>
    <w:unhideWhenUsed/>
    <w:rsid w:val="0022543C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Standard"/>
    <w:link w:val="EndNoteBibliographyTitleZchn"/>
    <w:rsid w:val="00EC4110"/>
    <w:pPr>
      <w:jc w:val="center"/>
    </w:pPr>
    <w:rPr>
      <w:rFonts w:cs="Arial"/>
      <w:noProof/>
      <w:lang w:val="de-DE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EC4110"/>
    <w:rPr>
      <w:rFonts w:ascii="Arial" w:eastAsia="Times New Roman" w:hAnsi="Arial" w:cs="Arial"/>
      <w:noProof/>
      <w:sz w:val="24"/>
      <w:szCs w:val="24"/>
      <w:lang w:eastAsia="de-DE"/>
    </w:rPr>
  </w:style>
  <w:style w:type="paragraph" w:customStyle="1" w:styleId="EndNoteBibliography">
    <w:name w:val="EndNote Bibliography"/>
    <w:basedOn w:val="Standard"/>
    <w:link w:val="EndNoteBibliographyZchn"/>
    <w:rsid w:val="00EC4110"/>
    <w:pPr>
      <w:spacing w:line="240" w:lineRule="auto"/>
    </w:pPr>
    <w:rPr>
      <w:rFonts w:cs="Arial"/>
      <w:noProof/>
      <w:lang w:val="de-DE"/>
    </w:rPr>
  </w:style>
  <w:style w:type="character" w:customStyle="1" w:styleId="EndNoteBibliographyZchn">
    <w:name w:val="EndNote Bibliography Zchn"/>
    <w:basedOn w:val="Absatz-Standardschriftart"/>
    <w:link w:val="EndNoteBibliography"/>
    <w:rsid w:val="00EC4110"/>
    <w:rPr>
      <w:rFonts w:ascii="Arial" w:eastAsia="Times New Roman" w:hAnsi="Arial" w:cs="Arial"/>
      <w:noProof/>
      <w:sz w:val="24"/>
      <w:szCs w:val="24"/>
      <w:lang w:eastAsia="de-DE"/>
    </w:rPr>
  </w:style>
  <w:style w:type="paragraph" w:styleId="berarbeitung">
    <w:name w:val="Revision"/>
    <w:hidden/>
    <w:uiPriority w:val="99"/>
    <w:semiHidden/>
    <w:rsid w:val="00C07884"/>
    <w:pPr>
      <w:spacing w:after="0" w:line="240" w:lineRule="auto"/>
    </w:pPr>
    <w:rPr>
      <w:rFonts w:ascii="Arial" w:eastAsia="Times New Roman" w:hAnsi="Arial" w:cs="Times New Roman"/>
      <w:sz w:val="24"/>
      <w:szCs w:val="24"/>
      <w:lang w:val="en-US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2</Pages>
  <Words>2945</Words>
  <Characters>18555</Characters>
  <Application>Microsoft Office Word</Application>
  <DocSecurity>0</DocSecurity>
  <Lines>154</Lines>
  <Paragraphs>4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W</Company>
  <LinksUpToDate>false</LinksUpToDate>
  <CharactersWithSpaces>21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oevesandt, Johanna</dc:creator>
  <cp:keywords/>
  <dc:description/>
  <cp:lastModifiedBy>Stoevesandt, Johanna</cp:lastModifiedBy>
  <cp:revision>26</cp:revision>
  <dcterms:created xsi:type="dcterms:W3CDTF">2024-11-19T15:29:00Z</dcterms:created>
  <dcterms:modified xsi:type="dcterms:W3CDTF">2025-06-04T12:56:00Z</dcterms:modified>
</cp:coreProperties>
</file>